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6BBDC1" w14:textId="77777777" w:rsidR="008D5720" w:rsidRPr="00696C56" w:rsidRDefault="008D5720" w:rsidP="008D5720">
      <w:pPr>
        <w:rPr>
          <w:rFonts w:ascii="Cambria" w:hAnsi="Cambria" w:cstheme="minorHAnsi"/>
          <w:color w:val="000000" w:themeColor="text1"/>
        </w:rPr>
      </w:pPr>
    </w:p>
    <w:p w14:paraId="365B8D73" w14:textId="77777777" w:rsidR="008D5720" w:rsidRPr="00696C56" w:rsidRDefault="008D5720" w:rsidP="008D5720">
      <w:pPr>
        <w:rPr>
          <w:rFonts w:ascii="Cambria" w:hAnsi="Cambria" w:cstheme="minorHAnsi"/>
          <w:color w:val="000000" w:themeColor="text1"/>
        </w:rPr>
      </w:pPr>
    </w:p>
    <w:p w14:paraId="714E43D3" w14:textId="77777777" w:rsidR="008D5720" w:rsidRPr="00696C56" w:rsidRDefault="008D5720" w:rsidP="008D5720">
      <w:pPr>
        <w:rPr>
          <w:rFonts w:ascii="Cambria" w:hAnsi="Cambria" w:cstheme="minorHAnsi"/>
          <w:color w:val="000000" w:themeColor="text1"/>
        </w:rPr>
      </w:pPr>
    </w:p>
    <w:p w14:paraId="628CE7B1" w14:textId="77777777" w:rsidR="008D5720" w:rsidRPr="00696C56" w:rsidRDefault="008D5720" w:rsidP="008D5720">
      <w:pPr>
        <w:rPr>
          <w:rFonts w:ascii="Cambria" w:hAnsi="Cambria" w:cstheme="minorHAnsi"/>
          <w:color w:val="000000" w:themeColor="text1"/>
        </w:rPr>
      </w:pPr>
    </w:p>
    <w:p w14:paraId="52A15CD2" w14:textId="77777777" w:rsidR="008D5720" w:rsidRPr="00696C56" w:rsidRDefault="008D5720" w:rsidP="008D5720">
      <w:pPr>
        <w:rPr>
          <w:rFonts w:ascii="Cambria" w:hAnsi="Cambria" w:cstheme="minorHAnsi"/>
          <w:color w:val="000000" w:themeColor="text1"/>
        </w:rPr>
      </w:pPr>
    </w:p>
    <w:p w14:paraId="1372D73B" w14:textId="77777777" w:rsidR="008D5720" w:rsidRPr="00696C56" w:rsidRDefault="008D5720" w:rsidP="008D5720">
      <w:pPr>
        <w:rPr>
          <w:rFonts w:ascii="Cambria" w:hAnsi="Cambria" w:cstheme="minorHAnsi"/>
          <w:color w:val="000000" w:themeColor="text1"/>
        </w:rPr>
      </w:pPr>
    </w:p>
    <w:p w14:paraId="7D43C227" w14:textId="15D672D6" w:rsidR="00F23E5F" w:rsidRDefault="00F23E5F" w:rsidP="005055EF">
      <w:pPr>
        <w:rPr>
          <w:color w:val="000000" w:themeColor="text1"/>
        </w:rPr>
      </w:pPr>
    </w:p>
    <w:p w14:paraId="3A16F9A2" w14:textId="77777777" w:rsidR="00F23E5F" w:rsidRPr="001E30B3" w:rsidRDefault="00F23E5F" w:rsidP="009A1489">
      <w:pPr>
        <w:jc w:val="center"/>
        <w:rPr>
          <w:rFonts w:cstheme="minorHAnsi"/>
          <w:b/>
          <w:bCs/>
          <w:color w:val="000000"/>
        </w:rPr>
      </w:pPr>
      <w:r w:rsidRPr="001E30B3">
        <w:rPr>
          <w:rFonts w:cstheme="minorHAnsi"/>
          <w:b/>
          <w:bCs/>
          <w:color w:val="000000"/>
        </w:rPr>
        <w:t>Supplementary materials 1</w:t>
      </w:r>
    </w:p>
    <w:p w14:paraId="1E7381D6" w14:textId="77777777" w:rsidR="00F23E5F" w:rsidRPr="001E30B3" w:rsidRDefault="00F23E5F" w:rsidP="009A1489">
      <w:pPr>
        <w:rPr>
          <w:rFonts w:cstheme="minorHAnsi"/>
        </w:rPr>
      </w:pPr>
    </w:p>
    <w:p w14:paraId="5048BB3E" w14:textId="77777777" w:rsidR="00F23E5F" w:rsidRPr="001E30B3" w:rsidRDefault="00F23E5F" w:rsidP="009A1489">
      <w:pPr>
        <w:rPr>
          <w:rFonts w:cstheme="minorHAnsi"/>
        </w:rPr>
      </w:pPr>
    </w:p>
    <w:p w14:paraId="114424D3" w14:textId="77777777" w:rsidR="00F23E5F" w:rsidRPr="001E30B3" w:rsidRDefault="00F23E5F" w:rsidP="009A1489">
      <w:pPr>
        <w:rPr>
          <w:rFonts w:cstheme="minorHAnsi"/>
          <w:b/>
          <w:bCs/>
          <w:color w:val="000000"/>
        </w:rPr>
      </w:pPr>
      <w:r w:rsidRPr="001E30B3">
        <w:rPr>
          <w:rFonts w:cstheme="minorHAnsi"/>
          <w:b/>
          <w:bCs/>
          <w:color w:val="000000"/>
        </w:rPr>
        <w:t>Welch tests for ISV stimuli</w:t>
      </w:r>
    </w:p>
    <w:p w14:paraId="7E456A52" w14:textId="77777777" w:rsidR="00F23E5F" w:rsidRDefault="00F23E5F" w:rsidP="009A1489">
      <w:pPr>
        <w:rPr>
          <w:rFonts w:cstheme="minorHAnsi"/>
          <w:color w:val="000000"/>
        </w:rPr>
      </w:pPr>
      <w:r w:rsidRPr="001E30B3">
        <w:rPr>
          <w:rFonts w:cstheme="minorHAnsi"/>
          <w:color w:val="000000"/>
        </w:rPr>
        <w:t>As the assumption of homogeneity of variance was not met for the ANOVAs reported in the manuscript, one way Welch’s ANOVAs with Stimulus Type as the Independent Variable and the five stimulus quality scores as the Dependent Variables were also utilised. For all Dependent Variables, a significant effect of Stimulus Type was observed, consistent with the ANOVA analyses. Results of each test are reported in Table S1 below.</w:t>
      </w:r>
    </w:p>
    <w:p w14:paraId="480CCA6B" w14:textId="77777777" w:rsidR="00F23E5F" w:rsidRDefault="00F23E5F" w:rsidP="009A1489">
      <w:pPr>
        <w:rPr>
          <w:rFonts w:cstheme="minorHAnsi"/>
          <w:color w:val="000000"/>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9"/>
        <w:gridCol w:w="2122"/>
        <w:gridCol w:w="1223"/>
        <w:gridCol w:w="832"/>
      </w:tblGrid>
      <w:tr w:rsidR="00F23E5F" w14:paraId="388868BA" w14:textId="77777777" w:rsidTr="00F23E5F">
        <w:trPr>
          <w:jc w:val="center"/>
        </w:trPr>
        <w:tc>
          <w:tcPr>
            <w:tcW w:w="0" w:type="auto"/>
            <w:tcBorders>
              <w:bottom w:val="single" w:sz="4" w:space="0" w:color="auto"/>
            </w:tcBorders>
          </w:tcPr>
          <w:p w14:paraId="2DBE43D0" w14:textId="77777777" w:rsidR="00F23E5F" w:rsidRDefault="00F23E5F" w:rsidP="000F2900">
            <w:pPr>
              <w:jc w:val="center"/>
              <w:rPr>
                <w:rFonts w:cstheme="minorHAnsi"/>
                <w:color w:val="000000"/>
              </w:rPr>
            </w:pPr>
            <w:r>
              <w:rPr>
                <w:rFonts w:cstheme="minorHAnsi"/>
                <w:color w:val="000000"/>
              </w:rPr>
              <w:t>Dependent variable</w:t>
            </w:r>
          </w:p>
        </w:tc>
        <w:tc>
          <w:tcPr>
            <w:tcW w:w="0" w:type="auto"/>
            <w:tcBorders>
              <w:bottom w:val="single" w:sz="4" w:space="0" w:color="auto"/>
            </w:tcBorders>
          </w:tcPr>
          <w:p w14:paraId="773C4D57" w14:textId="77777777" w:rsidR="00F23E5F" w:rsidRDefault="00F23E5F" w:rsidP="000F2900">
            <w:pPr>
              <w:jc w:val="center"/>
              <w:rPr>
                <w:rFonts w:cstheme="minorHAnsi"/>
                <w:color w:val="000000"/>
              </w:rPr>
            </w:pPr>
            <w:r>
              <w:rPr>
                <w:rFonts w:cstheme="minorHAnsi"/>
                <w:color w:val="000000"/>
              </w:rPr>
              <w:t>Degrees of freedom</w:t>
            </w:r>
          </w:p>
        </w:tc>
        <w:tc>
          <w:tcPr>
            <w:tcW w:w="0" w:type="auto"/>
            <w:tcBorders>
              <w:bottom w:val="single" w:sz="4" w:space="0" w:color="auto"/>
            </w:tcBorders>
          </w:tcPr>
          <w:p w14:paraId="5F6FE715" w14:textId="77777777" w:rsidR="00F23E5F" w:rsidRDefault="00F23E5F" w:rsidP="000F2900">
            <w:pPr>
              <w:jc w:val="center"/>
              <w:rPr>
                <w:rFonts w:cstheme="minorHAnsi"/>
                <w:color w:val="000000"/>
              </w:rPr>
            </w:pPr>
            <w:r>
              <w:rPr>
                <w:rFonts w:cstheme="minorHAnsi"/>
                <w:color w:val="000000"/>
              </w:rPr>
              <w:t xml:space="preserve">Welch’s </w:t>
            </w:r>
            <w:r w:rsidRPr="009276B7">
              <w:rPr>
                <w:rFonts w:cstheme="minorHAnsi"/>
                <w:i/>
                <w:iCs/>
                <w:color w:val="000000"/>
              </w:rPr>
              <w:t>F</w:t>
            </w:r>
          </w:p>
        </w:tc>
        <w:tc>
          <w:tcPr>
            <w:tcW w:w="0" w:type="auto"/>
            <w:tcBorders>
              <w:bottom w:val="single" w:sz="4" w:space="0" w:color="auto"/>
            </w:tcBorders>
          </w:tcPr>
          <w:p w14:paraId="630100CB" w14:textId="77777777" w:rsidR="00F23E5F" w:rsidRPr="00075776" w:rsidRDefault="00F23E5F" w:rsidP="000F2900">
            <w:pPr>
              <w:jc w:val="center"/>
              <w:rPr>
                <w:rFonts w:cstheme="minorHAnsi"/>
                <w:i/>
                <w:iCs/>
                <w:color w:val="000000"/>
              </w:rPr>
            </w:pPr>
            <w:r w:rsidRPr="00075776">
              <w:rPr>
                <w:rFonts w:cstheme="minorHAnsi"/>
                <w:i/>
                <w:iCs/>
                <w:color w:val="000000"/>
              </w:rPr>
              <w:t>p</w:t>
            </w:r>
          </w:p>
        </w:tc>
      </w:tr>
      <w:tr w:rsidR="00F23E5F" w14:paraId="4BEB1BFE" w14:textId="77777777" w:rsidTr="00F23E5F">
        <w:trPr>
          <w:jc w:val="center"/>
        </w:trPr>
        <w:tc>
          <w:tcPr>
            <w:tcW w:w="0" w:type="auto"/>
            <w:tcBorders>
              <w:top w:val="single" w:sz="4" w:space="0" w:color="auto"/>
            </w:tcBorders>
          </w:tcPr>
          <w:p w14:paraId="64268082" w14:textId="77777777" w:rsidR="00F23E5F" w:rsidRDefault="00F23E5F" w:rsidP="000F2900">
            <w:pPr>
              <w:jc w:val="center"/>
              <w:rPr>
                <w:rFonts w:cstheme="minorHAnsi"/>
                <w:color w:val="000000"/>
              </w:rPr>
            </w:pPr>
            <w:r w:rsidRPr="001E30B3">
              <w:rPr>
                <w:rFonts w:cstheme="minorHAnsi"/>
                <w:color w:val="000000"/>
              </w:rPr>
              <w:t>QI internal state</w:t>
            </w:r>
          </w:p>
        </w:tc>
        <w:tc>
          <w:tcPr>
            <w:tcW w:w="0" w:type="auto"/>
            <w:tcBorders>
              <w:top w:val="single" w:sz="4" w:space="0" w:color="auto"/>
            </w:tcBorders>
          </w:tcPr>
          <w:p w14:paraId="341CEC5F" w14:textId="77777777" w:rsidR="00F23E5F" w:rsidRDefault="00F23E5F" w:rsidP="000F2900">
            <w:pPr>
              <w:jc w:val="center"/>
              <w:rPr>
                <w:rFonts w:cstheme="minorHAnsi"/>
                <w:color w:val="000000"/>
              </w:rPr>
            </w:pPr>
            <w:r w:rsidRPr="001E30B3">
              <w:rPr>
                <w:rFonts w:cstheme="minorHAnsi"/>
                <w:color w:val="000000"/>
              </w:rPr>
              <w:t>6, 80.44</w:t>
            </w:r>
          </w:p>
        </w:tc>
        <w:tc>
          <w:tcPr>
            <w:tcW w:w="0" w:type="auto"/>
            <w:tcBorders>
              <w:top w:val="single" w:sz="4" w:space="0" w:color="auto"/>
            </w:tcBorders>
          </w:tcPr>
          <w:p w14:paraId="54A4B6A0" w14:textId="77777777" w:rsidR="00F23E5F" w:rsidRDefault="00F23E5F" w:rsidP="000F2900">
            <w:pPr>
              <w:jc w:val="center"/>
              <w:rPr>
                <w:rFonts w:cstheme="minorHAnsi"/>
                <w:color w:val="000000"/>
              </w:rPr>
            </w:pPr>
            <w:r w:rsidRPr="001E30B3">
              <w:rPr>
                <w:rFonts w:cstheme="minorHAnsi"/>
                <w:color w:val="000000"/>
              </w:rPr>
              <w:t>42.60</w:t>
            </w:r>
          </w:p>
        </w:tc>
        <w:tc>
          <w:tcPr>
            <w:tcW w:w="0" w:type="auto"/>
            <w:tcBorders>
              <w:top w:val="single" w:sz="4" w:space="0" w:color="auto"/>
            </w:tcBorders>
          </w:tcPr>
          <w:p w14:paraId="4DFF0838" w14:textId="77777777" w:rsidR="00F23E5F" w:rsidRDefault="00F23E5F" w:rsidP="000F2900">
            <w:pPr>
              <w:jc w:val="center"/>
              <w:rPr>
                <w:rFonts w:cstheme="minorHAnsi"/>
                <w:color w:val="000000"/>
              </w:rPr>
            </w:pPr>
            <w:r w:rsidRPr="001E30B3">
              <w:rPr>
                <w:rFonts w:cstheme="minorHAnsi"/>
                <w:color w:val="000000"/>
              </w:rPr>
              <w:t>&lt; .00</w:t>
            </w:r>
            <w:r>
              <w:rPr>
                <w:rFonts w:cstheme="minorHAnsi"/>
                <w:color w:val="000000"/>
              </w:rPr>
              <w:t>1</w:t>
            </w:r>
          </w:p>
        </w:tc>
      </w:tr>
      <w:tr w:rsidR="00F23E5F" w14:paraId="42B74751" w14:textId="77777777" w:rsidTr="00F23E5F">
        <w:trPr>
          <w:jc w:val="center"/>
        </w:trPr>
        <w:tc>
          <w:tcPr>
            <w:tcW w:w="0" w:type="auto"/>
          </w:tcPr>
          <w:p w14:paraId="159DBC56" w14:textId="77777777" w:rsidR="00F23E5F" w:rsidRDefault="00F23E5F" w:rsidP="000F2900">
            <w:pPr>
              <w:jc w:val="center"/>
              <w:rPr>
                <w:rFonts w:cstheme="minorHAnsi"/>
                <w:color w:val="000000"/>
              </w:rPr>
            </w:pPr>
            <w:r w:rsidRPr="001E30B3">
              <w:rPr>
                <w:rFonts w:cstheme="minorHAnsi"/>
                <w:color w:val="000000"/>
              </w:rPr>
              <w:t>QI control state</w:t>
            </w:r>
          </w:p>
        </w:tc>
        <w:tc>
          <w:tcPr>
            <w:tcW w:w="0" w:type="auto"/>
          </w:tcPr>
          <w:p w14:paraId="5F4EF9A5" w14:textId="77777777" w:rsidR="00F23E5F" w:rsidRDefault="00F23E5F" w:rsidP="000F2900">
            <w:pPr>
              <w:jc w:val="center"/>
              <w:rPr>
                <w:rFonts w:cstheme="minorHAnsi"/>
                <w:color w:val="000000"/>
              </w:rPr>
            </w:pPr>
            <w:r w:rsidRPr="001E30B3">
              <w:rPr>
                <w:rFonts w:cstheme="minorHAnsi"/>
                <w:color w:val="000000"/>
              </w:rPr>
              <w:t>4, 50.39</w:t>
            </w:r>
          </w:p>
        </w:tc>
        <w:tc>
          <w:tcPr>
            <w:tcW w:w="0" w:type="auto"/>
          </w:tcPr>
          <w:p w14:paraId="73CC16F0" w14:textId="77777777" w:rsidR="00F23E5F" w:rsidRDefault="00F23E5F" w:rsidP="000F2900">
            <w:pPr>
              <w:jc w:val="center"/>
              <w:rPr>
                <w:rFonts w:cstheme="minorHAnsi"/>
                <w:color w:val="000000"/>
              </w:rPr>
            </w:pPr>
            <w:r w:rsidRPr="001E30B3">
              <w:rPr>
                <w:rFonts w:cstheme="minorHAnsi"/>
                <w:color w:val="000000"/>
              </w:rPr>
              <w:t>12.1</w:t>
            </w:r>
            <w:r>
              <w:rPr>
                <w:rFonts w:cstheme="minorHAnsi"/>
                <w:color w:val="000000"/>
              </w:rPr>
              <w:t>4</w:t>
            </w:r>
          </w:p>
        </w:tc>
        <w:tc>
          <w:tcPr>
            <w:tcW w:w="0" w:type="auto"/>
          </w:tcPr>
          <w:p w14:paraId="7798F9E2" w14:textId="77777777" w:rsidR="00F23E5F" w:rsidRDefault="00F23E5F" w:rsidP="000F2900">
            <w:pPr>
              <w:jc w:val="center"/>
              <w:rPr>
                <w:rFonts w:cstheme="minorHAnsi"/>
                <w:color w:val="000000"/>
              </w:rPr>
            </w:pPr>
            <w:r w:rsidRPr="001E30B3">
              <w:rPr>
                <w:rFonts w:cstheme="minorHAnsi"/>
                <w:color w:val="000000"/>
              </w:rPr>
              <w:t>&lt; .00</w:t>
            </w:r>
            <w:r>
              <w:rPr>
                <w:rFonts w:cstheme="minorHAnsi"/>
                <w:color w:val="000000"/>
              </w:rPr>
              <w:t>1</w:t>
            </w:r>
          </w:p>
        </w:tc>
      </w:tr>
      <w:tr w:rsidR="00F23E5F" w14:paraId="75FC628D" w14:textId="77777777" w:rsidTr="00F23E5F">
        <w:trPr>
          <w:jc w:val="center"/>
        </w:trPr>
        <w:tc>
          <w:tcPr>
            <w:tcW w:w="0" w:type="auto"/>
          </w:tcPr>
          <w:p w14:paraId="0C37BDC7" w14:textId="77777777" w:rsidR="00F23E5F" w:rsidRDefault="00F23E5F" w:rsidP="000F2900">
            <w:pPr>
              <w:jc w:val="center"/>
              <w:rPr>
                <w:rFonts w:cstheme="minorHAnsi"/>
                <w:color w:val="000000"/>
              </w:rPr>
            </w:pPr>
            <w:r w:rsidRPr="001E30B3">
              <w:rPr>
                <w:rFonts w:cstheme="minorHAnsi"/>
                <w:color w:val="000000"/>
              </w:rPr>
              <w:t>SI internal state</w:t>
            </w:r>
          </w:p>
        </w:tc>
        <w:tc>
          <w:tcPr>
            <w:tcW w:w="0" w:type="auto"/>
          </w:tcPr>
          <w:p w14:paraId="51783C7B" w14:textId="77777777" w:rsidR="00F23E5F" w:rsidRDefault="00F23E5F" w:rsidP="000F2900">
            <w:pPr>
              <w:jc w:val="center"/>
              <w:rPr>
                <w:rFonts w:cstheme="minorHAnsi"/>
                <w:color w:val="000000"/>
              </w:rPr>
            </w:pPr>
            <w:r w:rsidRPr="001E30B3">
              <w:rPr>
                <w:rFonts w:cstheme="minorHAnsi"/>
                <w:color w:val="000000"/>
              </w:rPr>
              <w:t>6, 80.4</w:t>
            </w:r>
            <w:r>
              <w:rPr>
                <w:rFonts w:cstheme="minorHAnsi"/>
                <w:color w:val="000000"/>
              </w:rPr>
              <w:t>2</w:t>
            </w:r>
          </w:p>
        </w:tc>
        <w:tc>
          <w:tcPr>
            <w:tcW w:w="0" w:type="auto"/>
          </w:tcPr>
          <w:p w14:paraId="0CB51593" w14:textId="77777777" w:rsidR="00F23E5F" w:rsidRDefault="00F23E5F" w:rsidP="000F2900">
            <w:pPr>
              <w:jc w:val="center"/>
              <w:rPr>
                <w:rFonts w:cstheme="minorHAnsi"/>
                <w:color w:val="000000"/>
              </w:rPr>
            </w:pPr>
            <w:r w:rsidRPr="001E30B3">
              <w:rPr>
                <w:rFonts w:cstheme="minorHAnsi"/>
                <w:color w:val="000000"/>
              </w:rPr>
              <w:t>161.47</w:t>
            </w:r>
          </w:p>
        </w:tc>
        <w:tc>
          <w:tcPr>
            <w:tcW w:w="0" w:type="auto"/>
          </w:tcPr>
          <w:p w14:paraId="1A09688B" w14:textId="77777777" w:rsidR="00F23E5F" w:rsidRDefault="00F23E5F" w:rsidP="000F2900">
            <w:pPr>
              <w:jc w:val="center"/>
              <w:rPr>
                <w:rFonts w:cstheme="minorHAnsi"/>
                <w:color w:val="000000"/>
              </w:rPr>
            </w:pPr>
            <w:r w:rsidRPr="001E30B3">
              <w:rPr>
                <w:rFonts w:cstheme="minorHAnsi"/>
                <w:color w:val="000000"/>
              </w:rPr>
              <w:t>&lt; .00</w:t>
            </w:r>
            <w:r>
              <w:rPr>
                <w:rFonts w:cstheme="minorHAnsi"/>
                <w:color w:val="000000"/>
              </w:rPr>
              <w:t>1</w:t>
            </w:r>
          </w:p>
        </w:tc>
      </w:tr>
      <w:tr w:rsidR="00F23E5F" w14:paraId="0EDAB59F" w14:textId="77777777" w:rsidTr="00F23E5F">
        <w:trPr>
          <w:jc w:val="center"/>
        </w:trPr>
        <w:tc>
          <w:tcPr>
            <w:tcW w:w="0" w:type="auto"/>
          </w:tcPr>
          <w:p w14:paraId="6E5DB50E" w14:textId="77777777" w:rsidR="00F23E5F" w:rsidRDefault="00F23E5F" w:rsidP="000F2900">
            <w:pPr>
              <w:jc w:val="center"/>
              <w:rPr>
                <w:rFonts w:cstheme="minorHAnsi"/>
                <w:color w:val="000000"/>
              </w:rPr>
            </w:pPr>
            <w:r w:rsidRPr="001E30B3">
              <w:rPr>
                <w:rFonts w:cstheme="minorHAnsi"/>
                <w:color w:val="000000"/>
              </w:rPr>
              <w:t>SI control state</w:t>
            </w:r>
          </w:p>
        </w:tc>
        <w:tc>
          <w:tcPr>
            <w:tcW w:w="0" w:type="auto"/>
          </w:tcPr>
          <w:p w14:paraId="1BF7C16A" w14:textId="77777777" w:rsidR="00F23E5F" w:rsidRDefault="00F23E5F" w:rsidP="000F2900">
            <w:pPr>
              <w:jc w:val="center"/>
              <w:rPr>
                <w:rFonts w:cstheme="minorHAnsi"/>
                <w:color w:val="000000"/>
              </w:rPr>
            </w:pPr>
            <w:r w:rsidRPr="001E30B3">
              <w:rPr>
                <w:rFonts w:cstheme="minorHAnsi"/>
                <w:color w:val="000000"/>
              </w:rPr>
              <w:t>4, 47.8</w:t>
            </w:r>
            <w:r>
              <w:rPr>
                <w:rFonts w:cstheme="minorHAnsi"/>
                <w:color w:val="000000"/>
              </w:rPr>
              <w:t>6</w:t>
            </w:r>
          </w:p>
        </w:tc>
        <w:tc>
          <w:tcPr>
            <w:tcW w:w="0" w:type="auto"/>
          </w:tcPr>
          <w:p w14:paraId="0AC3C592" w14:textId="77777777" w:rsidR="00F23E5F" w:rsidRDefault="00F23E5F" w:rsidP="000F2900">
            <w:pPr>
              <w:jc w:val="center"/>
              <w:rPr>
                <w:rFonts w:cstheme="minorHAnsi"/>
                <w:color w:val="000000"/>
              </w:rPr>
            </w:pPr>
            <w:r w:rsidRPr="001E30B3">
              <w:rPr>
                <w:rFonts w:cstheme="minorHAnsi"/>
                <w:color w:val="000000"/>
              </w:rPr>
              <w:t>29.</w:t>
            </w:r>
            <w:r>
              <w:rPr>
                <w:rFonts w:cstheme="minorHAnsi"/>
                <w:color w:val="000000"/>
              </w:rPr>
              <w:t>70</w:t>
            </w:r>
          </w:p>
        </w:tc>
        <w:tc>
          <w:tcPr>
            <w:tcW w:w="0" w:type="auto"/>
          </w:tcPr>
          <w:p w14:paraId="137F1F26" w14:textId="77777777" w:rsidR="00F23E5F" w:rsidRDefault="00F23E5F" w:rsidP="000F2900">
            <w:pPr>
              <w:jc w:val="center"/>
              <w:rPr>
                <w:rFonts w:cstheme="minorHAnsi"/>
                <w:color w:val="000000"/>
              </w:rPr>
            </w:pPr>
            <w:r w:rsidRPr="001E30B3">
              <w:rPr>
                <w:rFonts w:cstheme="minorHAnsi"/>
                <w:color w:val="000000"/>
              </w:rPr>
              <w:t>&lt; .00</w:t>
            </w:r>
            <w:r>
              <w:rPr>
                <w:rFonts w:cstheme="minorHAnsi"/>
                <w:color w:val="000000"/>
              </w:rPr>
              <w:t>1</w:t>
            </w:r>
          </w:p>
        </w:tc>
      </w:tr>
      <w:tr w:rsidR="00F23E5F" w14:paraId="1FAF8EE6" w14:textId="77777777" w:rsidTr="00F23E5F">
        <w:trPr>
          <w:jc w:val="center"/>
        </w:trPr>
        <w:tc>
          <w:tcPr>
            <w:tcW w:w="0" w:type="auto"/>
          </w:tcPr>
          <w:p w14:paraId="77764CCE" w14:textId="77777777" w:rsidR="00F23E5F" w:rsidRDefault="00F23E5F" w:rsidP="000F2900">
            <w:pPr>
              <w:jc w:val="center"/>
              <w:rPr>
                <w:rFonts w:cstheme="minorHAnsi"/>
                <w:color w:val="000000"/>
              </w:rPr>
            </w:pPr>
            <w:r w:rsidRPr="001E30B3">
              <w:rPr>
                <w:rFonts w:cstheme="minorHAnsi"/>
                <w:color w:val="000000"/>
              </w:rPr>
              <w:t>SI+ internal state</w:t>
            </w:r>
          </w:p>
        </w:tc>
        <w:tc>
          <w:tcPr>
            <w:tcW w:w="0" w:type="auto"/>
          </w:tcPr>
          <w:p w14:paraId="106D75F2" w14:textId="77777777" w:rsidR="00F23E5F" w:rsidRDefault="00F23E5F" w:rsidP="000F2900">
            <w:pPr>
              <w:jc w:val="center"/>
              <w:rPr>
                <w:rFonts w:cstheme="minorHAnsi"/>
                <w:color w:val="000000"/>
              </w:rPr>
            </w:pPr>
            <w:r w:rsidRPr="001E30B3">
              <w:rPr>
                <w:rFonts w:cstheme="minorHAnsi"/>
                <w:color w:val="000000"/>
              </w:rPr>
              <w:t>6, 80.4</w:t>
            </w:r>
            <w:r>
              <w:rPr>
                <w:rFonts w:cstheme="minorHAnsi"/>
                <w:color w:val="000000"/>
              </w:rPr>
              <w:t>6</w:t>
            </w:r>
          </w:p>
        </w:tc>
        <w:tc>
          <w:tcPr>
            <w:tcW w:w="0" w:type="auto"/>
          </w:tcPr>
          <w:p w14:paraId="5252892C" w14:textId="77777777" w:rsidR="00F23E5F" w:rsidRDefault="00F23E5F" w:rsidP="000F2900">
            <w:pPr>
              <w:jc w:val="center"/>
              <w:rPr>
                <w:rFonts w:cstheme="minorHAnsi"/>
                <w:color w:val="000000"/>
              </w:rPr>
            </w:pPr>
            <w:r w:rsidRPr="001E30B3">
              <w:rPr>
                <w:rFonts w:cstheme="minorHAnsi"/>
                <w:color w:val="000000"/>
              </w:rPr>
              <w:t>161.81</w:t>
            </w:r>
          </w:p>
        </w:tc>
        <w:tc>
          <w:tcPr>
            <w:tcW w:w="0" w:type="auto"/>
          </w:tcPr>
          <w:p w14:paraId="43654908" w14:textId="77777777" w:rsidR="00F23E5F" w:rsidRDefault="00F23E5F" w:rsidP="000F2900">
            <w:pPr>
              <w:jc w:val="center"/>
              <w:rPr>
                <w:rFonts w:cstheme="minorHAnsi"/>
                <w:color w:val="000000"/>
              </w:rPr>
            </w:pPr>
            <w:r w:rsidRPr="001E30B3">
              <w:rPr>
                <w:rFonts w:cstheme="minorHAnsi"/>
                <w:color w:val="000000"/>
              </w:rPr>
              <w:t>&lt; .00</w:t>
            </w:r>
            <w:r>
              <w:rPr>
                <w:rFonts w:cstheme="minorHAnsi"/>
                <w:color w:val="000000"/>
              </w:rPr>
              <w:t>1</w:t>
            </w:r>
          </w:p>
        </w:tc>
      </w:tr>
      <w:tr w:rsidR="00F23E5F" w14:paraId="7197F81F" w14:textId="77777777" w:rsidTr="00F23E5F">
        <w:trPr>
          <w:jc w:val="center"/>
        </w:trPr>
        <w:tc>
          <w:tcPr>
            <w:tcW w:w="0" w:type="auto"/>
          </w:tcPr>
          <w:p w14:paraId="2D09E2F9" w14:textId="77777777" w:rsidR="00F23E5F" w:rsidRDefault="00F23E5F" w:rsidP="000F2900">
            <w:pPr>
              <w:jc w:val="center"/>
              <w:rPr>
                <w:rFonts w:cstheme="minorHAnsi"/>
                <w:color w:val="000000"/>
              </w:rPr>
            </w:pPr>
            <w:r w:rsidRPr="001E30B3">
              <w:rPr>
                <w:rFonts w:cstheme="minorHAnsi"/>
                <w:color w:val="000000"/>
              </w:rPr>
              <w:t>SI+ control state</w:t>
            </w:r>
          </w:p>
        </w:tc>
        <w:tc>
          <w:tcPr>
            <w:tcW w:w="0" w:type="auto"/>
          </w:tcPr>
          <w:p w14:paraId="6F5546FE" w14:textId="77777777" w:rsidR="00F23E5F" w:rsidRDefault="00F23E5F" w:rsidP="000F2900">
            <w:pPr>
              <w:jc w:val="center"/>
              <w:rPr>
                <w:rFonts w:cstheme="minorHAnsi"/>
                <w:color w:val="000000"/>
              </w:rPr>
            </w:pPr>
            <w:r w:rsidRPr="001E30B3">
              <w:rPr>
                <w:rFonts w:cstheme="minorHAnsi"/>
                <w:color w:val="000000"/>
              </w:rPr>
              <w:t>4, 47.</w:t>
            </w:r>
            <w:r>
              <w:rPr>
                <w:rFonts w:cstheme="minorHAnsi"/>
                <w:color w:val="000000"/>
              </w:rPr>
              <w:t>70</w:t>
            </w:r>
          </w:p>
        </w:tc>
        <w:tc>
          <w:tcPr>
            <w:tcW w:w="0" w:type="auto"/>
          </w:tcPr>
          <w:p w14:paraId="359164A0" w14:textId="77777777" w:rsidR="00F23E5F" w:rsidRDefault="00F23E5F" w:rsidP="000F2900">
            <w:pPr>
              <w:jc w:val="center"/>
              <w:rPr>
                <w:rFonts w:cstheme="minorHAnsi"/>
                <w:color w:val="000000"/>
              </w:rPr>
            </w:pPr>
            <w:r w:rsidRPr="001E30B3">
              <w:rPr>
                <w:rFonts w:cstheme="minorHAnsi"/>
                <w:color w:val="000000"/>
              </w:rPr>
              <w:t>29.99</w:t>
            </w:r>
          </w:p>
        </w:tc>
        <w:tc>
          <w:tcPr>
            <w:tcW w:w="0" w:type="auto"/>
          </w:tcPr>
          <w:p w14:paraId="25CE2CC3" w14:textId="77777777" w:rsidR="00F23E5F" w:rsidRDefault="00F23E5F" w:rsidP="000F2900">
            <w:pPr>
              <w:jc w:val="center"/>
              <w:rPr>
                <w:rFonts w:cstheme="minorHAnsi"/>
                <w:color w:val="000000"/>
              </w:rPr>
            </w:pPr>
            <w:r w:rsidRPr="001E30B3">
              <w:rPr>
                <w:rFonts w:cstheme="minorHAnsi"/>
                <w:color w:val="000000"/>
              </w:rPr>
              <w:t>&lt; .00</w:t>
            </w:r>
            <w:r>
              <w:rPr>
                <w:rFonts w:cstheme="minorHAnsi"/>
                <w:color w:val="000000"/>
              </w:rPr>
              <w:t>1</w:t>
            </w:r>
          </w:p>
        </w:tc>
      </w:tr>
      <w:tr w:rsidR="00F23E5F" w14:paraId="2B864338" w14:textId="77777777" w:rsidTr="00F23E5F">
        <w:trPr>
          <w:jc w:val="center"/>
        </w:trPr>
        <w:tc>
          <w:tcPr>
            <w:tcW w:w="0" w:type="auto"/>
          </w:tcPr>
          <w:p w14:paraId="6E16C1CF" w14:textId="77777777" w:rsidR="00F23E5F" w:rsidRDefault="00F23E5F" w:rsidP="000F2900">
            <w:pPr>
              <w:jc w:val="center"/>
              <w:rPr>
                <w:rFonts w:cstheme="minorHAnsi"/>
                <w:color w:val="000000"/>
              </w:rPr>
            </w:pPr>
            <w:r w:rsidRPr="001E30B3">
              <w:rPr>
                <w:rFonts w:cstheme="minorHAnsi"/>
                <w:color w:val="000000"/>
              </w:rPr>
              <w:t>CR internal state</w:t>
            </w:r>
          </w:p>
        </w:tc>
        <w:tc>
          <w:tcPr>
            <w:tcW w:w="0" w:type="auto"/>
          </w:tcPr>
          <w:p w14:paraId="7A160879" w14:textId="77777777" w:rsidR="00F23E5F" w:rsidRDefault="00F23E5F" w:rsidP="000F2900">
            <w:pPr>
              <w:jc w:val="center"/>
              <w:rPr>
                <w:rFonts w:cstheme="minorHAnsi"/>
                <w:color w:val="000000"/>
              </w:rPr>
            </w:pPr>
            <w:r w:rsidRPr="001E30B3">
              <w:rPr>
                <w:rFonts w:cstheme="minorHAnsi"/>
                <w:color w:val="000000"/>
              </w:rPr>
              <w:t>6, 79.68</w:t>
            </w:r>
          </w:p>
        </w:tc>
        <w:tc>
          <w:tcPr>
            <w:tcW w:w="0" w:type="auto"/>
          </w:tcPr>
          <w:p w14:paraId="3A5007EA" w14:textId="77777777" w:rsidR="00F23E5F" w:rsidRDefault="00F23E5F" w:rsidP="000F2900">
            <w:pPr>
              <w:jc w:val="center"/>
              <w:rPr>
                <w:rFonts w:cstheme="minorHAnsi"/>
                <w:color w:val="000000"/>
              </w:rPr>
            </w:pPr>
            <w:r w:rsidRPr="001E30B3">
              <w:rPr>
                <w:rFonts w:cstheme="minorHAnsi"/>
                <w:color w:val="000000"/>
              </w:rPr>
              <w:t>169.88</w:t>
            </w:r>
          </w:p>
        </w:tc>
        <w:tc>
          <w:tcPr>
            <w:tcW w:w="0" w:type="auto"/>
          </w:tcPr>
          <w:p w14:paraId="2B4C5C86" w14:textId="77777777" w:rsidR="00F23E5F" w:rsidRDefault="00F23E5F" w:rsidP="000F2900">
            <w:pPr>
              <w:jc w:val="center"/>
              <w:rPr>
                <w:rFonts w:cstheme="minorHAnsi"/>
                <w:color w:val="000000"/>
              </w:rPr>
            </w:pPr>
            <w:r w:rsidRPr="001E30B3">
              <w:rPr>
                <w:rFonts w:cstheme="minorHAnsi"/>
                <w:color w:val="000000"/>
              </w:rPr>
              <w:t>&lt; .00</w:t>
            </w:r>
            <w:r>
              <w:rPr>
                <w:rFonts w:cstheme="minorHAnsi"/>
                <w:color w:val="000000"/>
              </w:rPr>
              <w:t>1</w:t>
            </w:r>
          </w:p>
        </w:tc>
      </w:tr>
      <w:tr w:rsidR="00F23E5F" w14:paraId="2A62263B" w14:textId="77777777" w:rsidTr="00F23E5F">
        <w:trPr>
          <w:jc w:val="center"/>
        </w:trPr>
        <w:tc>
          <w:tcPr>
            <w:tcW w:w="0" w:type="auto"/>
          </w:tcPr>
          <w:p w14:paraId="58CD7A35" w14:textId="77777777" w:rsidR="00F23E5F" w:rsidRDefault="00F23E5F" w:rsidP="000F2900">
            <w:pPr>
              <w:jc w:val="center"/>
              <w:rPr>
                <w:rFonts w:cstheme="minorHAnsi"/>
                <w:color w:val="000000"/>
              </w:rPr>
            </w:pPr>
            <w:r w:rsidRPr="001E30B3">
              <w:rPr>
                <w:rFonts w:cstheme="minorHAnsi"/>
                <w:color w:val="000000"/>
              </w:rPr>
              <w:t>CR control state</w:t>
            </w:r>
          </w:p>
        </w:tc>
        <w:tc>
          <w:tcPr>
            <w:tcW w:w="0" w:type="auto"/>
          </w:tcPr>
          <w:p w14:paraId="5DD62C4D" w14:textId="77777777" w:rsidR="00F23E5F" w:rsidRDefault="00F23E5F" w:rsidP="000F2900">
            <w:pPr>
              <w:jc w:val="center"/>
              <w:rPr>
                <w:rFonts w:cstheme="minorHAnsi"/>
                <w:color w:val="000000"/>
              </w:rPr>
            </w:pPr>
            <w:r w:rsidRPr="001E30B3">
              <w:rPr>
                <w:rFonts w:cstheme="minorHAnsi"/>
                <w:color w:val="000000"/>
              </w:rPr>
              <w:t>4, 45.8</w:t>
            </w:r>
            <w:r>
              <w:rPr>
                <w:rFonts w:cstheme="minorHAnsi"/>
                <w:color w:val="000000"/>
              </w:rPr>
              <w:t>1</w:t>
            </w:r>
          </w:p>
        </w:tc>
        <w:tc>
          <w:tcPr>
            <w:tcW w:w="0" w:type="auto"/>
          </w:tcPr>
          <w:p w14:paraId="7C6E7922" w14:textId="77777777" w:rsidR="00F23E5F" w:rsidRDefault="00F23E5F" w:rsidP="000F2900">
            <w:pPr>
              <w:jc w:val="center"/>
              <w:rPr>
                <w:rFonts w:cstheme="minorHAnsi"/>
                <w:color w:val="000000"/>
              </w:rPr>
            </w:pPr>
            <w:r w:rsidRPr="001E30B3">
              <w:rPr>
                <w:rFonts w:cstheme="minorHAnsi"/>
                <w:color w:val="000000"/>
              </w:rPr>
              <w:t>28. 9</w:t>
            </w:r>
            <w:r>
              <w:rPr>
                <w:rFonts w:cstheme="minorHAnsi"/>
                <w:color w:val="000000"/>
              </w:rPr>
              <w:t>7</w:t>
            </w:r>
          </w:p>
        </w:tc>
        <w:tc>
          <w:tcPr>
            <w:tcW w:w="0" w:type="auto"/>
          </w:tcPr>
          <w:p w14:paraId="352A1486" w14:textId="77777777" w:rsidR="00F23E5F" w:rsidRDefault="00F23E5F" w:rsidP="000F2900">
            <w:pPr>
              <w:jc w:val="center"/>
              <w:rPr>
                <w:rFonts w:cstheme="minorHAnsi"/>
                <w:color w:val="000000"/>
              </w:rPr>
            </w:pPr>
            <w:r w:rsidRPr="001E30B3">
              <w:rPr>
                <w:rFonts w:cstheme="minorHAnsi"/>
                <w:color w:val="000000"/>
              </w:rPr>
              <w:t>&lt; .00</w:t>
            </w:r>
            <w:r>
              <w:rPr>
                <w:rFonts w:cstheme="minorHAnsi"/>
                <w:color w:val="000000"/>
              </w:rPr>
              <w:t>1</w:t>
            </w:r>
          </w:p>
        </w:tc>
      </w:tr>
      <w:tr w:rsidR="00F23E5F" w14:paraId="71418979" w14:textId="77777777" w:rsidTr="00F23E5F">
        <w:trPr>
          <w:jc w:val="center"/>
        </w:trPr>
        <w:tc>
          <w:tcPr>
            <w:tcW w:w="0" w:type="auto"/>
          </w:tcPr>
          <w:p w14:paraId="12617F33" w14:textId="77777777" w:rsidR="00F23E5F" w:rsidRDefault="00F23E5F" w:rsidP="000F2900">
            <w:pPr>
              <w:jc w:val="center"/>
              <w:rPr>
                <w:rFonts w:cstheme="minorHAnsi"/>
                <w:color w:val="000000"/>
              </w:rPr>
            </w:pPr>
            <w:r w:rsidRPr="001E30B3">
              <w:rPr>
                <w:rFonts w:cstheme="minorHAnsi"/>
                <w:color w:val="000000"/>
              </w:rPr>
              <w:t>CR+ internal state</w:t>
            </w:r>
          </w:p>
        </w:tc>
        <w:tc>
          <w:tcPr>
            <w:tcW w:w="0" w:type="auto"/>
          </w:tcPr>
          <w:p w14:paraId="4159923B" w14:textId="77777777" w:rsidR="00F23E5F" w:rsidRDefault="00F23E5F" w:rsidP="000F2900">
            <w:pPr>
              <w:jc w:val="center"/>
              <w:rPr>
                <w:rFonts w:cstheme="minorHAnsi"/>
                <w:color w:val="000000"/>
              </w:rPr>
            </w:pPr>
            <w:r w:rsidRPr="001E30B3">
              <w:rPr>
                <w:rFonts w:cstheme="minorHAnsi"/>
                <w:color w:val="000000"/>
              </w:rPr>
              <w:t>6, 79.7</w:t>
            </w:r>
            <w:r>
              <w:rPr>
                <w:rFonts w:cstheme="minorHAnsi"/>
                <w:color w:val="000000"/>
              </w:rPr>
              <w:t>2</w:t>
            </w:r>
          </w:p>
        </w:tc>
        <w:tc>
          <w:tcPr>
            <w:tcW w:w="0" w:type="auto"/>
          </w:tcPr>
          <w:p w14:paraId="244BBEF2" w14:textId="77777777" w:rsidR="00F23E5F" w:rsidRDefault="00F23E5F" w:rsidP="000F2900">
            <w:pPr>
              <w:jc w:val="center"/>
              <w:rPr>
                <w:rFonts w:cstheme="minorHAnsi"/>
                <w:color w:val="000000"/>
              </w:rPr>
            </w:pPr>
            <w:r w:rsidRPr="001E30B3">
              <w:rPr>
                <w:rFonts w:cstheme="minorHAnsi"/>
                <w:color w:val="000000"/>
              </w:rPr>
              <w:t>214. 05</w:t>
            </w:r>
          </w:p>
        </w:tc>
        <w:tc>
          <w:tcPr>
            <w:tcW w:w="0" w:type="auto"/>
          </w:tcPr>
          <w:p w14:paraId="08E917C5" w14:textId="77777777" w:rsidR="00F23E5F" w:rsidRDefault="00F23E5F" w:rsidP="000F2900">
            <w:pPr>
              <w:jc w:val="center"/>
              <w:rPr>
                <w:rFonts w:cstheme="minorHAnsi"/>
                <w:color w:val="000000"/>
              </w:rPr>
            </w:pPr>
            <w:r w:rsidRPr="001E30B3">
              <w:rPr>
                <w:rFonts w:cstheme="minorHAnsi"/>
                <w:color w:val="000000"/>
              </w:rPr>
              <w:t>&lt; .00</w:t>
            </w:r>
            <w:r>
              <w:rPr>
                <w:rFonts w:cstheme="minorHAnsi"/>
                <w:color w:val="000000"/>
              </w:rPr>
              <w:t>1</w:t>
            </w:r>
          </w:p>
        </w:tc>
      </w:tr>
      <w:tr w:rsidR="00F23E5F" w14:paraId="5B83F779" w14:textId="77777777" w:rsidTr="00F23E5F">
        <w:trPr>
          <w:jc w:val="center"/>
        </w:trPr>
        <w:tc>
          <w:tcPr>
            <w:tcW w:w="0" w:type="auto"/>
          </w:tcPr>
          <w:p w14:paraId="7A43EDE6" w14:textId="77777777" w:rsidR="00F23E5F" w:rsidRDefault="00F23E5F" w:rsidP="000F2900">
            <w:pPr>
              <w:jc w:val="center"/>
              <w:rPr>
                <w:rFonts w:cstheme="minorHAnsi"/>
                <w:color w:val="000000"/>
              </w:rPr>
            </w:pPr>
            <w:r w:rsidRPr="001E30B3">
              <w:rPr>
                <w:rFonts w:cstheme="minorHAnsi"/>
                <w:color w:val="000000"/>
              </w:rPr>
              <w:t>CR+ control state</w:t>
            </w:r>
          </w:p>
        </w:tc>
        <w:tc>
          <w:tcPr>
            <w:tcW w:w="0" w:type="auto"/>
          </w:tcPr>
          <w:p w14:paraId="1B0A9601" w14:textId="77777777" w:rsidR="00F23E5F" w:rsidRDefault="00F23E5F" w:rsidP="000F2900">
            <w:pPr>
              <w:jc w:val="center"/>
              <w:rPr>
                <w:rFonts w:cstheme="minorHAnsi"/>
                <w:color w:val="000000"/>
              </w:rPr>
            </w:pPr>
            <w:r w:rsidRPr="001E30B3">
              <w:rPr>
                <w:rFonts w:cstheme="minorHAnsi"/>
                <w:color w:val="000000"/>
              </w:rPr>
              <w:t>4, 45.6</w:t>
            </w:r>
            <w:r>
              <w:rPr>
                <w:rFonts w:cstheme="minorHAnsi"/>
                <w:color w:val="000000"/>
              </w:rPr>
              <w:t>3</w:t>
            </w:r>
          </w:p>
        </w:tc>
        <w:tc>
          <w:tcPr>
            <w:tcW w:w="0" w:type="auto"/>
          </w:tcPr>
          <w:p w14:paraId="00296B2D" w14:textId="77777777" w:rsidR="00F23E5F" w:rsidRDefault="00F23E5F" w:rsidP="000F2900">
            <w:pPr>
              <w:jc w:val="center"/>
              <w:rPr>
                <w:rFonts w:cstheme="minorHAnsi"/>
                <w:color w:val="000000"/>
              </w:rPr>
            </w:pPr>
            <w:r w:rsidRPr="001E30B3">
              <w:rPr>
                <w:rFonts w:cstheme="minorHAnsi"/>
                <w:color w:val="000000"/>
              </w:rPr>
              <w:t>27.</w:t>
            </w:r>
            <w:r>
              <w:rPr>
                <w:rFonts w:cstheme="minorHAnsi"/>
                <w:color w:val="000000"/>
              </w:rPr>
              <w:t>10</w:t>
            </w:r>
          </w:p>
        </w:tc>
        <w:tc>
          <w:tcPr>
            <w:tcW w:w="0" w:type="auto"/>
          </w:tcPr>
          <w:p w14:paraId="50014369" w14:textId="77777777" w:rsidR="00F23E5F" w:rsidRDefault="00F23E5F" w:rsidP="000F2900">
            <w:pPr>
              <w:jc w:val="center"/>
              <w:rPr>
                <w:rFonts w:cstheme="minorHAnsi"/>
                <w:color w:val="000000"/>
              </w:rPr>
            </w:pPr>
            <w:r w:rsidRPr="001E30B3">
              <w:rPr>
                <w:rFonts w:cstheme="minorHAnsi"/>
                <w:color w:val="000000"/>
              </w:rPr>
              <w:t>&lt; .00</w:t>
            </w:r>
            <w:r>
              <w:rPr>
                <w:rFonts w:cstheme="minorHAnsi"/>
                <w:color w:val="000000"/>
              </w:rPr>
              <w:t>1</w:t>
            </w:r>
          </w:p>
        </w:tc>
      </w:tr>
    </w:tbl>
    <w:p w14:paraId="70B9CD7F" w14:textId="77777777" w:rsidR="00F23E5F" w:rsidRPr="001E30B3" w:rsidRDefault="00F23E5F" w:rsidP="009A1489">
      <w:pPr>
        <w:rPr>
          <w:rFonts w:cstheme="minorHAnsi"/>
          <w:color w:val="000000"/>
        </w:rPr>
      </w:pPr>
    </w:p>
    <w:p w14:paraId="230D7A99" w14:textId="77777777" w:rsidR="00F23E5F" w:rsidRPr="001E30B3" w:rsidRDefault="00F23E5F" w:rsidP="004C24E1">
      <w:pPr>
        <w:rPr>
          <w:rFonts w:cstheme="minorHAnsi"/>
          <w:color w:val="000000"/>
        </w:rPr>
      </w:pPr>
    </w:p>
    <w:p w14:paraId="572503FE" w14:textId="77777777" w:rsidR="00F23E5F" w:rsidRDefault="00F23E5F" w:rsidP="004C24E1">
      <w:pPr>
        <w:rPr>
          <w:rFonts w:cstheme="minorHAnsi"/>
          <w:b/>
          <w:bCs/>
          <w:color w:val="000000"/>
        </w:rPr>
      </w:pPr>
    </w:p>
    <w:p w14:paraId="4216FAE5" w14:textId="77777777" w:rsidR="00F23E5F" w:rsidRDefault="00F23E5F" w:rsidP="004C24E1">
      <w:pPr>
        <w:rPr>
          <w:rFonts w:cstheme="minorHAnsi"/>
          <w:b/>
          <w:bCs/>
          <w:color w:val="000000"/>
        </w:rPr>
      </w:pPr>
    </w:p>
    <w:p w14:paraId="06A3F1F2" w14:textId="77777777" w:rsidR="00F23E5F" w:rsidRDefault="00F23E5F" w:rsidP="004C24E1">
      <w:pPr>
        <w:rPr>
          <w:rFonts w:cstheme="minorHAnsi"/>
          <w:b/>
          <w:bCs/>
          <w:color w:val="000000"/>
        </w:rPr>
      </w:pPr>
    </w:p>
    <w:p w14:paraId="5A8580B8" w14:textId="77777777" w:rsidR="00F23E5F" w:rsidRDefault="00F23E5F" w:rsidP="004C24E1">
      <w:pPr>
        <w:rPr>
          <w:rFonts w:cstheme="minorHAnsi"/>
          <w:b/>
          <w:bCs/>
          <w:color w:val="000000"/>
        </w:rPr>
      </w:pPr>
    </w:p>
    <w:p w14:paraId="4EA7E856" w14:textId="77777777" w:rsidR="00F23E5F" w:rsidRDefault="00F23E5F" w:rsidP="004C24E1">
      <w:pPr>
        <w:rPr>
          <w:rFonts w:cstheme="minorHAnsi"/>
          <w:b/>
          <w:bCs/>
          <w:color w:val="000000"/>
        </w:rPr>
      </w:pPr>
    </w:p>
    <w:p w14:paraId="1A890EC0" w14:textId="77777777" w:rsidR="00F23E5F" w:rsidRDefault="00F23E5F" w:rsidP="004C24E1">
      <w:pPr>
        <w:rPr>
          <w:rFonts w:cstheme="minorHAnsi"/>
          <w:b/>
          <w:bCs/>
          <w:color w:val="000000"/>
        </w:rPr>
      </w:pPr>
    </w:p>
    <w:p w14:paraId="1707979F" w14:textId="77777777" w:rsidR="00F23E5F" w:rsidRDefault="00F23E5F" w:rsidP="004C24E1">
      <w:pPr>
        <w:rPr>
          <w:rFonts w:cstheme="minorHAnsi"/>
          <w:b/>
          <w:bCs/>
          <w:color w:val="000000"/>
        </w:rPr>
      </w:pPr>
    </w:p>
    <w:p w14:paraId="19506743" w14:textId="77777777" w:rsidR="00F23E5F" w:rsidRDefault="00F23E5F" w:rsidP="004C24E1">
      <w:pPr>
        <w:rPr>
          <w:rFonts w:cstheme="minorHAnsi"/>
          <w:b/>
          <w:bCs/>
          <w:color w:val="000000"/>
        </w:rPr>
      </w:pPr>
    </w:p>
    <w:p w14:paraId="3C96272B" w14:textId="77777777" w:rsidR="00F23E5F" w:rsidRDefault="00F23E5F" w:rsidP="004C24E1">
      <w:pPr>
        <w:rPr>
          <w:rFonts w:cstheme="minorHAnsi"/>
          <w:b/>
          <w:bCs/>
          <w:color w:val="000000"/>
        </w:rPr>
      </w:pPr>
    </w:p>
    <w:p w14:paraId="67696E71" w14:textId="77777777" w:rsidR="00F23E5F" w:rsidRDefault="00F23E5F" w:rsidP="004C24E1">
      <w:pPr>
        <w:rPr>
          <w:rFonts w:cstheme="minorHAnsi"/>
          <w:b/>
          <w:bCs/>
          <w:color w:val="000000"/>
        </w:rPr>
      </w:pPr>
    </w:p>
    <w:p w14:paraId="52BECC60" w14:textId="77777777" w:rsidR="00F23E5F" w:rsidRDefault="00F23E5F" w:rsidP="004C24E1">
      <w:pPr>
        <w:rPr>
          <w:rFonts w:cstheme="minorHAnsi"/>
          <w:b/>
          <w:bCs/>
          <w:color w:val="000000"/>
        </w:rPr>
      </w:pPr>
    </w:p>
    <w:p w14:paraId="7CB36B38" w14:textId="77777777" w:rsidR="00F23E5F" w:rsidRPr="001E30B3" w:rsidRDefault="00F23E5F" w:rsidP="004C24E1">
      <w:pPr>
        <w:rPr>
          <w:rFonts w:cstheme="minorHAnsi"/>
          <w:color w:val="000000"/>
        </w:rPr>
      </w:pPr>
      <w:r w:rsidRPr="001E30B3">
        <w:rPr>
          <w:rFonts w:cstheme="minorHAnsi"/>
          <w:b/>
          <w:bCs/>
          <w:color w:val="000000"/>
        </w:rPr>
        <w:t>Figure S1.</w:t>
      </w:r>
      <w:r w:rsidRPr="001E30B3">
        <w:rPr>
          <w:rFonts w:cstheme="minorHAnsi"/>
          <w:color w:val="000000"/>
        </w:rPr>
        <w:t xml:space="preserve"> Significant interaction between Stimulus Type and Actor Sex for QI scores for Interoceptive State stimuli from the Interoceptive State Vocalisations stimulus set. </w:t>
      </w:r>
      <w:r w:rsidRPr="001E30B3">
        <w:rPr>
          <w:rFonts w:cstheme="minorHAnsi"/>
        </w:rPr>
        <w:t>Males and females did not differ significantly in QI</w:t>
      </w:r>
      <w:r>
        <w:rPr>
          <w:rFonts w:cstheme="minorHAnsi"/>
        </w:rPr>
        <w:t xml:space="preserve"> </w:t>
      </w:r>
      <w:r w:rsidRPr="001E30B3">
        <w:rPr>
          <w:rFonts w:cstheme="minorHAnsi"/>
        </w:rPr>
        <w:t>for any stimulus type</w:t>
      </w:r>
      <w:r>
        <w:rPr>
          <w:rFonts w:cstheme="minorHAnsi"/>
        </w:rPr>
        <w:t>.</w:t>
      </w:r>
      <w:r w:rsidRPr="001E30B3">
        <w:rPr>
          <w:rFonts w:cstheme="minorHAnsi"/>
        </w:rPr>
        <w:t xml:space="preserve"> </w:t>
      </w:r>
      <w:r>
        <w:rPr>
          <w:rFonts w:cstheme="minorHAnsi"/>
        </w:rPr>
        <w:t>T</w:t>
      </w:r>
      <w:r w:rsidRPr="001E30B3">
        <w:rPr>
          <w:rFonts w:cstheme="minorHAnsi"/>
        </w:rPr>
        <w:t xml:space="preserve">he </w:t>
      </w:r>
      <w:r>
        <w:rPr>
          <w:rFonts w:cstheme="minorHAnsi"/>
        </w:rPr>
        <w:t xml:space="preserve">significant </w:t>
      </w:r>
      <w:r w:rsidRPr="001E30B3">
        <w:rPr>
          <w:rFonts w:cstheme="minorHAnsi"/>
        </w:rPr>
        <w:t>interaction appears to be driven by the pattern of QI scores across the stimulus types varying between males and females, such as breathlessness stimuli receiving the highest QI for males, but the third highest for females, and fatigue stimuli receiving the second highest QI for female actors, but the fifth highest for male actors</w:t>
      </w:r>
      <w:r>
        <w:rPr>
          <w:rFonts w:cstheme="minorHAnsi"/>
        </w:rPr>
        <w:t>.</w:t>
      </w:r>
    </w:p>
    <w:p w14:paraId="0A253636" w14:textId="77777777" w:rsidR="00F23E5F" w:rsidRPr="001E30B3" w:rsidRDefault="00F23E5F" w:rsidP="004C24E1">
      <w:pPr>
        <w:rPr>
          <w:rFonts w:cstheme="minorHAnsi"/>
          <w:color w:val="000000"/>
        </w:rPr>
      </w:pPr>
      <w:r w:rsidRPr="001E30B3">
        <w:rPr>
          <w:rFonts w:cstheme="minorHAnsi"/>
          <w:noProof/>
          <w:color w:val="000000"/>
          <w:lang w:val="en-US" w:eastAsia="en-US"/>
        </w:rPr>
        <w:lastRenderedPageBreak/>
        <w:drawing>
          <wp:inline distT="0" distB="0" distL="0" distR="0" wp14:anchorId="5587CB1E" wp14:editId="55881BC8">
            <wp:extent cx="5249636" cy="4473185"/>
            <wp:effectExtent l="0" t="0" r="0" b="0"/>
            <wp:docPr id="21" name="Picture 21" descr="A graph of a person and pers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308840" cy="4523633"/>
                    </a:xfrm>
                    <a:prstGeom prst="rect">
                      <a:avLst/>
                    </a:prstGeom>
                  </pic:spPr>
                </pic:pic>
              </a:graphicData>
            </a:graphic>
          </wp:inline>
        </w:drawing>
      </w:r>
    </w:p>
    <w:p w14:paraId="509D7AA0" w14:textId="77777777" w:rsidR="00F23E5F" w:rsidRPr="001E30B3" w:rsidRDefault="00F23E5F" w:rsidP="004C24E1">
      <w:pPr>
        <w:rPr>
          <w:rFonts w:cstheme="minorHAnsi"/>
          <w:color w:val="000000"/>
        </w:rPr>
      </w:pPr>
    </w:p>
    <w:p w14:paraId="44763121" w14:textId="77777777" w:rsidR="00F23E5F" w:rsidRPr="001E30B3" w:rsidRDefault="00F23E5F" w:rsidP="004C24E1">
      <w:pPr>
        <w:rPr>
          <w:rFonts w:cstheme="minorHAnsi"/>
          <w:color w:val="000000"/>
        </w:rPr>
      </w:pPr>
    </w:p>
    <w:p w14:paraId="05479323" w14:textId="77777777" w:rsidR="00F23E5F" w:rsidRPr="001E30B3" w:rsidRDefault="00F23E5F" w:rsidP="004C24E1">
      <w:pPr>
        <w:rPr>
          <w:rFonts w:cstheme="minorHAnsi"/>
          <w:color w:val="000000"/>
        </w:rPr>
      </w:pPr>
    </w:p>
    <w:p w14:paraId="25E45885" w14:textId="77777777" w:rsidR="00F23E5F" w:rsidRDefault="00F23E5F" w:rsidP="00BA6E9D">
      <w:pPr>
        <w:rPr>
          <w:rFonts w:cstheme="minorHAnsi"/>
          <w:b/>
          <w:bCs/>
          <w:color w:val="000000"/>
        </w:rPr>
      </w:pPr>
    </w:p>
    <w:p w14:paraId="44249FA3" w14:textId="77777777" w:rsidR="00F23E5F" w:rsidRDefault="00F23E5F" w:rsidP="00BA6E9D">
      <w:pPr>
        <w:rPr>
          <w:rFonts w:cstheme="minorHAnsi"/>
          <w:b/>
          <w:bCs/>
          <w:color w:val="000000"/>
        </w:rPr>
      </w:pPr>
    </w:p>
    <w:p w14:paraId="4C0D0855" w14:textId="77777777" w:rsidR="00F23E5F" w:rsidRDefault="00F23E5F" w:rsidP="00BA6E9D">
      <w:pPr>
        <w:rPr>
          <w:rFonts w:cstheme="minorHAnsi"/>
          <w:b/>
          <w:bCs/>
          <w:color w:val="000000"/>
        </w:rPr>
      </w:pPr>
    </w:p>
    <w:p w14:paraId="2B056FBC" w14:textId="77777777" w:rsidR="00F23E5F" w:rsidRDefault="00F23E5F" w:rsidP="00BA6E9D">
      <w:pPr>
        <w:rPr>
          <w:rFonts w:cstheme="minorHAnsi"/>
          <w:b/>
          <w:bCs/>
          <w:color w:val="000000"/>
        </w:rPr>
      </w:pPr>
    </w:p>
    <w:p w14:paraId="0A9C4462" w14:textId="77777777" w:rsidR="00F23E5F" w:rsidRDefault="00F23E5F" w:rsidP="00BA6E9D">
      <w:pPr>
        <w:rPr>
          <w:rFonts w:cstheme="minorHAnsi"/>
          <w:b/>
          <w:bCs/>
          <w:color w:val="000000"/>
        </w:rPr>
      </w:pPr>
    </w:p>
    <w:p w14:paraId="27F82936" w14:textId="77777777" w:rsidR="00F23E5F" w:rsidRDefault="00F23E5F" w:rsidP="00BA6E9D">
      <w:pPr>
        <w:rPr>
          <w:rFonts w:cstheme="minorHAnsi"/>
          <w:b/>
          <w:bCs/>
          <w:color w:val="000000"/>
        </w:rPr>
      </w:pPr>
    </w:p>
    <w:p w14:paraId="7651CCA3" w14:textId="77777777" w:rsidR="00F23E5F" w:rsidRPr="00BA6E9D" w:rsidRDefault="00F23E5F" w:rsidP="00BA6E9D">
      <w:pPr>
        <w:rPr>
          <w:rFonts w:cstheme="minorHAnsi"/>
          <w:b/>
          <w:bCs/>
          <w:color w:val="000000"/>
        </w:rPr>
      </w:pPr>
      <w:r w:rsidRPr="00BA6E9D">
        <w:rPr>
          <w:rFonts w:cstheme="minorHAnsi"/>
          <w:b/>
          <w:bCs/>
          <w:color w:val="000000"/>
        </w:rPr>
        <w:t>Welch tests for IS</w:t>
      </w:r>
      <w:r>
        <w:rPr>
          <w:rFonts w:cstheme="minorHAnsi"/>
          <w:b/>
          <w:bCs/>
          <w:color w:val="000000"/>
        </w:rPr>
        <w:t>PLD</w:t>
      </w:r>
      <w:r w:rsidRPr="00BA6E9D">
        <w:rPr>
          <w:rFonts w:cstheme="minorHAnsi"/>
          <w:b/>
          <w:bCs/>
          <w:color w:val="000000"/>
        </w:rPr>
        <w:t xml:space="preserve"> stimuli</w:t>
      </w:r>
    </w:p>
    <w:p w14:paraId="3B24891E" w14:textId="77777777" w:rsidR="00F23E5F" w:rsidRDefault="00F23E5F" w:rsidP="00BA6E9D">
      <w:pPr>
        <w:rPr>
          <w:rFonts w:cstheme="minorHAnsi"/>
          <w:color w:val="000000"/>
        </w:rPr>
      </w:pPr>
      <w:r w:rsidRPr="00BA6E9D">
        <w:rPr>
          <w:rFonts w:cstheme="minorHAnsi"/>
          <w:color w:val="000000"/>
        </w:rPr>
        <w:t>As the assumption of homog</w:t>
      </w:r>
      <w:bookmarkStart w:id="0" w:name="_GoBack"/>
      <w:bookmarkEnd w:id="0"/>
      <w:r w:rsidRPr="00BA6E9D">
        <w:rPr>
          <w:rFonts w:cstheme="minorHAnsi"/>
          <w:color w:val="000000"/>
        </w:rPr>
        <w:t>eneity of variance was not met for the ANOVAs reported in the manuscript, one way Welch’s ANOVAs with Stimulus Type as the Independent Variable and the five stimulus quality scores as the Dependent Variables were also utilised. For all Dependent Variables, a significant effect of Stimulus Type was observed, consistent with the ANOVA analyses. Results of each test are reported in Table S1 below.</w:t>
      </w:r>
    </w:p>
    <w:p w14:paraId="03AD2024" w14:textId="77777777" w:rsidR="00F23E5F" w:rsidRDefault="00F23E5F" w:rsidP="00BA6E9D">
      <w:pPr>
        <w:rPr>
          <w:rFonts w:cstheme="minorHAnsi"/>
          <w:color w:val="000000"/>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9"/>
        <w:gridCol w:w="2122"/>
        <w:gridCol w:w="1223"/>
        <w:gridCol w:w="832"/>
      </w:tblGrid>
      <w:tr w:rsidR="00F23E5F" w14:paraId="26B5A60F" w14:textId="77777777" w:rsidTr="00F23E5F">
        <w:trPr>
          <w:jc w:val="center"/>
        </w:trPr>
        <w:tc>
          <w:tcPr>
            <w:tcW w:w="0" w:type="auto"/>
            <w:tcBorders>
              <w:bottom w:val="single" w:sz="4" w:space="0" w:color="auto"/>
            </w:tcBorders>
          </w:tcPr>
          <w:p w14:paraId="23B6A932" w14:textId="77777777" w:rsidR="00F23E5F" w:rsidRDefault="00F23E5F" w:rsidP="004527AC">
            <w:pPr>
              <w:jc w:val="center"/>
              <w:rPr>
                <w:rFonts w:cstheme="minorHAnsi"/>
                <w:color w:val="000000"/>
              </w:rPr>
            </w:pPr>
            <w:r>
              <w:rPr>
                <w:rFonts w:cstheme="minorHAnsi"/>
                <w:color w:val="000000"/>
              </w:rPr>
              <w:t>Dependent variable</w:t>
            </w:r>
          </w:p>
        </w:tc>
        <w:tc>
          <w:tcPr>
            <w:tcW w:w="0" w:type="auto"/>
            <w:tcBorders>
              <w:bottom w:val="single" w:sz="4" w:space="0" w:color="auto"/>
            </w:tcBorders>
          </w:tcPr>
          <w:p w14:paraId="3185ABC5" w14:textId="77777777" w:rsidR="00F23E5F" w:rsidRDefault="00F23E5F" w:rsidP="004527AC">
            <w:pPr>
              <w:jc w:val="center"/>
              <w:rPr>
                <w:rFonts w:cstheme="minorHAnsi"/>
                <w:color w:val="000000"/>
              </w:rPr>
            </w:pPr>
            <w:r>
              <w:rPr>
                <w:rFonts w:cstheme="minorHAnsi"/>
                <w:color w:val="000000"/>
              </w:rPr>
              <w:t>Degrees of freedom</w:t>
            </w:r>
          </w:p>
        </w:tc>
        <w:tc>
          <w:tcPr>
            <w:tcW w:w="0" w:type="auto"/>
            <w:tcBorders>
              <w:bottom w:val="single" w:sz="4" w:space="0" w:color="auto"/>
            </w:tcBorders>
          </w:tcPr>
          <w:p w14:paraId="701B7EC7" w14:textId="77777777" w:rsidR="00F23E5F" w:rsidRDefault="00F23E5F" w:rsidP="004527AC">
            <w:pPr>
              <w:jc w:val="center"/>
              <w:rPr>
                <w:rFonts w:cstheme="minorHAnsi"/>
                <w:color w:val="000000"/>
              </w:rPr>
            </w:pPr>
            <w:r>
              <w:rPr>
                <w:rFonts w:cstheme="minorHAnsi"/>
                <w:color w:val="000000"/>
              </w:rPr>
              <w:t xml:space="preserve">Welch’s </w:t>
            </w:r>
            <w:r w:rsidRPr="009276B7">
              <w:rPr>
                <w:rFonts w:cstheme="minorHAnsi"/>
                <w:i/>
                <w:iCs/>
                <w:color w:val="000000"/>
              </w:rPr>
              <w:t>F</w:t>
            </w:r>
          </w:p>
        </w:tc>
        <w:tc>
          <w:tcPr>
            <w:tcW w:w="0" w:type="auto"/>
            <w:tcBorders>
              <w:bottom w:val="single" w:sz="4" w:space="0" w:color="auto"/>
            </w:tcBorders>
          </w:tcPr>
          <w:p w14:paraId="69DB8CCE" w14:textId="77777777" w:rsidR="00F23E5F" w:rsidRPr="00075776" w:rsidRDefault="00F23E5F" w:rsidP="004527AC">
            <w:pPr>
              <w:jc w:val="center"/>
              <w:rPr>
                <w:rFonts w:cstheme="minorHAnsi"/>
                <w:i/>
                <w:iCs/>
                <w:color w:val="000000"/>
              </w:rPr>
            </w:pPr>
            <w:r w:rsidRPr="00075776">
              <w:rPr>
                <w:rFonts w:cstheme="minorHAnsi"/>
                <w:i/>
                <w:iCs/>
                <w:color w:val="000000"/>
              </w:rPr>
              <w:t>p</w:t>
            </w:r>
          </w:p>
        </w:tc>
      </w:tr>
      <w:tr w:rsidR="00F23E5F" w14:paraId="23E84776" w14:textId="77777777" w:rsidTr="00F23E5F">
        <w:trPr>
          <w:jc w:val="center"/>
        </w:trPr>
        <w:tc>
          <w:tcPr>
            <w:tcW w:w="0" w:type="auto"/>
            <w:tcBorders>
              <w:top w:val="single" w:sz="4" w:space="0" w:color="auto"/>
            </w:tcBorders>
          </w:tcPr>
          <w:p w14:paraId="21B06485" w14:textId="77777777" w:rsidR="00F23E5F" w:rsidRDefault="00F23E5F" w:rsidP="004527AC">
            <w:pPr>
              <w:jc w:val="center"/>
              <w:rPr>
                <w:rFonts w:cstheme="minorHAnsi"/>
                <w:color w:val="000000"/>
              </w:rPr>
            </w:pPr>
            <w:r w:rsidRPr="001E30B3">
              <w:rPr>
                <w:rFonts w:cstheme="minorHAnsi"/>
                <w:color w:val="000000"/>
              </w:rPr>
              <w:t>QI</w:t>
            </w:r>
          </w:p>
        </w:tc>
        <w:tc>
          <w:tcPr>
            <w:tcW w:w="0" w:type="auto"/>
            <w:tcBorders>
              <w:top w:val="single" w:sz="4" w:space="0" w:color="auto"/>
            </w:tcBorders>
          </w:tcPr>
          <w:p w14:paraId="070CF858" w14:textId="77777777" w:rsidR="00F23E5F" w:rsidRDefault="00F23E5F" w:rsidP="004527AC">
            <w:pPr>
              <w:jc w:val="center"/>
              <w:rPr>
                <w:rFonts w:cstheme="minorHAnsi"/>
                <w:color w:val="000000"/>
              </w:rPr>
            </w:pPr>
            <w:r w:rsidRPr="001E30B3">
              <w:rPr>
                <w:rFonts w:cstheme="minorHAnsi"/>
                <w:color w:val="000000"/>
              </w:rPr>
              <w:t>8, 56.6</w:t>
            </w:r>
            <w:r>
              <w:rPr>
                <w:rFonts w:cstheme="minorHAnsi"/>
                <w:color w:val="000000"/>
              </w:rPr>
              <w:t>7</w:t>
            </w:r>
          </w:p>
        </w:tc>
        <w:tc>
          <w:tcPr>
            <w:tcW w:w="0" w:type="auto"/>
            <w:tcBorders>
              <w:top w:val="single" w:sz="4" w:space="0" w:color="auto"/>
            </w:tcBorders>
          </w:tcPr>
          <w:p w14:paraId="179FFA06" w14:textId="77777777" w:rsidR="00F23E5F" w:rsidRDefault="00F23E5F" w:rsidP="004527AC">
            <w:pPr>
              <w:jc w:val="center"/>
              <w:rPr>
                <w:rFonts w:cstheme="minorHAnsi"/>
                <w:color w:val="000000"/>
              </w:rPr>
            </w:pPr>
            <w:r w:rsidRPr="001E30B3">
              <w:rPr>
                <w:rFonts w:cstheme="minorHAnsi"/>
                <w:color w:val="000000"/>
              </w:rPr>
              <w:t>41.95</w:t>
            </w:r>
          </w:p>
        </w:tc>
        <w:tc>
          <w:tcPr>
            <w:tcW w:w="0" w:type="auto"/>
            <w:tcBorders>
              <w:top w:val="single" w:sz="4" w:space="0" w:color="auto"/>
            </w:tcBorders>
          </w:tcPr>
          <w:p w14:paraId="6F47788A" w14:textId="77777777" w:rsidR="00F23E5F" w:rsidRDefault="00F23E5F" w:rsidP="004527AC">
            <w:pPr>
              <w:jc w:val="center"/>
              <w:rPr>
                <w:rFonts w:cstheme="minorHAnsi"/>
                <w:color w:val="000000"/>
              </w:rPr>
            </w:pPr>
            <w:r w:rsidRPr="001E30B3">
              <w:rPr>
                <w:rFonts w:cstheme="minorHAnsi"/>
                <w:color w:val="000000"/>
              </w:rPr>
              <w:t>&lt; .00</w:t>
            </w:r>
            <w:r>
              <w:rPr>
                <w:rFonts w:cstheme="minorHAnsi"/>
                <w:color w:val="000000"/>
              </w:rPr>
              <w:t>1</w:t>
            </w:r>
          </w:p>
        </w:tc>
      </w:tr>
      <w:tr w:rsidR="00F23E5F" w14:paraId="1EBFD4F5" w14:textId="77777777" w:rsidTr="00F23E5F">
        <w:trPr>
          <w:jc w:val="center"/>
        </w:trPr>
        <w:tc>
          <w:tcPr>
            <w:tcW w:w="0" w:type="auto"/>
          </w:tcPr>
          <w:p w14:paraId="210A4120" w14:textId="77777777" w:rsidR="00F23E5F" w:rsidRDefault="00F23E5F" w:rsidP="004527AC">
            <w:pPr>
              <w:jc w:val="center"/>
              <w:rPr>
                <w:rFonts w:cstheme="minorHAnsi"/>
                <w:color w:val="000000"/>
              </w:rPr>
            </w:pPr>
            <w:r w:rsidRPr="001E30B3">
              <w:rPr>
                <w:rFonts w:cstheme="minorHAnsi"/>
                <w:color w:val="000000"/>
              </w:rPr>
              <w:t>SI</w:t>
            </w:r>
          </w:p>
        </w:tc>
        <w:tc>
          <w:tcPr>
            <w:tcW w:w="0" w:type="auto"/>
          </w:tcPr>
          <w:p w14:paraId="21713880" w14:textId="77777777" w:rsidR="00F23E5F" w:rsidRDefault="00F23E5F" w:rsidP="004527AC">
            <w:pPr>
              <w:jc w:val="center"/>
              <w:rPr>
                <w:rFonts w:cstheme="minorHAnsi"/>
                <w:color w:val="000000"/>
              </w:rPr>
            </w:pPr>
            <w:r w:rsidRPr="001E30B3">
              <w:rPr>
                <w:rFonts w:cstheme="minorHAnsi"/>
                <w:color w:val="000000"/>
              </w:rPr>
              <w:t>8, 56.55</w:t>
            </w:r>
          </w:p>
        </w:tc>
        <w:tc>
          <w:tcPr>
            <w:tcW w:w="0" w:type="auto"/>
          </w:tcPr>
          <w:p w14:paraId="0F91521B" w14:textId="77777777" w:rsidR="00F23E5F" w:rsidRDefault="00F23E5F" w:rsidP="004527AC">
            <w:pPr>
              <w:jc w:val="center"/>
              <w:rPr>
                <w:rFonts w:cstheme="minorHAnsi"/>
                <w:color w:val="000000"/>
              </w:rPr>
            </w:pPr>
            <w:r w:rsidRPr="001E30B3">
              <w:rPr>
                <w:rFonts w:cstheme="minorHAnsi"/>
                <w:color w:val="000000"/>
              </w:rPr>
              <w:t>38.5</w:t>
            </w:r>
            <w:r>
              <w:rPr>
                <w:rFonts w:cstheme="minorHAnsi"/>
                <w:color w:val="000000"/>
              </w:rPr>
              <w:t>6</w:t>
            </w:r>
          </w:p>
        </w:tc>
        <w:tc>
          <w:tcPr>
            <w:tcW w:w="0" w:type="auto"/>
          </w:tcPr>
          <w:p w14:paraId="550793D9" w14:textId="77777777" w:rsidR="00F23E5F" w:rsidRDefault="00F23E5F" w:rsidP="004527AC">
            <w:pPr>
              <w:jc w:val="center"/>
              <w:rPr>
                <w:rFonts w:cstheme="minorHAnsi"/>
                <w:color w:val="000000"/>
              </w:rPr>
            </w:pPr>
            <w:r w:rsidRPr="001E30B3">
              <w:rPr>
                <w:rFonts w:cstheme="minorHAnsi"/>
                <w:color w:val="000000"/>
              </w:rPr>
              <w:t>&lt; .00</w:t>
            </w:r>
            <w:r>
              <w:rPr>
                <w:rFonts w:cstheme="minorHAnsi"/>
                <w:color w:val="000000"/>
              </w:rPr>
              <w:t>1</w:t>
            </w:r>
          </w:p>
        </w:tc>
      </w:tr>
      <w:tr w:rsidR="00F23E5F" w14:paraId="62759627" w14:textId="77777777" w:rsidTr="00F23E5F">
        <w:trPr>
          <w:jc w:val="center"/>
        </w:trPr>
        <w:tc>
          <w:tcPr>
            <w:tcW w:w="0" w:type="auto"/>
          </w:tcPr>
          <w:p w14:paraId="40598EC6" w14:textId="77777777" w:rsidR="00F23E5F" w:rsidRDefault="00F23E5F" w:rsidP="004527AC">
            <w:pPr>
              <w:jc w:val="center"/>
              <w:rPr>
                <w:rFonts w:cstheme="minorHAnsi"/>
                <w:color w:val="000000"/>
              </w:rPr>
            </w:pPr>
            <w:r w:rsidRPr="001E30B3">
              <w:rPr>
                <w:rFonts w:cstheme="minorHAnsi"/>
                <w:color w:val="000000"/>
              </w:rPr>
              <w:t>SI+</w:t>
            </w:r>
          </w:p>
        </w:tc>
        <w:tc>
          <w:tcPr>
            <w:tcW w:w="0" w:type="auto"/>
          </w:tcPr>
          <w:p w14:paraId="46C71E9E" w14:textId="77777777" w:rsidR="00F23E5F" w:rsidRDefault="00F23E5F" w:rsidP="004527AC">
            <w:pPr>
              <w:jc w:val="center"/>
              <w:rPr>
                <w:rFonts w:cstheme="minorHAnsi"/>
                <w:color w:val="000000"/>
              </w:rPr>
            </w:pPr>
            <w:r w:rsidRPr="001E30B3">
              <w:rPr>
                <w:rFonts w:cstheme="minorHAnsi"/>
                <w:color w:val="000000"/>
              </w:rPr>
              <w:t>8, 56.5</w:t>
            </w:r>
            <w:r>
              <w:rPr>
                <w:rFonts w:cstheme="minorHAnsi"/>
                <w:color w:val="000000"/>
              </w:rPr>
              <w:t>7</w:t>
            </w:r>
          </w:p>
        </w:tc>
        <w:tc>
          <w:tcPr>
            <w:tcW w:w="0" w:type="auto"/>
          </w:tcPr>
          <w:p w14:paraId="5FEE6152" w14:textId="77777777" w:rsidR="00F23E5F" w:rsidRDefault="00F23E5F" w:rsidP="004527AC">
            <w:pPr>
              <w:jc w:val="center"/>
              <w:rPr>
                <w:rFonts w:cstheme="minorHAnsi"/>
                <w:color w:val="000000"/>
              </w:rPr>
            </w:pPr>
            <w:r w:rsidRPr="001E30B3">
              <w:rPr>
                <w:rFonts w:cstheme="minorHAnsi"/>
                <w:color w:val="000000"/>
              </w:rPr>
              <w:t>38.0</w:t>
            </w:r>
            <w:r>
              <w:rPr>
                <w:rFonts w:cstheme="minorHAnsi"/>
                <w:color w:val="000000"/>
              </w:rPr>
              <w:t>8</w:t>
            </w:r>
          </w:p>
        </w:tc>
        <w:tc>
          <w:tcPr>
            <w:tcW w:w="0" w:type="auto"/>
          </w:tcPr>
          <w:p w14:paraId="57188365" w14:textId="77777777" w:rsidR="00F23E5F" w:rsidRDefault="00F23E5F" w:rsidP="004527AC">
            <w:pPr>
              <w:jc w:val="center"/>
              <w:rPr>
                <w:rFonts w:cstheme="minorHAnsi"/>
                <w:color w:val="000000"/>
              </w:rPr>
            </w:pPr>
            <w:r w:rsidRPr="001E30B3">
              <w:rPr>
                <w:rFonts w:cstheme="minorHAnsi"/>
                <w:color w:val="000000"/>
              </w:rPr>
              <w:t>&lt; .00</w:t>
            </w:r>
            <w:r>
              <w:rPr>
                <w:rFonts w:cstheme="minorHAnsi"/>
                <w:color w:val="000000"/>
              </w:rPr>
              <w:t>1</w:t>
            </w:r>
          </w:p>
        </w:tc>
      </w:tr>
      <w:tr w:rsidR="00F23E5F" w14:paraId="10F88FA4" w14:textId="77777777" w:rsidTr="00F23E5F">
        <w:trPr>
          <w:jc w:val="center"/>
        </w:trPr>
        <w:tc>
          <w:tcPr>
            <w:tcW w:w="0" w:type="auto"/>
          </w:tcPr>
          <w:p w14:paraId="540E358D" w14:textId="77777777" w:rsidR="00F23E5F" w:rsidRDefault="00F23E5F" w:rsidP="004527AC">
            <w:pPr>
              <w:jc w:val="center"/>
              <w:rPr>
                <w:rFonts w:cstheme="minorHAnsi"/>
                <w:color w:val="000000"/>
              </w:rPr>
            </w:pPr>
            <w:r w:rsidRPr="001E30B3">
              <w:rPr>
                <w:rFonts w:cstheme="minorHAnsi"/>
                <w:color w:val="000000"/>
              </w:rPr>
              <w:t>CR</w:t>
            </w:r>
          </w:p>
        </w:tc>
        <w:tc>
          <w:tcPr>
            <w:tcW w:w="0" w:type="auto"/>
          </w:tcPr>
          <w:p w14:paraId="402944D4" w14:textId="77777777" w:rsidR="00F23E5F" w:rsidRDefault="00F23E5F" w:rsidP="004527AC">
            <w:pPr>
              <w:jc w:val="center"/>
              <w:rPr>
                <w:rFonts w:cstheme="minorHAnsi"/>
                <w:color w:val="000000"/>
              </w:rPr>
            </w:pPr>
            <w:r w:rsidRPr="001E30B3">
              <w:rPr>
                <w:rFonts w:cstheme="minorHAnsi"/>
                <w:color w:val="000000"/>
              </w:rPr>
              <w:t>8, 56.26</w:t>
            </w:r>
          </w:p>
        </w:tc>
        <w:tc>
          <w:tcPr>
            <w:tcW w:w="0" w:type="auto"/>
          </w:tcPr>
          <w:p w14:paraId="0A42545B" w14:textId="77777777" w:rsidR="00F23E5F" w:rsidRDefault="00F23E5F" w:rsidP="004527AC">
            <w:pPr>
              <w:jc w:val="center"/>
              <w:rPr>
                <w:rFonts w:cstheme="minorHAnsi"/>
                <w:color w:val="000000"/>
              </w:rPr>
            </w:pPr>
            <w:r w:rsidRPr="001E30B3">
              <w:rPr>
                <w:rFonts w:cstheme="minorHAnsi"/>
                <w:color w:val="000000"/>
              </w:rPr>
              <w:t>35.88</w:t>
            </w:r>
          </w:p>
        </w:tc>
        <w:tc>
          <w:tcPr>
            <w:tcW w:w="0" w:type="auto"/>
          </w:tcPr>
          <w:p w14:paraId="2DAAEAA5" w14:textId="77777777" w:rsidR="00F23E5F" w:rsidRDefault="00F23E5F" w:rsidP="004527AC">
            <w:pPr>
              <w:jc w:val="center"/>
              <w:rPr>
                <w:rFonts w:cstheme="minorHAnsi"/>
                <w:color w:val="000000"/>
              </w:rPr>
            </w:pPr>
            <w:r w:rsidRPr="001E30B3">
              <w:rPr>
                <w:rFonts w:cstheme="minorHAnsi"/>
                <w:color w:val="000000"/>
              </w:rPr>
              <w:t>&lt; .00</w:t>
            </w:r>
            <w:r>
              <w:rPr>
                <w:rFonts w:cstheme="minorHAnsi"/>
                <w:color w:val="000000"/>
              </w:rPr>
              <w:t>1</w:t>
            </w:r>
          </w:p>
        </w:tc>
      </w:tr>
      <w:tr w:rsidR="00F23E5F" w14:paraId="06AC10D6" w14:textId="77777777" w:rsidTr="00F23E5F">
        <w:trPr>
          <w:jc w:val="center"/>
        </w:trPr>
        <w:tc>
          <w:tcPr>
            <w:tcW w:w="0" w:type="auto"/>
          </w:tcPr>
          <w:p w14:paraId="2AAB35EF" w14:textId="77777777" w:rsidR="00F23E5F" w:rsidRDefault="00F23E5F" w:rsidP="004527AC">
            <w:pPr>
              <w:jc w:val="center"/>
              <w:rPr>
                <w:rFonts w:cstheme="minorHAnsi"/>
                <w:color w:val="000000"/>
              </w:rPr>
            </w:pPr>
            <w:r w:rsidRPr="001E30B3">
              <w:rPr>
                <w:rFonts w:cstheme="minorHAnsi"/>
                <w:color w:val="000000"/>
              </w:rPr>
              <w:t>CR+</w:t>
            </w:r>
          </w:p>
        </w:tc>
        <w:tc>
          <w:tcPr>
            <w:tcW w:w="0" w:type="auto"/>
          </w:tcPr>
          <w:p w14:paraId="0540E3E0" w14:textId="77777777" w:rsidR="00F23E5F" w:rsidRDefault="00F23E5F" w:rsidP="004527AC">
            <w:pPr>
              <w:jc w:val="center"/>
              <w:rPr>
                <w:rFonts w:cstheme="minorHAnsi"/>
                <w:color w:val="000000"/>
              </w:rPr>
            </w:pPr>
            <w:r w:rsidRPr="001E30B3">
              <w:rPr>
                <w:rFonts w:cstheme="minorHAnsi"/>
                <w:color w:val="000000"/>
              </w:rPr>
              <w:t>8, 56.73</w:t>
            </w:r>
          </w:p>
        </w:tc>
        <w:tc>
          <w:tcPr>
            <w:tcW w:w="0" w:type="auto"/>
          </w:tcPr>
          <w:p w14:paraId="2572B7E2" w14:textId="77777777" w:rsidR="00F23E5F" w:rsidRDefault="00F23E5F" w:rsidP="004527AC">
            <w:pPr>
              <w:jc w:val="center"/>
              <w:rPr>
                <w:rFonts w:cstheme="minorHAnsi"/>
                <w:color w:val="000000"/>
              </w:rPr>
            </w:pPr>
            <w:r w:rsidRPr="001E30B3">
              <w:rPr>
                <w:rFonts w:cstheme="minorHAnsi"/>
                <w:color w:val="000000"/>
              </w:rPr>
              <w:t>39.2</w:t>
            </w:r>
            <w:r>
              <w:rPr>
                <w:rFonts w:cstheme="minorHAnsi"/>
                <w:color w:val="000000"/>
              </w:rPr>
              <w:t>2</w:t>
            </w:r>
          </w:p>
        </w:tc>
        <w:tc>
          <w:tcPr>
            <w:tcW w:w="0" w:type="auto"/>
          </w:tcPr>
          <w:p w14:paraId="3D0512B9" w14:textId="77777777" w:rsidR="00F23E5F" w:rsidRDefault="00F23E5F" w:rsidP="004527AC">
            <w:pPr>
              <w:jc w:val="center"/>
              <w:rPr>
                <w:rFonts w:cstheme="minorHAnsi"/>
                <w:color w:val="000000"/>
              </w:rPr>
            </w:pPr>
            <w:r w:rsidRPr="001E30B3">
              <w:rPr>
                <w:rFonts w:cstheme="minorHAnsi"/>
                <w:color w:val="000000"/>
              </w:rPr>
              <w:t>&lt; .00</w:t>
            </w:r>
            <w:r>
              <w:rPr>
                <w:rFonts w:cstheme="minorHAnsi"/>
                <w:color w:val="000000"/>
              </w:rPr>
              <w:t>1</w:t>
            </w:r>
          </w:p>
        </w:tc>
      </w:tr>
    </w:tbl>
    <w:p w14:paraId="120E9C1D" w14:textId="77777777" w:rsidR="00F23E5F" w:rsidRPr="001E30B3" w:rsidRDefault="00F23E5F" w:rsidP="009A1489">
      <w:pPr>
        <w:rPr>
          <w:rFonts w:cstheme="minorHAnsi"/>
        </w:rPr>
      </w:pPr>
    </w:p>
    <w:sectPr w:rsidR="00F23E5F" w:rsidRPr="001E30B3">
      <w:footerReference w:type="even"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48A87E" w14:textId="77777777" w:rsidR="002E60A3" w:rsidRDefault="002E60A3" w:rsidP="005E194C">
      <w:r>
        <w:separator/>
      </w:r>
    </w:p>
  </w:endnote>
  <w:endnote w:type="continuationSeparator" w:id="0">
    <w:p w14:paraId="4392F176" w14:textId="77777777" w:rsidR="002E60A3" w:rsidRDefault="002E60A3" w:rsidP="005E19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105991896"/>
      <w:docPartObj>
        <w:docPartGallery w:val="Page Numbers (Bottom of Page)"/>
        <w:docPartUnique/>
      </w:docPartObj>
    </w:sdtPr>
    <w:sdtEndPr>
      <w:rPr>
        <w:rStyle w:val="PageNumber"/>
      </w:rPr>
    </w:sdtEndPr>
    <w:sdtContent>
      <w:p w14:paraId="53339FEC" w14:textId="38959EB7" w:rsidR="005E194C" w:rsidRDefault="005E194C" w:rsidP="005E194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3E70A4F" w14:textId="77777777" w:rsidR="005E194C" w:rsidRDefault="005E194C" w:rsidP="0037690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84709320"/>
      <w:docPartObj>
        <w:docPartGallery w:val="Page Numbers (Bottom of Page)"/>
        <w:docPartUnique/>
      </w:docPartObj>
    </w:sdtPr>
    <w:sdtEndPr>
      <w:rPr>
        <w:rStyle w:val="PageNumber"/>
      </w:rPr>
    </w:sdtEndPr>
    <w:sdtContent>
      <w:p w14:paraId="733EF58A" w14:textId="1F275316" w:rsidR="005E194C" w:rsidRDefault="005E194C" w:rsidP="005E194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F24D8">
          <w:rPr>
            <w:rStyle w:val="PageNumber"/>
            <w:noProof/>
          </w:rPr>
          <w:t>2</w:t>
        </w:r>
        <w:r>
          <w:rPr>
            <w:rStyle w:val="PageNumber"/>
          </w:rPr>
          <w:fldChar w:fldCharType="end"/>
        </w:r>
      </w:p>
    </w:sdtContent>
  </w:sdt>
  <w:p w14:paraId="312E416A" w14:textId="77777777" w:rsidR="005E194C" w:rsidRDefault="005E194C" w:rsidP="00376904">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68ECCE" w14:textId="77777777" w:rsidR="002E60A3" w:rsidRDefault="002E60A3" w:rsidP="005E194C">
      <w:r>
        <w:separator/>
      </w:r>
    </w:p>
  </w:footnote>
  <w:footnote w:type="continuationSeparator" w:id="0">
    <w:p w14:paraId="272A22B9" w14:textId="77777777" w:rsidR="002E60A3" w:rsidRDefault="002E60A3" w:rsidP="005E194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942CF2"/>
    <w:multiLevelType w:val="hybridMultilevel"/>
    <w:tmpl w:val="E2B82AD8"/>
    <w:lvl w:ilvl="0" w:tplc="70D06010">
      <w:start w:val="1"/>
      <w:numFmt w:val="bullet"/>
      <w:lvlText w:val="-"/>
      <w:lvlJc w:val="left"/>
      <w:pPr>
        <w:ind w:left="1080" w:hanging="360"/>
      </w:pPr>
      <w:rPr>
        <w:rFonts w:ascii="Calibri" w:eastAsiaTheme="minorHAnsi" w:hAnsi="Calibri" w:cs="Calibri"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nsid w:val="3A6E60CE"/>
    <w:multiLevelType w:val="multilevel"/>
    <w:tmpl w:val="0A12A9BE"/>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70D57A00"/>
    <w:multiLevelType w:val="hybridMultilevel"/>
    <w:tmpl w:val="A97A5618"/>
    <w:lvl w:ilvl="0" w:tplc="E42AC0BE">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8"/>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PMS_Route" w:val="Done"/>
    <w:docVar w:name="Total_Editing_Time" w:val="2"/>
  </w:docVars>
  <w:rsids>
    <w:rsidRoot w:val="00453369"/>
    <w:rsid w:val="00001159"/>
    <w:rsid w:val="0000160C"/>
    <w:rsid w:val="000067B7"/>
    <w:rsid w:val="00010968"/>
    <w:rsid w:val="00011072"/>
    <w:rsid w:val="000123B1"/>
    <w:rsid w:val="00012C79"/>
    <w:rsid w:val="00016C01"/>
    <w:rsid w:val="00016C3D"/>
    <w:rsid w:val="00023C36"/>
    <w:rsid w:val="00025966"/>
    <w:rsid w:val="00031A42"/>
    <w:rsid w:val="00035161"/>
    <w:rsid w:val="00035EE5"/>
    <w:rsid w:val="00036DE4"/>
    <w:rsid w:val="00040B43"/>
    <w:rsid w:val="00042670"/>
    <w:rsid w:val="0004396D"/>
    <w:rsid w:val="00043F2D"/>
    <w:rsid w:val="00045005"/>
    <w:rsid w:val="0004663C"/>
    <w:rsid w:val="000515B2"/>
    <w:rsid w:val="00052698"/>
    <w:rsid w:val="00052E2A"/>
    <w:rsid w:val="00053D40"/>
    <w:rsid w:val="00061BA8"/>
    <w:rsid w:val="000704B3"/>
    <w:rsid w:val="00071A7D"/>
    <w:rsid w:val="00075661"/>
    <w:rsid w:val="00082F0F"/>
    <w:rsid w:val="00083653"/>
    <w:rsid w:val="000838F3"/>
    <w:rsid w:val="00083CB3"/>
    <w:rsid w:val="000856B7"/>
    <w:rsid w:val="00085916"/>
    <w:rsid w:val="00085B63"/>
    <w:rsid w:val="00086633"/>
    <w:rsid w:val="000902C6"/>
    <w:rsid w:val="000956BB"/>
    <w:rsid w:val="000957C4"/>
    <w:rsid w:val="0009699F"/>
    <w:rsid w:val="00097271"/>
    <w:rsid w:val="000A7852"/>
    <w:rsid w:val="000B0FDC"/>
    <w:rsid w:val="000B253E"/>
    <w:rsid w:val="000B51B2"/>
    <w:rsid w:val="000B61F2"/>
    <w:rsid w:val="000B633C"/>
    <w:rsid w:val="000B7EFD"/>
    <w:rsid w:val="000C17F3"/>
    <w:rsid w:val="000C24AB"/>
    <w:rsid w:val="000C4C4A"/>
    <w:rsid w:val="000C4E4B"/>
    <w:rsid w:val="000C7A35"/>
    <w:rsid w:val="000D0E26"/>
    <w:rsid w:val="000D26C2"/>
    <w:rsid w:val="000D385C"/>
    <w:rsid w:val="000D705B"/>
    <w:rsid w:val="000D7543"/>
    <w:rsid w:val="000E6C3C"/>
    <w:rsid w:val="000F12B1"/>
    <w:rsid w:val="000F639D"/>
    <w:rsid w:val="00100273"/>
    <w:rsid w:val="001045E1"/>
    <w:rsid w:val="00105F35"/>
    <w:rsid w:val="00110EE1"/>
    <w:rsid w:val="00122176"/>
    <w:rsid w:val="00122460"/>
    <w:rsid w:val="00122E37"/>
    <w:rsid w:val="00131D15"/>
    <w:rsid w:val="00132B0B"/>
    <w:rsid w:val="00133317"/>
    <w:rsid w:val="00140AD6"/>
    <w:rsid w:val="001421D7"/>
    <w:rsid w:val="001430A4"/>
    <w:rsid w:val="001431AC"/>
    <w:rsid w:val="001461B3"/>
    <w:rsid w:val="001466BA"/>
    <w:rsid w:val="00147A2C"/>
    <w:rsid w:val="001524E0"/>
    <w:rsid w:val="001546C4"/>
    <w:rsid w:val="00155E0E"/>
    <w:rsid w:val="001564FE"/>
    <w:rsid w:val="00157CD1"/>
    <w:rsid w:val="00160420"/>
    <w:rsid w:val="00160EA0"/>
    <w:rsid w:val="00162B95"/>
    <w:rsid w:val="00164A40"/>
    <w:rsid w:val="0016757E"/>
    <w:rsid w:val="00170751"/>
    <w:rsid w:val="00170D3C"/>
    <w:rsid w:val="00171D29"/>
    <w:rsid w:val="001727FB"/>
    <w:rsid w:val="00176081"/>
    <w:rsid w:val="00176314"/>
    <w:rsid w:val="00177E94"/>
    <w:rsid w:val="001825C4"/>
    <w:rsid w:val="00183BD8"/>
    <w:rsid w:val="00183DD0"/>
    <w:rsid w:val="00187426"/>
    <w:rsid w:val="0019419D"/>
    <w:rsid w:val="00194407"/>
    <w:rsid w:val="0019630B"/>
    <w:rsid w:val="001A3ED6"/>
    <w:rsid w:val="001A4D5E"/>
    <w:rsid w:val="001A7D48"/>
    <w:rsid w:val="001B5BC1"/>
    <w:rsid w:val="001B72B5"/>
    <w:rsid w:val="001C330B"/>
    <w:rsid w:val="001C4584"/>
    <w:rsid w:val="001C4D49"/>
    <w:rsid w:val="001C5EC0"/>
    <w:rsid w:val="001C623A"/>
    <w:rsid w:val="001C6868"/>
    <w:rsid w:val="001D0A5C"/>
    <w:rsid w:val="001D1512"/>
    <w:rsid w:val="001D160D"/>
    <w:rsid w:val="001D2980"/>
    <w:rsid w:val="001D5B0E"/>
    <w:rsid w:val="001E0AD0"/>
    <w:rsid w:val="001E4100"/>
    <w:rsid w:val="001E4346"/>
    <w:rsid w:val="001F0962"/>
    <w:rsid w:val="001F22DD"/>
    <w:rsid w:val="001F63F8"/>
    <w:rsid w:val="0020245B"/>
    <w:rsid w:val="00202F9B"/>
    <w:rsid w:val="002048BF"/>
    <w:rsid w:val="00205D3C"/>
    <w:rsid w:val="00206B37"/>
    <w:rsid w:val="00207266"/>
    <w:rsid w:val="0020741C"/>
    <w:rsid w:val="00215B38"/>
    <w:rsid w:val="002163FB"/>
    <w:rsid w:val="00221444"/>
    <w:rsid w:val="00222881"/>
    <w:rsid w:val="00224105"/>
    <w:rsid w:val="00226DE8"/>
    <w:rsid w:val="0022733F"/>
    <w:rsid w:val="002276EA"/>
    <w:rsid w:val="00231F44"/>
    <w:rsid w:val="00233F84"/>
    <w:rsid w:val="00235AE7"/>
    <w:rsid w:val="002371A3"/>
    <w:rsid w:val="00241F38"/>
    <w:rsid w:val="00242BE3"/>
    <w:rsid w:val="00242F5E"/>
    <w:rsid w:val="00243821"/>
    <w:rsid w:val="00247D58"/>
    <w:rsid w:val="002504A3"/>
    <w:rsid w:val="00253760"/>
    <w:rsid w:val="00254FBB"/>
    <w:rsid w:val="00257D7D"/>
    <w:rsid w:val="00271CD5"/>
    <w:rsid w:val="002730C1"/>
    <w:rsid w:val="00273CF5"/>
    <w:rsid w:val="0028219A"/>
    <w:rsid w:val="00286C63"/>
    <w:rsid w:val="00286D49"/>
    <w:rsid w:val="0029056D"/>
    <w:rsid w:val="00290E9C"/>
    <w:rsid w:val="00291F4A"/>
    <w:rsid w:val="00294E40"/>
    <w:rsid w:val="00294EF7"/>
    <w:rsid w:val="00296FB1"/>
    <w:rsid w:val="00297896"/>
    <w:rsid w:val="002A26B2"/>
    <w:rsid w:val="002A5B5F"/>
    <w:rsid w:val="002B29B5"/>
    <w:rsid w:val="002B5898"/>
    <w:rsid w:val="002C7CD1"/>
    <w:rsid w:val="002D3DA1"/>
    <w:rsid w:val="002D3F0F"/>
    <w:rsid w:val="002D4E55"/>
    <w:rsid w:val="002D69F0"/>
    <w:rsid w:val="002E2281"/>
    <w:rsid w:val="002E41C3"/>
    <w:rsid w:val="002E60A3"/>
    <w:rsid w:val="002F1741"/>
    <w:rsid w:val="002F2314"/>
    <w:rsid w:val="002F352D"/>
    <w:rsid w:val="002F3E86"/>
    <w:rsid w:val="002F5BC2"/>
    <w:rsid w:val="002F79D5"/>
    <w:rsid w:val="00302D1C"/>
    <w:rsid w:val="00303978"/>
    <w:rsid w:val="00303A60"/>
    <w:rsid w:val="00303B8F"/>
    <w:rsid w:val="00303D35"/>
    <w:rsid w:val="00305660"/>
    <w:rsid w:val="00306020"/>
    <w:rsid w:val="0030673B"/>
    <w:rsid w:val="003120E0"/>
    <w:rsid w:val="003130A8"/>
    <w:rsid w:val="00315C6B"/>
    <w:rsid w:val="00320872"/>
    <w:rsid w:val="003233A9"/>
    <w:rsid w:val="003252F8"/>
    <w:rsid w:val="00326362"/>
    <w:rsid w:val="00327B6E"/>
    <w:rsid w:val="00327CD1"/>
    <w:rsid w:val="003415AD"/>
    <w:rsid w:val="00355EB3"/>
    <w:rsid w:val="00357742"/>
    <w:rsid w:val="003616A2"/>
    <w:rsid w:val="003633A7"/>
    <w:rsid w:val="003642D0"/>
    <w:rsid w:val="00372CF2"/>
    <w:rsid w:val="00374048"/>
    <w:rsid w:val="00376904"/>
    <w:rsid w:val="0038293B"/>
    <w:rsid w:val="00382A16"/>
    <w:rsid w:val="0038320A"/>
    <w:rsid w:val="00383803"/>
    <w:rsid w:val="00390CA5"/>
    <w:rsid w:val="003A51AC"/>
    <w:rsid w:val="003B019A"/>
    <w:rsid w:val="003B2CFD"/>
    <w:rsid w:val="003B2FB0"/>
    <w:rsid w:val="003B3918"/>
    <w:rsid w:val="003B5764"/>
    <w:rsid w:val="003B6039"/>
    <w:rsid w:val="003D1438"/>
    <w:rsid w:val="003D17E5"/>
    <w:rsid w:val="003D180E"/>
    <w:rsid w:val="003D1951"/>
    <w:rsid w:val="003D5D6C"/>
    <w:rsid w:val="003E205C"/>
    <w:rsid w:val="003E4542"/>
    <w:rsid w:val="003F0B03"/>
    <w:rsid w:val="003F1ED9"/>
    <w:rsid w:val="003F3000"/>
    <w:rsid w:val="0040151A"/>
    <w:rsid w:val="00401B89"/>
    <w:rsid w:val="00405C72"/>
    <w:rsid w:val="004110E8"/>
    <w:rsid w:val="0041130C"/>
    <w:rsid w:val="00411729"/>
    <w:rsid w:val="00411BCE"/>
    <w:rsid w:val="00412D58"/>
    <w:rsid w:val="00413BAB"/>
    <w:rsid w:val="004223F6"/>
    <w:rsid w:val="00422736"/>
    <w:rsid w:val="00424FA6"/>
    <w:rsid w:val="00426199"/>
    <w:rsid w:val="00426441"/>
    <w:rsid w:val="0042749B"/>
    <w:rsid w:val="00430E3A"/>
    <w:rsid w:val="00432F85"/>
    <w:rsid w:val="00434BDF"/>
    <w:rsid w:val="004369C3"/>
    <w:rsid w:val="00436E4B"/>
    <w:rsid w:val="004376E3"/>
    <w:rsid w:val="00440ABB"/>
    <w:rsid w:val="0044316A"/>
    <w:rsid w:val="004460C6"/>
    <w:rsid w:val="00446514"/>
    <w:rsid w:val="004471B2"/>
    <w:rsid w:val="00453369"/>
    <w:rsid w:val="00453B57"/>
    <w:rsid w:val="00453F6D"/>
    <w:rsid w:val="00455293"/>
    <w:rsid w:val="004616A1"/>
    <w:rsid w:val="004633DE"/>
    <w:rsid w:val="00463704"/>
    <w:rsid w:val="004655D0"/>
    <w:rsid w:val="00470E87"/>
    <w:rsid w:val="00473E7A"/>
    <w:rsid w:val="00474879"/>
    <w:rsid w:val="00480679"/>
    <w:rsid w:val="004833DF"/>
    <w:rsid w:val="00486810"/>
    <w:rsid w:val="00486A1F"/>
    <w:rsid w:val="00490F38"/>
    <w:rsid w:val="0049475A"/>
    <w:rsid w:val="00497063"/>
    <w:rsid w:val="004977DE"/>
    <w:rsid w:val="004A1578"/>
    <w:rsid w:val="004A1990"/>
    <w:rsid w:val="004A5286"/>
    <w:rsid w:val="004A620F"/>
    <w:rsid w:val="004A6F3D"/>
    <w:rsid w:val="004A723F"/>
    <w:rsid w:val="004B2CC1"/>
    <w:rsid w:val="004B6BD6"/>
    <w:rsid w:val="004C067B"/>
    <w:rsid w:val="004C4971"/>
    <w:rsid w:val="004C4D11"/>
    <w:rsid w:val="004C63EE"/>
    <w:rsid w:val="004D05E5"/>
    <w:rsid w:val="004D373D"/>
    <w:rsid w:val="004D4A91"/>
    <w:rsid w:val="004D5645"/>
    <w:rsid w:val="004DC008"/>
    <w:rsid w:val="004E195C"/>
    <w:rsid w:val="004E2BA3"/>
    <w:rsid w:val="004E2F25"/>
    <w:rsid w:val="004E3995"/>
    <w:rsid w:val="004E6418"/>
    <w:rsid w:val="004F2501"/>
    <w:rsid w:val="004F25DE"/>
    <w:rsid w:val="004F3397"/>
    <w:rsid w:val="004F5F71"/>
    <w:rsid w:val="00500F25"/>
    <w:rsid w:val="005055EF"/>
    <w:rsid w:val="00514F75"/>
    <w:rsid w:val="00515B9D"/>
    <w:rsid w:val="005201AA"/>
    <w:rsid w:val="0052085A"/>
    <w:rsid w:val="005249F0"/>
    <w:rsid w:val="00525569"/>
    <w:rsid w:val="00530AD9"/>
    <w:rsid w:val="00533C09"/>
    <w:rsid w:val="00541EEB"/>
    <w:rsid w:val="005440EB"/>
    <w:rsid w:val="0054427A"/>
    <w:rsid w:val="00544701"/>
    <w:rsid w:val="00545840"/>
    <w:rsid w:val="0054652B"/>
    <w:rsid w:val="00547BF5"/>
    <w:rsid w:val="005540F8"/>
    <w:rsid w:val="005553D7"/>
    <w:rsid w:val="00563469"/>
    <w:rsid w:val="0056496B"/>
    <w:rsid w:val="00567853"/>
    <w:rsid w:val="005717A2"/>
    <w:rsid w:val="00571D26"/>
    <w:rsid w:val="00573EE0"/>
    <w:rsid w:val="00580769"/>
    <w:rsid w:val="00580C85"/>
    <w:rsid w:val="00582174"/>
    <w:rsid w:val="00590808"/>
    <w:rsid w:val="005945F0"/>
    <w:rsid w:val="005969B0"/>
    <w:rsid w:val="00597B31"/>
    <w:rsid w:val="00597E07"/>
    <w:rsid w:val="005A54A1"/>
    <w:rsid w:val="005A5E5B"/>
    <w:rsid w:val="005A7C51"/>
    <w:rsid w:val="005B056C"/>
    <w:rsid w:val="005B0B71"/>
    <w:rsid w:val="005B4367"/>
    <w:rsid w:val="005B7F42"/>
    <w:rsid w:val="005C2DBB"/>
    <w:rsid w:val="005C5DAB"/>
    <w:rsid w:val="005D7627"/>
    <w:rsid w:val="005D79C7"/>
    <w:rsid w:val="005E194C"/>
    <w:rsid w:val="005E2C68"/>
    <w:rsid w:val="005E419D"/>
    <w:rsid w:val="005E4A98"/>
    <w:rsid w:val="005F3977"/>
    <w:rsid w:val="006032BD"/>
    <w:rsid w:val="0060347A"/>
    <w:rsid w:val="006039B6"/>
    <w:rsid w:val="006146EA"/>
    <w:rsid w:val="0061636C"/>
    <w:rsid w:val="00616C08"/>
    <w:rsid w:val="00616F77"/>
    <w:rsid w:val="00625EEA"/>
    <w:rsid w:val="00625F60"/>
    <w:rsid w:val="0062771C"/>
    <w:rsid w:val="006326AD"/>
    <w:rsid w:val="00632EE6"/>
    <w:rsid w:val="00634C43"/>
    <w:rsid w:val="00634ECC"/>
    <w:rsid w:val="0063591A"/>
    <w:rsid w:val="00641D01"/>
    <w:rsid w:val="0064349D"/>
    <w:rsid w:val="00643C99"/>
    <w:rsid w:val="006457FC"/>
    <w:rsid w:val="00645C14"/>
    <w:rsid w:val="00646A05"/>
    <w:rsid w:val="0065163A"/>
    <w:rsid w:val="00651D34"/>
    <w:rsid w:val="00652D5F"/>
    <w:rsid w:val="00653BB3"/>
    <w:rsid w:val="00654F1F"/>
    <w:rsid w:val="00655A4A"/>
    <w:rsid w:val="006565FF"/>
    <w:rsid w:val="006603AB"/>
    <w:rsid w:val="00661967"/>
    <w:rsid w:val="00662F56"/>
    <w:rsid w:val="00663378"/>
    <w:rsid w:val="00666FB8"/>
    <w:rsid w:val="006701FB"/>
    <w:rsid w:val="006702C1"/>
    <w:rsid w:val="0067075C"/>
    <w:rsid w:val="00670769"/>
    <w:rsid w:val="00672229"/>
    <w:rsid w:val="00680B4B"/>
    <w:rsid w:val="00682595"/>
    <w:rsid w:val="006842D6"/>
    <w:rsid w:val="00684764"/>
    <w:rsid w:val="006876C8"/>
    <w:rsid w:val="00693571"/>
    <w:rsid w:val="00693774"/>
    <w:rsid w:val="006942E4"/>
    <w:rsid w:val="00696C56"/>
    <w:rsid w:val="006A28D9"/>
    <w:rsid w:val="006A2954"/>
    <w:rsid w:val="006A37F9"/>
    <w:rsid w:val="006A3DF6"/>
    <w:rsid w:val="006A54B7"/>
    <w:rsid w:val="006A6EE3"/>
    <w:rsid w:val="006B1303"/>
    <w:rsid w:val="006B59BE"/>
    <w:rsid w:val="006B7373"/>
    <w:rsid w:val="006B7D61"/>
    <w:rsid w:val="006C0F97"/>
    <w:rsid w:val="006C4E4A"/>
    <w:rsid w:val="006C62E8"/>
    <w:rsid w:val="006C73AD"/>
    <w:rsid w:val="006C7FB7"/>
    <w:rsid w:val="006D3614"/>
    <w:rsid w:val="006D7326"/>
    <w:rsid w:val="006E26FC"/>
    <w:rsid w:val="006E3C43"/>
    <w:rsid w:val="006E476E"/>
    <w:rsid w:val="006E4A58"/>
    <w:rsid w:val="006E5A7D"/>
    <w:rsid w:val="006E7C9B"/>
    <w:rsid w:val="006F1F40"/>
    <w:rsid w:val="006F2404"/>
    <w:rsid w:val="006F3E38"/>
    <w:rsid w:val="006F4173"/>
    <w:rsid w:val="006F5A1F"/>
    <w:rsid w:val="006F6330"/>
    <w:rsid w:val="00700971"/>
    <w:rsid w:val="00704B10"/>
    <w:rsid w:val="00705DA5"/>
    <w:rsid w:val="00705E9E"/>
    <w:rsid w:val="0070750B"/>
    <w:rsid w:val="0071502A"/>
    <w:rsid w:val="00715555"/>
    <w:rsid w:val="0073069E"/>
    <w:rsid w:val="0073198C"/>
    <w:rsid w:val="007338BD"/>
    <w:rsid w:val="00736195"/>
    <w:rsid w:val="00736A52"/>
    <w:rsid w:val="007370DD"/>
    <w:rsid w:val="00740938"/>
    <w:rsid w:val="00741B14"/>
    <w:rsid w:val="00741E92"/>
    <w:rsid w:val="0074229C"/>
    <w:rsid w:val="00746479"/>
    <w:rsid w:val="00750199"/>
    <w:rsid w:val="0075105B"/>
    <w:rsid w:val="00751A70"/>
    <w:rsid w:val="00752D0D"/>
    <w:rsid w:val="00753187"/>
    <w:rsid w:val="00753B2E"/>
    <w:rsid w:val="007563BB"/>
    <w:rsid w:val="0075653C"/>
    <w:rsid w:val="00757431"/>
    <w:rsid w:val="00757C6A"/>
    <w:rsid w:val="007617D1"/>
    <w:rsid w:val="00763765"/>
    <w:rsid w:val="0076547C"/>
    <w:rsid w:val="0076555B"/>
    <w:rsid w:val="0076738E"/>
    <w:rsid w:val="00773BA9"/>
    <w:rsid w:val="00776361"/>
    <w:rsid w:val="00780C8E"/>
    <w:rsid w:val="007811BD"/>
    <w:rsid w:val="00782663"/>
    <w:rsid w:val="00782B41"/>
    <w:rsid w:val="0078413A"/>
    <w:rsid w:val="00785A5D"/>
    <w:rsid w:val="00786824"/>
    <w:rsid w:val="0079249D"/>
    <w:rsid w:val="0079464B"/>
    <w:rsid w:val="007A0B44"/>
    <w:rsid w:val="007A5235"/>
    <w:rsid w:val="007A7CF8"/>
    <w:rsid w:val="007B0988"/>
    <w:rsid w:val="007B215C"/>
    <w:rsid w:val="007B2B37"/>
    <w:rsid w:val="007B707A"/>
    <w:rsid w:val="007C29DB"/>
    <w:rsid w:val="007C5196"/>
    <w:rsid w:val="007C606B"/>
    <w:rsid w:val="007C7FB1"/>
    <w:rsid w:val="007D5DCB"/>
    <w:rsid w:val="007D7657"/>
    <w:rsid w:val="007E232C"/>
    <w:rsid w:val="007E6552"/>
    <w:rsid w:val="007E710B"/>
    <w:rsid w:val="007F0E99"/>
    <w:rsid w:val="007F353B"/>
    <w:rsid w:val="007F3BB6"/>
    <w:rsid w:val="007F53EE"/>
    <w:rsid w:val="007F715B"/>
    <w:rsid w:val="007F78CD"/>
    <w:rsid w:val="007F7CA3"/>
    <w:rsid w:val="008016A0"/>
    <w:rsid w:val="00801CD7"/>
    <w:rsid w:val="00803CB0"/>
    <w:rsid w:val="0081305F"/>
    <w:rsid w:val="00815071"/>
    <w:rsid w:val="00815C43"/>
    <w:rsid w:val="00822667"/>
    <w:rsid w:val="00823023"/>
    <w:rsid w:val="00823534"/>
    <w:rsid w:val="008258EA"/>
    <w:rsid w:val="00827D01"/>
    <w:rsid w:val="00827F79"/>
    <w:rsid w:val="00830CB4"/>
    <w:rsid w:val="00831646"/>
    <w:rsid w:val="0083332D"/>
    <w:rsid w:val="008346FC"/>
    <w:rsid w:val="00836879"/>
    <w:rsid w:val="008405C7"/>
    <w:rsid w:val="0084164B"/>
    <w:rsid w:val="0084268C"/>
    <w:rsid w:val="00844595"/>
    <w:rsid w:val="00845666"/>
    <w:rsid w:val="00847EFE"/>
    <w:rsid w:val="008514F7"/>
    <w:rsid w:val="00852AD4"/>
    <w:rsid w:val="008542F4"/>
    <w:rsid w:val="00860158"/>
    <w:rsid w:val="00861BA3"/>
    <w:rsid w:val="00866AF0"/>
    <w:rsid w:val="00867F98"/>
    <w:rsid w:val="0087172F"/>
    <w:rsid w:val="00871C78"/>
    <w:rsid w:val="00872982"/>
    <w:rsid w:val="00873507"/>
    <w:rsid w:val="0087642A"/>
    <w:rsid w:val="008809B8"/>
    <w:rsid w:val="008835E2"/>
    <w:rsid w:val="00887022"/>
    <w:rsid w:val="00891006"/>
    <w:rsid w:val="0089167F"/>
    <w:rsid w:val="0089297C"/>
    <w:rsid w:val="008942B1"/>
    <w:rsid w:val="00896D71"/>
    <w:rsid w:val="008A3627"/>
    <w:rsid w:val="008A39EE"/>
    <w:rsid w:val="008A419E"/>
    <w:rsid w:val="008A4239"/>
    <w:rsid w:val="008A497F"/>
    <w:rsid w:val="008A4CC8"/>
    <w:rsid w:val="008A60AA"/>
    <w:rsid w:val="008B135B"/>
    <w:rsid w:val="008B2084"/>
    <w:rsid w:val="008B2A71"/>
    <w:rsid w:val="008B49D6"/>
    <w:rsid w:val="008B67B1"/>
    <w:rsid w:val="008B7133"/>
    <w:rsid w:val="008B7C11"/>
    <w:rsid w:val="008C5448"/>
    <w:rsid w:val="008C763F"/>
    <w:rsid w:val="008D276A"/>
    <w:rsid w:val="008D5720"/>
    <w:rsid w:val="008D69C0"/>
    <w:rsid w:val="008E1196"/>
    <w:rsid w:val="008E5250"/>
    <w:rsid w:val="008F066A"/>
    <w:rsid w:val="008F54B0"/>
    <w:rsid w:val="00901CA4"/>
    <w:rsid w:val="009022B8"/>
    <w:rsid w:val="00902A89"/>
    <w:rsid w:val="00903A3E"/>
    <w:rsid w:val="00904403"/>
    <w:rsid w:val="00906AF4"/>
    <w:rsid w:val="009105F1"/>
    <w:rsid w:val="009112D1"/>
    <w:rsid w:val="009137F2"/>
    <w:rsid w:val="00914CE6"/>
    <w:rsid w:val="00917F21"/>
    <w:rsid w:val="00920203"/>
    <w:rsid w:val="00922A3E"/>
    <w:rsid w:val="00922E06"/>
    <w:rsid w:val="0092347C"/>
    <w:rsid w:val="00924A6F"/>
    <w:rsid w:val="009267DC"/>
    <w:rsid w:val="00931DF5"/>
    <w:rsid w:val="00931E08"/>
    <w:rsid w:val="00933991"/>
    <w:rsid w:val="00940F50"/>
    <w:rsid w:val="00941F1E"/>
    <w:rsid w:val="009427F3"/>
    <w:rsid w:val="00946E95"/>
    <w:rsid w:val="00947463"/>
    <w:rsid w:val="00947500"/>
    <w:rsid w:val="00947945"/>
    <w:rsid w:val="00952441"/>
    <w:rsid w:val="00952F58"/>
    <w:rsid w:val="00955F80"/>
    <w:rsid w:val="00957AB5"/>
    <w:rsid w:val="00960CB9"/>
    <w:rsid w:val="00960D56"/>
    <w:rsid w:val="00961119"/>
    <w:rsid w:val="00961291"/>
    <w:rsid w:val="009614E7"/>
    <w:rsid w:val="00961C4E"/>
    <w:rsid w:val="0096222D"/>
    <w:rsid w:val="0096529B"/>
    <w:rsid w:val="0096562A"/>
    <w:rsid w:val="00965B37"/>
    <w:rsid w:val="00967541"/>
    <w:rsid w:val="0096785E"/>
    <w:rsid w:val="00967FF0"/>
    <w:rsid w:val="0097015D"/>
    <w:rsid w:val="009707B8"/>
    <w:rsid w:val="00972366"/>
    <w:rsid w:val="00974607"/>
    <w:rsid w:val="0098488F"/>
    <w:rsid w:val="00985BD3"/>
    <w:rsid w:val="009917EE"/>
    <w:rsid w:val="00991949"/>
    <w:rsid w:val="00991E6B"/>
    <w:rsid w:val="009935F8"/>
    <w:rsid w:val="009951AC"/>
    <w:rsid w:val="009A0A81"/>
    <w:rsid w:val="009A20E8"/>
    <w:rsid w:val="009A4E52"/>
    <w:rsid w:val="009A7CC0"/>
    <w:rsid w:val="009B4752"/>
    <w:rsid w:val="009B4D0B"/>
    <w:rsid w:val="009BF233"/>
    <w:rsid w:val="009C20E3"/>
    <w:rsid w:val="009C241C"/>
    <w:rsid w:val="009C2477"/>
    <w:rsid w:val="009C32DD"/>
    <w:rsid w:val="009C5D61"/>
    <w:rsid w:val="009C6390"/>
    <w:rsid w:val="009C6B16"/>
    <w:rsid w:val="009C6CDB"/>
    <w:rsid w:val="009C6D64"/>
    <w:rsid w:val="009D1447"/>
    <w:rsid w:val="009D2628"/>
    <w:rsid w:val="009D55AA"/>
    <w:rsid w:val="009D6296"/>
    <w:rsid w:val="009D72F4"/>
    <w:rsid w:val="009D7BA1"/>
    <w:rsid w:val="009E00FA"/>
    <w:rsid w:val="009E02EB"/>
    <w:rsid w:val="009E1DE8"/>
    <w:rsid w:val="009E20AF"/>
    <w:rsid w:val="009E2658"/>
    <w:rsid w:val="009E3E5C"/>
    <w:rsid w:val="009E4A97"/>
    <w:rsid w:val="009E6542"/>
    <w:rsid w:val="009F1D9E"/>
    <w:rsid w:val="009F35DA"/>
    <w:rsid w:val="009F5335"/>
    <w:rsid w:val="009F6A1C"/>
    <w:rsid w:val="009F78EA"/>
    <w:rsid w:val="00A035A2"/>
    <w:rsid w:val="00A03A8C"/>
    <w:rsid w:val="00A05387"/>
    <w:rsid w:val="00A056C6"/>
    <w:rsid w:val="00A06763"/>
    <w:rsid w:val="00A07914"/>
    <w:rsid w:val="00A07E04"/>
    <w:rsid w:val="00A07F3D"/>
    <w:rsid w:val="00A10CDA"/>
    <w:rsid w:val="00A11882"/>
    <w:rsid w:val="00A12D24"/>
    <w:rsid w:val="00A12DA6"/>
    <w:rsid w:val="00A1344C"/>
    <w:rsid w:val="00A15D47"/>
    <w:rsid w:val="00A16C1A"/>
    <w:rsid w:val="00A17436"/>
    <w:rsid w:val="00A1749D"/>
    <w:rsid w:val="00A20C9E"/>
    <w:rsid w:val="00A216E2"/>
    <w:rsid w:val="00A21D2F"/>
    <w:rsid w:val="00A2431F"/>
    <w:rsid w:val="00A26E88"/>
    <w:rsid w:val="00A30BEF"/>
    <w:rsid w:val="00A31A1D"/>
    <w:rsid w:val="00A33619"/>
    <w:rsid w:val="00A34356"/>
    <w:rsid w:val="00A3464B"/>
    <w:rsid w:val="00A359BE"/>
    <w:rsid w:val="00A42CF1"/>
    <w:rsid w:val="00A44641"/>
    <w:rsid w:val="00A5298B"/>
    <w:rsid w:val="00A535ED"/>
    <w:rsid w:val="00A604C8"/>
    <w:rsid w:val="00A61977"/>
    <w:rsid w:val="00A64288"/>
    <w:rsid w:val="00A67688"/>
    <w:rsid w:val="00A7384D"/>
    <w:rsid w:val="00A7508E"/>
    <w:rsid w:val="00A81887"/>
    <w:rsid w:val="00A824B3"/>
    <w:rsid w:val="00A827C1"/>
    <w:rsid w:val="00A86824"/>
    <w:rsid w:val="00A91804"/>
    <w:rsid w:val="00A91FBF"/>
    <w:rsid w:val="00A9257A"/>
    <w:rsid w:val="00A927C7"/>
    <w:rsid w:val="00AA1A74"/>
    <w:rsid w:val="00AA2286"/>
    <w:rsid w:val="00AA3994"/>
    <w:rsid w:val="00AA4C60"/>
    <w:rsid w:val="00AA5A69"/>
    <w:rsid w:val="00AA7092"/>
    <w:rsid w:val="00AB19CE"/>
    <w:rsid w:val="00AB2143"/>
    <w:rsid w:val="00AB244D"/>
    <w:rsid w:val="00AB5666"/>
    <w:rsid w:val="00AC1491"/>
    <w:rsid w:val="00AC1B86"/>
    <w:rsid w:val="00AC21E6"/>
    <w:rsid w:val="00AC3476"/>
    <w:rsid w:val="00AC3EF5"/>
    <w:rsid w:val="00AC4082"/>
    <w:rsid w:val="00AC4EDE"/>
    <w:rsid w:val="00AC7664"/>
    <w:rsid w:val="00AD068C"/>
    <w:rsid w:val="00AD6A17"/>
    <w:rsid w:val="00AD747F"/>
    <w:rsid w:val="00AE2C12"/>
    <w:rsid w:val="00AE2F07"/>
    <w:rsid w:val="00AE376A"/>
    <w:rsid w:val="00AE3DD2"/>
    <w:rsid w:val="00AE4621"/>
    <w:rsid w:val="00AE4B74"/>
    <w:rsid w:val="00AE4F77"/>
    <w:rsid w:val="00AE5B9C"/>
    <w:rsid w:val="00AE5D74"/>
    <w:rsid w:val="00AE7249"/>
    <w:rsid w:val="00AF0299"/>
    <w:rsid w:val="00AF10EE"/>
    <w:rsid w:val="00AF1446"/>
    <w:rsid w:val="00AF28A6"/>
    <w:rsid w:val="00AF3153"/>
    <w:rsid w:val="00B00CD8"/>
    <w:rsid w:val="00B01671"/>
    <w:rsid w:val="00B040DD"/>
    <w:rsid w:val="00B05E7A"/>
    <w:rsid w:val="00B0663D"/>
    <w:rsid w:val="00B11E55"/>
    <w:rsid w:val="00B12CF6"/>
    <w:rsid w:val="00B139C6"/>
    <w:rsid w:val="00B1420E"/>
    <w:rsid w:val="00B151E6"/>
    <w:rsid w:val="00B168B7"/>
    <w:rsid w:val="00B232A4"/>
    <w:rsid w:val="00B27F9D"/>
    <w:rsid w:val="00B31935"/>
    <w:rsid w:val="00B3639D"/>
    <w:rsid w:val="00B415F8"/>
    <w:rsid w:val="00B44F61"/>
    <w:rsid w:val="00B47BAA"/>
    <w:rsid w:val="00B51AB2"/>
    <w:rsid w:val="00B5308C"/>
    <w:rsid w:val="00B54A16"/>
    <w:rsid w:val="00B605F9"/>
    <w:rsid w:val="00B611BB"/>
    <w:rsid w:val="00B61CB1"/>
    <w:rsid w:val="00B630CA"/>
    <w:rsid w:val="00B72704"/>
    <w:rsid w:val="00B74146"/>
    <w:rsid w:val="00B778F5"/>
    <w:rsid w:val="00B83817"/>
    <w:rsid w:val="00B86C54"/>
    <w:rsid w:val="00B86EC7"/>
    <w:rsid w:val="00B86F6A"/>
    <w:rsid w:val="00B90D84"/>
    <w:rsid w:val="00B917F8"/>
    <w:rsid w:val="00BA1FD5"/>
    <w:rsid w:val="00BA2ED6"/>
    <w:rsid w:val="00BA4CF2"/>
    <w:rsid w:val="00BA4E33"/>
    <w:rsid w:val="00BB04D9"/>
    <w:rsid w:val="00BC6DBB"/>
    <w:rsid w:val="00BD084C"/>
    <w:rsid w:val="00BD3BC5"/>
    <w:rsid w:val="00BD4F8D"/>
    <w:rsid w:val="00BE216F"/>
    <w:rsid w:val="00BE26DC"/>
    <w:rsid w:val="00BE4982"/>
    <w:rsid w:val="00BE77B6"/>
    <w:rsid w:val="00BF1433"/>
    <w:rsid w:val="00BF2AF3"/>
    <w:rsid w:val="00BF4B2F"/>
    <w:rsid w:val="00BF6164"/>
    <w:rsid w:val="00BF696B"/>
    <w:rsid w:val="00BF783A"/>
    <w:rsid w:val="00C0143C"/>
    <w:rsid w:val="00C0449B"/>
    <w:rsid w:val="00C05FD9"/>
    <w:rsid w:val="00C06775"/>
    <w:rsid w:val="00C17681"/>
    <w:rsid w:val="00C20EDE"/>
    <w:rsid w:val="00C26169"/>
    <w:rsid w:val="00C27FA7"/>
    <w:rsid w:val="00C333AE"/>
    <w:rsid w:val="00C33A5A"/>
    <w:rsid w:val="00C4043D"/>
    <w:rsid w:val="00C40BF8"/>
    <w:rsid w:val="00C4750C"/>
    <w:rsid w:val="00C50014"/>
    <w:rsid w:val="00C55278"/>
    <w:rsid w:val="00C564E2"/>
    <w:rsid w:val="00C572C2"/>
    <w:rsid w:val="00C61D9A"/>
    <w:rsid w:val="00C63EF2"/>
    <w:rsid w:val="00C66B91"/>
    <w:rsid w:val="00C66BE9"/>
    <w:rsid w:val="00C66C89"/>
    <w:rsid w:val="00C759E4"/>
    <w:rsid w:val="00C83D7E"/>
    <w:rsid w:val="00C84B33"/>
    <w:rsid w:val="00C8562A"/>
    <w:rsid w:val="00C900F5"/>
    <w:rsid w:val="00C9267A"/>
    <w:rsid w:val="00C93E3C"/>
    <w:rsid w:val="00C9540B"/>
    <w:rsid w:val="00C95924"/>
    <w:rsid w:val="00C95CBA"/>
    <w:rsid w:val="00C964BD"/>
    <w:rsid w:val="00C965E8"/>
    <w:rsid w:val="00C96949"/>
    <w:rsid w:val="00C96E42"/>
    <w:rsid w:val="00CA2C18"/>
    <w:rsid w:val="00CA70EB"/>
    <w:rsid w:val="00CB710C"/>
    <w:rsid w:val="00CC08BE"/>
    <w:rsid w:val="00CC0CA3"/>
    <w:rsid w:val="00CC20EE"/>
    <w:rsid w:val="00CC77B0"/>
    <w:rsid w:val="00CD01D4"/>
    <w:rsid w:val="00CD2D50"/>
    <w:rsid w:val="00CD2F0B"/>
    <w:rsid w:val="00CD77AB"/>
    <w:rsid w:val="00CD7A59"/>
    <w:rsid w:val="00CE0573"/>
    <w:rsid w:val="00CE64DF"/>
    <w:rsid w:val="00CF24D8"/>
    <w:rsid w:val="00CF268C"/>
    <w:rsid w:val="00CF67D0"/>
    <w:rsid w:val="00D00C17"/>
    <w:rsid w:val="00D04E89"/>
    <w:rsid w:val="00D05075"/>
    <w:rsid w:val="00D07F10"/>
    <w:rsid w:val="00D12772"/>
    <w:rsid w:val="00D12F7D"/>
    <w:rsid w:val="00D14165"/>
    <w:rsid w:val="00D2052B"/>
    <w:rsid w:val="00D21FB8"/>
    <w:rsid w:val="00D2249F"/>
    <w:rsid w:val="00D230E9"/>
    <w:rsid w:val="00D249F9"/>
    <w:rsid w:val="00D259AE"/>
    <w:rsid w:val="00D275E7"/>
    <w:rsid w:val="00D30043"/>
    <w:rsid w:val="00D30715"/>
    <w:rsid w:val="00D30AE2"/>
    <w:rsid w:val="00D3251B"/>
    <w:rsid w:val="00D32A76"/>
    <w:rsid w:val="00D3324B"/>
    <w:rsid w:val="00D4001A"/>
    <w:rsid w:val="00D40971"/>
    <w:rsid w:val="00D40DB9"/>
    <w:rsid w:val="00D470A9"/>
    <w:rsid w:val="00D529E7"/>
    <w:rsid w:val="00D531DF"/>
    <w:rsid w:val="00D63E1A"/>
    <w:rsid w:val="00D662EE"/>
    <w:rsid w:val="00D66342"/>
    <w:rsid w:val="00D6657F"/>
    <w:rsid w:val="00D66919"/>
    <w:rsid w:val="00D73187"/>
    <w:rsid w:val="00D81F27"/>
    <w:rsid w:val="00D8308E"/>
    <w:rsid w:val="00D848DA"/>
    <w:rsid w:val="00D926B7"/>
    <w:rsid w:val="00D95614"/>
    <w:rsid w:val="00D967C9"/>
    <w:rsid w:val="00DA2583"/>
    <w:rsid w:val="00DA5BFE"/>
    <w:rsid w:val="00DB0CDF"/>
    <w:rsid w:val="00DB167D"/>
    <w:rsid w:val="00DC5048"/>
    <w:rsid w:val="00DC51C4"/>
    <w:rsid w:val="00DC5320"/>
    <w:rsid w:val="00DC6C4C"/>
    <w:rsid w:val="00DC7421"/>
    <w:rsid w:val="00DD13CF"/>
    <w:rsid w:val="00DE0DFA"/>
    <w:rsid w:val="00DE4821"/>
    <w:rsid w:val="00DE67DB"/>
    <w:rsid w:val="00DE6B93"/>
    <w:rsid w:val="00DF1DA9"/>
    <w:rsid w:val="00DF3742"/>
    <w:rsid w:val="00E07393"/>
    <w:rsid w:val="00E07427"/>
    <w:rsid w:val="00E10A80"/>
    <w:rsid w:val="00E135D8"/>
    <w:rsid w:val="00E13641"/>
    <w:rsid w:val="00E13AAD"/>
    <w:rsid w:val="00E154F0"/>
    <w:rsid w:val="00E20281"/>
    <w:rsid w:val="00E2173B"/>
    <w:rsid w:val="00E26EC6"/>
    <w:rsid w:val="00E27675"/>
    <w:rsid w:val="00E33AED"/>
    <w:rsid w:val="00E345DB"/>
    <w:rsid w:val="00E35652"/>
    <w:rsid w:val="00E37254"/>
    <w:rsid w:val="00E41945"/>
    <w:rsid w:val="00E42BA7"/>
    <w:rsid w:val="00E45F45"/>
    <w:rsid w:val="00E53251"/>
    <w:rsid w:val="00E53D48"/>
    <w:rsid w:val="00E548CF"/>
    <w:rsid w:val="00E579B6"/>
    <w:rsid w:val="00E6043D"/>
    <w:rsid w:val="00E610BA"/>
    <w:rsid w:val="00E6360B"/>
    <w:rsid w:val="00E654C8"/>
    <w:rsid w:val="00E65E2C"/>
    <w:rsid w:val="00E66BF1"/>
    <w:rsid w:val="00E67E70"/>
    <w:rsid w:val="00E774FC"/>
    <w:rsid w:val="00E77847"/>
    <w:rsid w:val="00E81701"/>
    <w:rsid w:val="00E867B7"/>
    <w:rsid w:val="00E95529"/>
    <w:rsid w:val="00E956AC"/>
    <w:rsid w:val="00EA28EA"/>
    <w:rsid w:val="00EA444A"/>
    <w:rsid w:val="00EA650F"/>
    <w:rsid w:val="00EA7E4C"/>
    <w:rsid w:val="00EB172E"/>
    <w:rsid w:val="00EB298B"/>
    <w:rsid w:val="00EB4638"/>
    <w:rsid w:val="00EB4CD1"/>
    <w:rsid w:val="00EB73C2"/>
    <w:rsid w:val="00EC1955"/>
    <w:rsid w:val="00EC4462"/>
    <w:rsid w:val="00EC601B"/>
    <w:rsid w:val="00ED031D"/>
    <w:rsid w:val="00ED5CE5"/>
    <w:rsid w:val="00ED5D77"/>
    <w:rsid w:val="00ED75FF"/>
    <w:rsid w:val="00ED7BB2"/>
    <w:rsid w:val="00EE01FD"/>
    <w:rsid w:val="00EE5C5C"/>
    <w:rsid w:val="00EF0A5C"/>
    <w:rsid w:val="00EF12AD"/>
    <w:rsid w:val="00EF420B"/>
    <w:rsid w:val="00EF5685"/>
    <w:rsid w:val="00F04999"/>
    <w:rsid w:val="00F0575F"/>
    <w:rsid w:val="00F1173E"/>
    <w:rsid w:val="00F13600"/>
    <w:rsid w:val="00F14A18"/>
    <w:rsid w:val="00F20A10"/>
    <w:rsid w:val="00F2204A"/>
    <w:rsid w:val="00F23E5F"/>
    <w:rsid w:val="00F25FF0"/>
    <w:rsid w:val="00F26C08"/>
    <w:rsid w:val="00F274B2"/>
    <w:rsid w:val="00F27F60"/>
    <w:rsid w:val="00F301E4"/>
    <w:rsid w:val="00F35BEE"/>
    <w:rsid w:val="00F35D5D"/>
    <w:rsid w:val="00F367D8"/>
    <w:rsid w:val="00F41C89"/>
    <w:rsid w:val="00F440F5"/>
    <w:rsid w:val="00F44776"/>
    <w:rsid w:val="00F4797F"/>
    <w:rsid w:val="00F5035B"/>
    <w:rsid w:val="00F503B0"/>
    <w:rsid w:val="00F50A06"/>
    <w:rsid w:val="00F56098"/>
    <w:rsid w:val="00F57115"/>
    <w:rsid w:val="00F57F2F"/>
    <w:rsid w:val="00F608F6"/>
    <w:rsid w:val="00F6298A"/>
    <w:rsid w:val="00F62B86"/>
    <w:rsid w:val="00F71DC7"/>
    <w:rsid w:val="00F8064F"/>
    <w:rsid w:val="00F83B44"/>
    <w:rsid w:val="00F8467B"/>
    <w:rsid w:val="00F853B7"/>
    <w:rsid w:val="00F87937"/>
    <w:rsid w:val="00F915CB"/>
    <w:rsid w:val="00F91EFD"/>
    <w:rsid w:val="00F950C1"/>
    <w:rsid w:val="00F957ED"/>
    <w:rsid w:val="00F971A0"/>
    <w:rsid w:val="00F97234"/>
    <w:rsid w:val="00FA2B1A"/>
    <w:rsid w:val="00FA4AB6"/>
    <w:rsid w:val="00FA5381"/>
    <w:rsid w:val="00FA7153"/>
    <w:rsid w:val="00FB1AB3"/>
    <w:rsid w:val="00FB41AE"/>
    <w:rsid w:val="00FB4951"/>
    <w:rsid w:val="00FB627E"/>
    <w:rsid w:val="00FB7F18"/>
    <w:rsid w:val="00FC3B89"/>
    <w:rsid w:val="00FC3C4A"/>
    <w:rsid w:val="00FC3D19"/>
    <w:rsid w:val="00FD288D"/>
    <w:rsid w:val="00FD447A"/>
    <w:rsid w:val="00FD5B78"/>
    <w:rsid w:val="00FD6373"/>
    <w:rsid w:val="00FE0763"/>
    <w:rsid w:val="00FE21AC"/>
    <w:rsid w:val="00FE3066"/>
    <w:rsid w:val="00FE4335"/>
    <w:rsid w:val="00FE547D"/>
    <w:rsid w:val="00FE5BCF"/>
    <w:rsid w:val="00FF5536"/>
    <w:rsid w:val="00FF6473"/>
    <w:rsid w:val="00FF6A28"/>
    <w:rsid w:val="01282EA6"/>
    <w:rsid w:val="012866F8"/>
    <w:rsid w:val="0158310E"/>
    <w:rsid w:val="0158E482"/>
    <w:rsid w:val="0177255B"/>
    <w:rsid w:val="017B9DFB"/>
    <w:rsid w:val="018D8B31"/>
    <w:rsid w:val="01BF0531"/>
    <w:rsid w:val="01F0CE8B"/>
    <w:rsid w:val="01FD4E1B"/>
    <w:rsid w:val="0284DE19"/>
    <w:rsid w:val="02F59C53"/>
    <w:rsid w:val="033251B3"/>
    <w:rsid w:val="03C425B3"/>
    <w:rsid w:val="03DCE67B"/>
    <w:rsid w:val="0477A60B"/>
    <w:rsid w:val="04B65B43"/>
    <w:rsid w:val="04B9C8A8"/>
    <w:rsid w:val="04D250BC"/>
    <w:rsid w:val="04DF1D21"/>
    <w:rsid w:val="04F2F9E8"/>
    <w:rsid w:val="04FCF8B7"/>
    <w:rsid w:val="056627E8"/>
    <w:rsid w:val="065570CB"/>
    <w:rsid w:val="06AABCC0"/>
    <w:rsid w:val="06D37375"/>
    <w:rsid w:val="07210D05"/>
    <w:rsid w:val="07BF1A0F"/>
    <w:rsid w:val="08468D21"/>
    <w:rsid w:val="089D41DA"/>
    <w:rsid w:val="090576F0"/>
    <w:rsid w:val="09218403"/>
    <w:rsid w:val="0966652B"/>
    <w:rsid w:val="09F8995E"/>
    <w:rsid w:val="0A238BB9"/>
    <w:rsid w:val="0AB9DA06"/>
    <w:rsid w:val="0B12A758"/>
    <w:rsid w:val="0B1AF73E"/>
    <w:rsid w:val="0B35C089"/>
    <w:rsid w:val="0B3FEAF2"/>
    <w:rsid w:val="0B58BFB8"/>
    <w:rsid w:val="0B711239"/>
    <w:rsid w:val="0B8F7FDD"/>
    <w:rsid w:val="0BA53F6C"/>
    <w:rsid w:val="0BB8AA50"/>
    <w:rsid w:val="0BD4E29C"/>
    <w:rsid w:val="0BE8D660"/>
    <w:rsid w:val="0C17A412"/>
    <w:rsid w:val="0C2E28D7"/>
    <w:rsid w:val="0C4C3DCF"/>
    <w:rsid w:val="0CDD62A1"/>
    <w:rsid w:val="0CE4F51D"/>
    <w:rsid w:val="0CF439C6"/>
    <w:rsid w:val="0D1A4CBF"/>
    <w:rsid w:val="0D457BE3"/>
    <w:rsid w:val="0E127164"/>
    <w:rsid w:val="0E5E6357"/>
    <w:rsid w:val="0E67CE8F"/>
    <w:rsid w:val="0E921462"/>
    <w:rsid w:val="0E9E336B"/>
    <w:rsid w:val="0E9F17C9"/>
    <w:rsid w:val="0EDBD123"/>
    <w:rsid w:val="0EE4710C"/>
    <w:rsid w:val="0F258CBC"/>
    <w:rsid w:val="0F5D268F"/>
    <w:rsid w:val="0FA683F8"/>
    <w:rsid w:val="0FB68D8D"/>
    <w:rsid w:val="0FD3C813"/>
    <w:rsid w:val="101FD8E5"/>
    <w:rsid w:val="103D72A2"/>
    <w:rsid w:val="1074DD3A"/>
    <w:rsid w:val="10895F3A"/>
    <w:rsid w:val="10909F6F"/>
    <w:rsid w:val="10D8B5C8"/>
    <w:rsid w:val="112D1799"/>
    <w:rsid w:val="11656B84"/>
    <w:rsid w:val="119E2D54"/>
    <w:rsid w:val="11ECD9D4"/>
    <w:rsid w:val="12BDC9AC"/>
    <w:rsid w:val="1313896A"/>
    <w:rsid w:val="1382D0EF"/>
    <w:rsid w:val="13DF08C7"/>
    <w:rsid w:val="13F07EEC"/>
    <w:rsid w:val="146FB89A"/>
    <w:rsid w:val="14894C62"/>
    <w:rsid w:val="14C4096E"/>
    <w:rsid w:val="14CF7895"/>
    <w:rsid w:val="14DFA8EC"/>
    <w:rsid w:val="15274193"/>
    <w:rsid w:val="155C820E"/>
    <w:rsid w:val="157359C1"/>
    <w:rsid w:val="16221D48"/>
    <w:rsid w:val="164B4E65"/>
    <w:rsid w:val="1672A80F"/>
    <w:rsid w:val="16D8AE99"/>
    <w:rsid w:val="16DEE73F"/>
    <w:rsid w:val="16F0A228"/>
    <w:rsid w:val="1739E339"/>
    <w:rsid w:val="1744476A"/>
    <w:rsid w:val="1744FC18"/>
    <w:rsid w:val="179BF702"/>
    <w:rsid w:val="180739BB"/>
    <w:rsid w:val="184ECB3F"/>
    <w:rsid w:val="186A81C1"/>
    <w:rsid w:val="1878EBE8"/>
    <w:rsid w:val="18AD530B"/>
    <w:rsid w:val="19349314"/>
    <w:rsid w:val="19FD17F2"/>
    <w:rsid w:val="1A0F9E8C"/>
    <w:rsid w:val="1A450B6A"/>
    <w:rsid w:val="1A4A13E7"/>
    <w:rsid w:val="1A762E35"/>
    <w:rsid w:val="1A921CE2"/>
    <w:rsid w:val="1AD65173"/>
    <w:rsid w:val="1B7EF659"/>
    <w:rsid w:val="1C05B619"/>
    <w:rsid w:val="1C7BE350"/>
    <w:rsid w:val="1CA84A55"/>
    <w:rsid w:val="1CB533F6"/>
    <w:rsid w:val="1CFB18E7"/>
    <w:rsid w:val="1D6A9CD9"/>
    <w:rsid w:val="1D828422"/>
    <w:rsid w:val="1DA6CCCD"/>
    <w:rsid w:val="1DD31BF1"/>
    <w:rsid w:val="1DDBACE2"/>
    <w:rsid w:val="1DFAFCAF"/>
    <w:rsid w:val="1E5B502A"/>
    <w:rsid w:val="1E819D67"/>
    <w:rsid w:val="1F11E331"/>
    <w:rsid w:val="1F3972B6"/>
    <w:rsid w:val="1F3CBC45"/>
    <w:rsid w:val="1F83F2E9"/>
    <w:rsid w:val="20184508"/>
    <w:rsid w:val="206A5CB9"/>
    <w:rsid w:val="2118B625"/>
    <w:rsid w:val="21513445"/>
    <w:rsid w:val="21597B80"/>
    <w:rsid w:val="21685FE4"/>
    <w:rsid w:val="216DDB05"/>
    <w:rsid w:val="21706B85"/>
    <w:rsid w:val="21C89EAC"/>
    <w:rsid w:val="22BC715F"/>
    <w:rsid w:val="2399C065"/>
    <w:rsid w:val="23A1C1B9"/>
    <w:rsid w:val="23AB3351"/>
    <w:rsid w:val="24516257"/>
    <w:rsid w:val="249312F7"/>
    <w:rsid w:val="2496A7F4"/>
    <w:rsid w:val="24A57BC7"/>
    <w:rsid w:val="24B6B419"/>
    <w:rsid w:val="251294EB"/>
    <w:rsid w:val="251E4E6C"/>
    <w:rsid w:val="2598F81C"/>
    <w:rsid w:val="25F59949"/>
    <w:rsid w:val="26125762"/>
    <w:rsid w:val="26E95996"/>
    <w:rsid w:val="2713FE75"/>
    <w:rsid w:val="27511D3F"/>
    <w:rsid w:val="27C1D395"/>
    <w:rsid w:val="28146476"/>
    <w:rsid w:val="281CE879"/>
    <w:rsid w:val="28341295"/>
    <w:rsid w:val="2888A6AC"/>
    <w:rsid w:val="28D44B5B"/>
    <w:rsid w:val="28E38240"/>
    <w:rsid w:val="29B15004"/>
    <w:rsid w:val="29B739C8"/>
    <w:rsid w:val="29CCEA07"/>
    <w:rsid w:val="2A10B977"/>
    <w:rsid w:val="2A2D1463"/>
    <w:rsid w:val="2A375E1B"/>
    <w:rsid w:val="2A5734B8"/>
    <w:rsid w:val="2A733651"/>
    <w:rsid w:val="2A7A5F36"/>
    <w:rsid w:val="2A85DFAB"/>
    <w:rsid w:val="2AF3C145"/>
    <w:rsid w:val="2AFE0753"/>
    <w:rsid w:val="2BC1C69D"/>
    <w:rsid w:val="2C4BFE93"/>
    <w:rsid w:val="2CB08DAC"/>
    <w:rsid w:val="2D192A37"/>
    <w:rsid w:val="2D5540C7"/>
    <w:rsid w:val="2D6A957C"/>
    <w:rsid w:val="2D842A66"/>
    <w:rsid w:val="2DA1131C"/>
    <w:rsid w:val="2DAA66D9"/>
    <w:rsid w:val="2DAC2436"/>
    <w:rsid w:val="2E1E610D"/>
    <w:rsid w:val="2EFFA8AF"/>
    <w:rsid w:val="2F62556C"/>
    <w:rsid w:val="2F948C5E"/>
    <w:rsid w:val="303E3A8C"/>
    <w:rsid w:val="30C6EFA2"/>
    <w:rsid w:val="31041C4A"/>
    <w:rsid w:val="31767614"/>
    <w:rsid w:val="31A7EA0B"/>
    <w:rsid w:val="320494C7"/>
    <w:rsid w:val="324FA0A8"/>
    <w:rsid w:val="326FCFE8"/>
    <w:rsid w:val="32E05E4D"/>
    <w:rsid w:val="33164D68"/>
    <w:rsid w:val="331E995D"/>
    <w:rsid w:val="335E0B11"/>
    <w:rsid w:val="33668EA8"/>
    <w:rsid w:val="33886BBB"/>
    <w:rsid w:val="338CB49A"/>
    <w:rsid w:val="33922848"/>
    <w:rsid w:val="33EC1093"/>
    <w:rsid w:val="3408A6A6"/>
    <w:rsid w:val="342F0979"/>
    <w:rsid w:val="34BC58E0"/>
    <w:rsid w:val="34C09619"/>
    <w:rsid w:val="34CC14A2"/>
    <w:rsid w:val="34EEC431"/>
    <w:rsid w:val="35BDFCAB"/>
    <w:rsid w:val="366BB620"/>
    <w:rsid w:val="37931497"/>
    <w:rsid w:val="37B3CF70"/>
    <w:rsid w:val="382A7FD3"/>
    <w:rsid w:val="38436BF0"/>
    <w:rsid w:val="38539677"/>
    <w:rsid w:val="38734D88"/>
    <w:rsid w:val="3893B837"/>
    <w:rsid w:val="390E7F42"/>
    <w:rsid w:val="3952583E"/>
    <w:rsid w:val="395EF76F"/>
    <w:rsid w:val="39785ABC"/>
    <w:rsid w:val="398F32A1"/>
    <w:rsid w:val="39AEC4D9"/>
    <w:rsid w:val="3A16A5CD"/>
    <w:rsid w:val="3A20A479"/>
    <w:rsid w:val="3A28D86F"/>
    <w:rsid w:val="3A4E4E41"/>
    <w:rsid w:val="3A90A385"/>
    <w:rsid w:val="3AE8DF7E"/>
    <w:rsid w:val="3B20EEF3"/>
    <w:rsid w:val="3B4D1C73"/>
    <w:rsid w:val="3B686A37"/>
    <w:rsid w:val="3B8226C3"/>
    <w:rsid w:val="3B8563A8"/>
    <w:rsid w:val="3C5AE93E"/>
    <w:rsid w:val="3C5E8991"/>
    <w:rsid w:val="3CCE9EFC"/>
    <w:rsid w:val="3D7A91EE"/>
    <w:rsid w:val="3D7F1899"/>
    <w:rsid w:val="3D94CBFA"/>
    <w:rsid w:val="3DB6EEF9"/>
    <w:rsid w:val="3DE3D364"/>
    <w:rsid w:val="3E6C1114"/>
    <w:rsid w:val="3E97AC76"/>
    <w:rsid w:val="3ED72C8E"/>
    <w:rsid w:val="3EEB192B"/>
    <w:rsid w:val="3EEC843A"/>
    <w:rsid w:val="3F84FE1F"/>
    <w:rsid w:val="3F987F99"/>
    <w:rsid w:val="3FA5B8F8"/>
    <w:rsid w:val="402FD70B"/>
    <w:rsid w:val="40863FA8"/>
    <w:rsid w:val="40B6B95B"/>
    <w:rsid w:val="40C5D694"/>
    <w:rsid w:val="411EE72C"/>
    <w:rsid w:val="41C9B61F"/>
    <w:rsid w:val="4234C7E6"/>
    <w:rsid w:val="431367D2"/>
    <w:rsid w:val="4326DCA8"/>
    <w:rsid w:val="435CB3C2"/>
    <w:rsid w:val="43840252"/>
    <w:rsid w:val="43C6E82D"/>
    <w:rsid w:val="43C897AC"/>
    <w:rsid w:val="43D97EA6"/>
    <w:rsid w:val="44243ACC"/>
    <w:rsid w:val="44586F42"/>
    <w:rsid w:val="44787712"/>
    <w:rsid w:val="44E4D293"/>
    <w:rsid w:val="44E8B1EF"/>
    <w:rsid w:val="45088610"/>
    <w:rsid w:val="4518D725"/>
    <w:rsid w:val="457A0F27"/>
    <w:rsid w:val="4588CDD8"/>
    <w:rsid w:val="45B4E2EF"/>
    <w:rsid w:val="45C4AC1C"/>
    <w:rsid w:val="45E3A5DE"/>
    <w:rsid w:val="45F47D0C"/>
    <w:rsid w:val="46287565"/>
    <w:rsid w:val="46841BD1"/>
    <w:rsid w:val="478A8D81"/>
    <w:rsid w:val="48CD0AFC"/>
    <w:rsid w:val="491FD4BC"/>
    <w:rsid w:val="494C9B3E"/>
    <w:rsid w:val="49666694"/>
    <w:rsid w:val="49755629"/>
    <w:rsid w:val="49786B75"/>
    <w:rsid w:val="49B23BE6"/>
    <w:rsid w:val="49B58E33"/>
    <w:rsid w:val="49C411AA"/>
    <w:rsid w:val="49CB4194"/>
    <w:rsid w:val="4A1F7B1C"/>
    <w:rsid w:val="4AD116DA"/>
    <w:rsid w:val="4B2C954A"/>
    <w:rsid w:val="4B6E16E6"/>
    <w:rsid w:val="4BFD3D11"/>
    <w:rsid w:val="4C4EC415"/>
    <w:rsid w:val="4C567435"/>
    <w:rsid w:val="4CF38626"/>
    <w:rsid w:val="4CF7873D"/>
    <w:rsid w:val="4D4535DB"/>
    <w:rsid w:val="4D612076"/>
    <w:rsid w:val="4D659060"/>
    <w:rsid w:val="4D9BC7B5"/>
    <w:rsid w:val="4D9D29E9"/>
    <w:rsid w:val="4DFDAFC4"/>
    <w:rsid w:val="4E50D1BE"/>
    <w:rsid w:val="4E52901B"/>
    <w:rsid w:val="4E74B69A"/>
    <w:rsid w:val="4EB250F4"/>
    <w:rsid w:val="4EF8E414"/>
    <w:rsid w:val="4F3978F7"/>
    <w:rsid w:val="4F9BD216"/>
    <w:rsid w:val="4FE58E62"/>
    <w:rsid w:val="4FE8F780"/>
    <w:rsid w:val="501FF9F5"/>
    <w:rsid w:val="50EF1098"/>
    <w:rsid w:val="5129E558"/>
    <w:rsid w:val="519DC5C3"/>
    <w:rsid w:val="523F0486"/>
    <w:rsid w:val="524F0680"/>
    <w:rsid w:val="528A06C7"/>
    <w:rsid w:val="528D3B98"/>
    <w:rsid w:val="53132B57"/>
    <w:rsid w:val="536471A2"/>
    <w:rsid w:val="53F6EFF1"/>
    <w:rsid w:val="54362497"/>
    <w:rsid w:val="54480733"/>
    <w:rsid w:val="54679B7C"/>
    <w:rsid w:val="5477023F"/>
    <w:rsid w:val="54D27E69"/>
    <w:rsid w:val="54D3C153"/>
    <w:rsid w:val="54F75B99"/>
    <w:rsid w:val="5595619E"/>
    <w:rsid w:val="56727CAF"/>
    <w:rsid w:val="56AD516F"/>
    <w:rsid w:val="56BBA1C0"/>
    <w:rsid w:val="579351A9"/>
    <w:rsid w:val="58326088"/>
    <w:rsid w:val="585B05C7"/>
    <w:rsid w:val="586F9FDA"/>
    <w:rsid w:val="5895E229"/>
    <w:rsid w:val="59382DAE"/>
    <w:rsid w:val="595FE9A3"/>
    <w:rsid w:val="59974F03"/>
    <w:rsid w:val="5A12CD83"/>
    <w:rsid w:val="5A42470C"/>
    <w:rsid w:val="5ABD8CC2"/>
    <w:rsid w:val="5ACAF26B"/>
    <w:rsid w:val="5B289790"/>
    <w:rsid w:val="5C61D127"/>
    <w:rsid w:val="5CA6FE5E"/>
    <w:rsid w:val="5CC9EAD1"/>
    <w:rsid w:val="5CFC75C2"/>
    <w:rsid w:val="5DDFF65C"/>
    <w:rsid w:val="5DF23C69"/>
    <w:rsid w:val="5E6857AE"/>
    <w:rsid w:val="5E91783E"/>
    <w:rsid w:val="5EA16037"/>
    <w:rsid w:val="5EA46609"/>
    <w:rsid w:val="5ECC54DD"/>
    <w:rsid w:val="5F1ABB1A"/>
    <w:rsid w:val="5F340811"/>
    <w:rsid w:val="5FB96148"/>
    <w:rsid w:val="5FD88602"/>
    <w:rsid w:val="5FDF6F7E"/>
    <w:rsid w:val="5FE73BE3"/>
    <w:rsid w:val="6040034C"/>
    <w:rsid w:val="6100B344"/>
    <w:rsid w:val="6107922C"/>
    <w:rsid w:val="6107BDFC"/>
    <w:rsid w:val="6129CCFE"/>
    <w:rsid w:val="617E32C1"/>
    <w:rsid w:val="618B639A"/>
    <w:rsid w:val="63216359"/>
    <w:rsid w:val="63C021B8"/>
    <w:rsid w:val="63F6DFEE"/>
    <w:rsid w:val="63FD9F4C"/>
    <w:rsid w:val="642408CF"/>
    <w:rsid w:val="652AD04F"/>
    <w:rsid w:val="657BB168"/>
    <w:rsid w:val="65E6B6D2"/>
    <w:rsid w:val="65FA2912"/>
    <w:rsid w:val="6613B7AB"/>
    <w:rsid w:val="669C8A23"/>
    <w:rsid w:val="6715F148"/>
    <w:rsid w:val="678969FC"/>
    <w:rsid w:val="67B1C13B"/>
    <w:rsid w:val="67CF9D14"/>
    <w:rsid w:val="67EC4D5F"/>
    <w:rsid w:val="685F19E6"/>
    <w:rsid w:val="685F858D"/>
    <w:rsid w:val="6874B742"/>
    <w:rsid w:val="68FF0B70"/>
    <w:rsid w:val="6919C9A8"/>
    <w:rsid w:val="69E7E2E6"/>
    <w:rsid w:val="6A19C69E"/>
    <w:rsid w:val="6A31F941"/>
    <w:rsid w:val="6AD35636"/>
    <w:rsid w:val="6ADADBA3"/>
    <w:rsid w:val="6AE6D6E5"/>
    <w:rsid w:val="6BBA6FE6"/>
    <w:rsid w:val="6C47CDD6"/>
    <w:rsid w:val="6C77D4D9"/>
    <w:rsid w:val="6D199C2F"/>
    <w:rsid w:val="6D566BA2"/>
    <w:rsid w:val="6D699A03"/>
    <w:rsid w:val="6DBCBE91"/>
    <w:rsid w:val="6DCEFB9F"/>
    <w:rsid w:val="6EEDCC7F"/>
    <w:rsid w:val="6F0E2138"/>
    <w:rsid w:val="6F23391B"/>
    <w:rsid w:val="6F71781E"/>
    <w:rsid w:val="7064188A"/>
    <w:rsid w:val="71BDEAFF"/>
    <w:rsid w:val="71C7AD5C"/>
    <w:rsid w:val="72DE0374"/>
    <w:rsid w:val="72F6A413"/>
    <w:rsid w:val="7386F222"/>
    <w:rsid w:val="73B7E59F"/>
    <w:rsid w:val="73CC4D03"/>
    <w:rsid w:val="73DA567F"/>
    <w:rsid w:val="7423EA3A"/>
    <w:rsid w:val="74D1A3CA"/>
    <w:rsid w:val="74E5E715"/>
    <w:rsid w:val="759E1D95"/>
    <w:rsid w:val="75E97827"/>
    <w:rsid w:val="773BF9E9"/>
    <w:rsid w:val="77605059"/>
    <w:rsid w:val="7778AE6D"/>
    <w:rsid w:val="77814C5F"/>
    <w:rsid w:val="77A5E2D0"/>
    <w:rsid w:val="77D503A2"/>
    <w:rsid w:val="78197FBC"/>
    <w:rsid w:val="78378A3E"/>
    <w:rsid w:val="784E7E4E"/>
    <w:rsid w:val="78564FB5"/>
    <w:rsid w:val="78F55680"/>
    <w:rsid w:val="7958DE45"/>
    <w:rsid w:val="7A1BB024"/>
    <w:rsid w:val="7A58665B"/>
    <w:rsid w:val="7AAD7DBF"/>
    <w:rsid w:val="7B490B0F"/>
    <w:rsid w:val="7B788F6B"/>
    <w:rsid w:val="7B8A3826"/>
    <w:rsid w:val="7BF0BAAB"/>
    <w:rsid w:val="7C37FEBB"/>
    <w:rsid w:val="7CE8A2A6"/>
    <w:rsid w:val="7D33ABAB"/>
    <w:rsid w:val="7D451424"/>
    <w:rsid w:val="7D9A27EC"/>
    <w:rsid w:val="7E502D12"/>
    <w:rsid w:val="7E7B450F"/>
    <w:rsid w:val="7EBA1538"/>
    <w:rsid w:val="7F8C5E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0E2B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55EF"/>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90F38"/>
    <w:rPr>
      <w:sz w:val="16"/>
      <w:szCs w:val="16"/>
    </w:rPr>
  </w:style>
  <w:style w:type="paragraph" w:styleId="CommentText">
    <w:name w:val="annotation text"/>
    <w:basedOn w:val="Normal"/>
    <w:link w:val="CommentTextChar"/>
    <w:uiPriority w:val="99"/>
    <w:unhideWhenUsed/>
    <w:rsid w:val="00490F38"/>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490F38"/>
    <w:rPr>
      <w:sz w:val="20"/>
      <w:szCs w:val="20"/>
    </w:rPr>
  </w:style>
  <w:style w:type="paragraph" w:styleId="CommentSubject">
    <w:name w:val="annotation subject"/>
    <w:basedOn w:val="CommentText"/>
    <w:next w:val="CommentText"/>
    <w:link w:val="CommentSubjectChar"/>
    <w:uiPriority w:val="99"/>
    <w:semiHidden/>
    <w:unhideWhenUsed/>
    <w:rsid w:val="00490F38"/>
    <w:rPr>
      <w:b/>
      <w:bCs/>
    </w:rPr>
  </w:style>
  <w:style w:type="character" w:customStyle="1" w:styleId="CommentSubjectChar">
    <w:name w:val="Comment Subject Char"/>
    <w:basedOn w:val="CommentTextChar"/>
    <w:link w:val="CommentSubject"/>
    <w:uiPriority w:val="99"/>
    <w:semiHidden/>
    <w:rsid w:val="00490F38"/>
    <w:rPr>
      <w:b/>
      <w:bCs/>
      <w:sz w:val="20"/>
      <w:szCs w:val="20"/>
    </w:rPr>
  </w:style>
  <w:style w:type="paragraph" w:styleId="BalloonText">
    <w:name w:val="Balloon Text"/>
    <w:basedOn w:val="Normal"/>
    <w:link w:val="BalloonTextChar"/>
    <w:uiPriority w:val="99"/>
    <w:semiHidden/>
    <w:unhideWhenUsed/>
    <w:rsid w:val="00490F38"/>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490F38"/>
    <w:rPr>
      <w:rFonts w:ascii="Times New Roman" w:hAnsi="Times New Roman" w:cs="Times New Roman"/>
      <w:sz w:val="18"/>
      <w:szCs w:val="18"/>
    </w:rPr>
  </w:style>
  <w:style w:type="paragraph" w:styleId="NormalWeb">
    <w:name w:val="Normal (Web)"/>
    <w:basedOn w:val="Normal"/>
    <w:uiPriority w:val="99"/>
    <w:semiHidden/>
    <w:unhideWhenUsed/>
    <w:rsid w:val="006A2954"/>
    <w:pPr>
      <w:spacing w:before="100" w:beforeAutospacing="1" w:after="100" w:afterAutospacing="1"/>
    </w:pPr>
  </w:style>
  <w:style w:type="character" w:styleId="Hyperlink">
    <w:name w:val="Hyperlink"/>
    <w:basedOn w:val="DefaultParagraphFont"/>
    <w:uiPriority w:val="99"/>
    <w:unhideWhenUsed/>
    <w:rsid w:val="00A927C7"/>
    <w:rPr>
      <w:color w:val="0563C1" w:themeColor="hyperlink"/>
      <w:u w:val="single"/>
    </w:rPr>
  </w:style>
  <w:style w:type="table" w:styleId="MediumList2-Accent1">
    <w:name w:val="Medium List 2 Accent 1"/>
    <w:basedOn w:val="TableNormal"/>
    <w:uiPriority w:val="66"/>
    <w:rsid w:val="00C4750C"/>
    <w:rPr>
      <w:rFonts w:asciiTheme="majorHAnsi" w:eastAsiaTheme="majorEastAsia" w:hAnsiTheme="majorHAnsi" w:cstheme="majorBidi"/>
      <w:color w:val="000000" w:themeColor="text1"/>
      <w:sz w:val="22"/>
      <w:szCs w:val="22"/>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ListParagraph">
    <w:name w:val="List Paragraph"/>
    <w:basedOn w:val="Normal"/>
    <w:uiPriority w:val="34"/>
    <w:qFormat/>
    <w:rsid w:val="00C4750C"/>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paragraph" w:styleId="Header">
    <w:name w:val="header"/>
    <w:basedOn w:val="Normal"/>
    <w:link w:val="HeaderChar"/>
    <w:uiPriority w:val="99"/>
    <w:unhideWhenUsed/>
    <w:rsid w:val="00C4750C"/>
    <w:pPr>
      <w:tabs>
        <w:tab w:val="center" w:pos="4513"/>
        <w:tab w:val="right" w:pos="9026"/>
      </w:tabs>
    </w:pPr>
    <w:rPr>
      <w:rFonts w:asciiTheme="minorHAnsi" w:eastAsiaTheme="minorHAnsi" w:hAnsiTheme="minorHAnsi" w:cstheme="minorBidi"/>
      <w:kern w:val="2"/>
      <w:sz w:val="22"/>
      <w:szCs w:val="22"/>
      <w:lang w:eastAsia="en-US"/>
      <w14:ligatures w14:val="standardContextual"/>
    </w:rPr>
  </w:style>
  <w:style w:type="character" w:customStyle="1" w:styleId="HeaderChar">
    <w:name w:val="Header Char"/>
    <w:basedOn w:val="DefaultParagraphFont"/>
    <w:link w:val="Header"/>
    <w:uiPriority w:val="99"/>
    <w:rsid w:val="00C4750C"/>
    <w:rPr>
      <w:kern w:val="2"/>
      <w:sz w:val="22"/>
      <w:szCs w:val="22"/>
      <w14:ligatures w14:val="standardContextual"/>
    </w:rPr>
  </w:style>
  <w:style w:type="paragraph" w:styleId="Footer">
    <w:name w:val="footer"/>
    <w:basedOn w:val="Normal"/>
    <w:link w:val="FooterChar"/>
    <w:uiPriority w:val="99"/>
    <w:unhideWhenUsed/>
    <w:rsid w:val="00C4750C"/>
    <w:pPr>
      <w:tabs>
        <w:tab w:val="center" w:pos="4513"/>
        <w:tab w:val="right" w:pos="9026"/>
      </w:tabs>
    </w:pPr>
    <w:rPr>
      <w:rFonts w:asciiTheme="minorHAnsi" w:eastAsiaTheme="minorHAnsi" w:hAnsiTheme="minorHAnsi" w:cstheme="minorBidi"/>
      <w:kern w:val="2"/>
      <w:sz w:val="22"/>
      <w:szCs w:val="22"/>
      <w:lang w:eastAsia="en-US"/>
      <w14:ligatures w14:val="standardContextual"/>
    </w:rPr>
  </w:style>
  <w:style w:type="character" w:customStyle="1" w:styleId="FooterChar">
    <w:name w:val="Footer Char"/>
    <w:basedOn w:val="DefaultParagraphFont"/>
    <w:link w:val="Footer"/>
    <w:uiPriority w:val="99"/>
    <w:rsid w:val="00C4750C"/>
    <w:rPr>
      <w:kern w:val="2"/>
      <w:sz w:val="22"/>
      <w:szCs w:val="22"/>
      <w14:ligatures w14:val="standardContextual"/>
    </w:rPr>
  </w:style>
  <w:style w:type="table" w:styleId="TableGrid">
    <w:name w:val="Table Grid"/>
    <w:basedOn w:val="TableNormal"/>
    <w:uiPriority w:val="39"/>
    <w:rsid w:val="009475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54652B"/>
    <w:rPr>
      <w:color w:val="605E5C"/>
      <w:shd w:val="clear" w:color="auto" w:fill="E1DFDD"/>
    </w:rPr>
  </w:style>
  <w:style w:type="paragraph" w:customStyle="1" w:styleId="xxxmsonormal">
    <w:name w:val="x_xxmsonormal"/>
    <w:basedOn w:val="Normal"/>
    <w:rsid w:val="00382A16"/>
    <w:rPr>
      <w:rFonts w:ascii="Calibri" w:eastAsiaTheme="minorHAnsi" w:hAnsi="Calibri" w:cs="Calibri"/>
      <w:sz w:val="22"/>
      <w:szCs w:val="22"/>
    </w:rPr>
  </w:style>
  <w:style w:type="table" w:customStyle="1" w:styleId="ListTable7ColorfulAccent3">
    <w:name w:val="List Table 7 Colorful Accent 3"/>
    <w:basedOn w:val="TableNormal"/>
    <w:uiPriority w:val="52"/>
    <w:rsid w:val="00183BD8"/>
    <w:rPr>
      <w:color w:val="7B7B7B" w:themeColor="accent3" w:themeShade="BF"/>
      <w:kern w:val="2"/>
      <w:sz w:val="22"/>
      <w:szCs w:val="22"/>
      <w14:ligatures w14:val="standardContextua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2276EA"/>
  </w:style>
  <w:style w:type="character" w:styleId="PageNumber">
    <w:name w:val="page number"/>
    <w:basedOn w:val="DefaultParagraphFont"/>
    <w:uiPriority w:val="99"/>
    <w:semiHidden/>
    <w:unhideWhenUsed/>
    <w:rsid w:val="005E194C"/>
  </w:style>
  <w:style w:type="character" w:styleId="FollowedHyperlink">
    <w:name w:val="FollowedHyperlink"/>
    <w:basedOn w:val="DefaultParagraphFont"/>
    <w:uiPriority w:val="99"/>
    <w:semiHidden/>
    <w:unhideWhenUsed/>
    <w:rsid w:val="00F23E5F"/>
    <w:rPr>
      <w:color w:val="954F72"/>
      <w:u w:val="single"/>
    </w:rPr>
  </w:style>
  <w:style w:type="paragraph" w:customStyle="1" w:styleId="msonormal0">
    <w:name w:val="msonormal"/>
    <w:basedOn w:val="Normal"/>
    <w:rsid w:val="00F23E5F"/>
    <w:pPr>
      <w:spacing w:before="100" w:beforeAutospacing="1" w:after="100" w:afterAutospacing="1"/>
    </w:pPr>
  </w:style>
  <w:style w:type="paragraph" w:customStyle="1" w:styleId="xl65">
    <w:name w:val="xl65"/>
    <w:basedOn w:val="Normal"/>
    <w:rsid w:val="00F23E5F"/>
    <w:pPr>
      <w:spacing w:before="100" w:beforeAutospacing="1" w:after="100" w:afterAutospacing="1"/>
      <w:jc w:val="center"/>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55EF"/>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90F38"/>
    <w:rPr>
      <w:sz w:val="16"/>
      <w:szCs w:val="16"/>
    </w:rPr>
  </w:style>
  <w:style w:type="paragraph" w:styleId="CommentText">
    <w:name w:val="annotation text"/>
    <w:basedOn w:val="Normal"/>
    <w:link w:val="CommentTextChar"/>
    <w:uiPriority w:val="99"/>
    <w:unhideWhenUsed/>
    <w:rsid w:val="00490F38"/>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490F38"/>
    <w:rPr>
      <w:sz w:val="20"/>
      <w:szCs w:val="20"/>
    </w:rPr>
  </w:style>
  <w:style w:type="paragraph" w:styleId="CommentSubject">
    <w:name w:val="annotation subject"/>
    <w:basedOn w:val="CommentText"/>
    <w:next w:val="CommentText"/>
    <w:link w:val="CommentSubjectChar"/>
    <w:uiPriority w:val="99"/>
    <w:semiHidden/>
    <w:unhideWhenUsed/>
    <w:rsid w:val="00490F38"/>
    <w:rPr>
      <w:b/>
      <w:bCs/>
    </w:rPr>
  </w:style>
  <w:style w:type="character" w:customStyle="1" w:styleId="CommentSubjectChar">
    <w:name w:val="Comment Subject Char"/>
    <w:basedOn w:val="CommentTextChar"/>
    <w:link w:val="CommentSubject"/>
    <w:uiPriority w:val="99"/>
    <w:semiHidden/>
    <w:rsid w:val="00490F38"/>
    <w:rPr>
      <w:b/>
      <w:bCs/>
      <w:sz w:val="20"/>
      <w:szCs w:val="20"/>
    </w:rPr>
  </w:style>
  <w:style w:type="paragraph" w:styleId="BalloonText">
    <w:name w:val="Balloon Text"/>
    <w:basedOn w:val="Normal"/>
    <w:link w:val="BalloonTextChar"/>
    <w:uiPriority w:val="99"/>
    <w:semiHidden/>
    <w:unhideWhenUsed/>
    <w:rsid w:val="00490F38"/>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490F38"/>
    <w:rPr>
      <w:rFonts w:ascii="Times New Roman" w:hAnsi="Times New Roman" w:cs="Times New Roman"/>
      <w:sz w:val="18"/>
      <w:szCs w:val="18"/>
    </w:rPr>
  </w:style>
  <w:style w:type="paragraph" w:styleId="NormalWeb">
    <w:name w:val="Normal (Web)"/>
    <w:basedOn w:val="Normal"/>
    <w:uiPriority w:val="99"/>
    <w:semiHidden/>
    <w:unhideWhenUsed/>
    <w:rsid w:val="006A2954"/>
    <w:pPr>
      <w:spacing w:before="100" w:beforeAutospacing="1" w:after="100" w:afterAutospacing="1"/>
    </w:pPr>
  </w:style>
  <w:style w:type="character" w:styleId="Hyperlink">
    <w:name w:val="Hyperlink"/>
    <w:basedOn w:val="DefaultParagraphFont"/>
    <w:uiPriority w:val="99"/>
    <w:unhideWhenUsed/>
    <w:rsid w:val="00A927C7"/>
    <w:rPr>
      <w:color w:val="0563C1" w:themeColor="hyperlink"/>
      <w:u w:val="single"/>
    </w:rPr>
  </w:style>
  <w:style w:type="table" w:styleId="MediumList2-Accent1">
    <w:name w:val="Medium List 2 Accent 1"/>
    <w:basedOn w:val="TableNormal"/>
    <w:uiPriority w:val="66"/>
    <w:rsid w:val="00C4750C"/>
    <w:rPr>
      <w:rFonts w:asciiTheme="majorHAnsi" w:eastAsiaTheme="majorEastAsia" w:hAnsiTheme="majorHAnsi" w:cstheme="majorBidi"/>
      <w:color w:val="000000" w:themeColor="text1"/>
      <w:sz w:val="22"/>
      <w:szCs w:val="22"/>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ListParagraph">
    <w:name w:val="List Paragraph"/>
    <w:basedOn w:val="Normal"/>
    <w:uiPriority w:val="34"/>
    <w:qFormat/>
    <w:rsid w:val="00C4750C"/>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paragraph" w:styleId="Header">
    <w:name w:val="header"/>
    <w:basedOn w:val="Normal"/>
    <w:link w:val="HeaderChar"/>
    <w:uiPriority w:val="99"/>
    <w:unhideWhenUsed/>
    <w:rsid w:val="00C4750C"/>
    <w:pPr>
      <w:tabs>
        <w:tab w:val="center" w:pos="4513"/>
        <w:tab w:val="right" w:pos="9026"/>
      </w:tabs>
    </w:pPr>
    <w:rPr>
      <w:rFonts w:asciiTheme="minorHAnsi" w:eastAsiaTheme="minorHAnsi" w:hAnsiTheme="minorHAnsi" w:cstheme="minorBidi"/>
      <w:kern w:val="2"/>
      <w:sz w:val="22"/>
      <w:szCs w:val="22"/>
      <w:lang w:eastAsia="en-US"/>
      <w14:ligatures w14:val="standardContextual"/>
    </w:rPr>
  </w:style>
  <w:style w:type="character" w:customStyle="1" w:styleId="HeaderChar">
    <w:name w:val="Header Char"/>
    <w:basedOn w:val="DefaultParagraphFont"/>
    <w:link w:val="Header"/>
    <w:uiPriority w:val="99"/>
    <w:rsid w:val="00C4750C"/>
    <w:rPr>
      <w:kern w:val="2"/>
      <w:sz w:val="22"/>
      <w:szCs w:val="22"/>
      <w14:ligatures w14:val="standardContextual"/>
    </w:rPr>
  </w:style>
  <w:style w:type="paragraph" w:styleId="Footer">
    <w:name w:val="footer"/>
    <w:basedOn w:val="Normal"/>
    <w:link w:val="FooterChar"/>
    <w:uiPriority w:val="99"/>
    <w:unhideWhenUsed/>
    <w:rsid w:val="00C4750C"/>
    <w:pPr>
      <w:tabs>
        <w:tab w:val="center" w:pos="4513"/>
        <w:tab w:val="right" w:pos="9026"/>
      </w:tabs>
    </w:pPr>
    <w:rPr>
      <w:rFonts w:asciiTheme="minorHAnsi" w:eastAsiaTheme="minorHAnsi" w:hAnsiTheme="minorHAnsi" w:cstheme="minorBidi"/>
      <w:kern w:val="2"/>
      <w:sz w:val="22"/>
      <w:szCs w:val="22"/>
      <w:lang w:eastAsia="en-US"/>
      <w14:ligatures w14:val="standardContextual"/>
    </w:rPr>
  </w:style>
  <w:style w:type="character" w:customStyle="1" w:styleId="FooterChar">
    <w:name w:val="Footer Char"/>
    <w:basedOn w:val="DefaultParagraphFont"/>
    <w:link w:val="Footer"/>
    <w:uiPriority w:val="99"/>
    <w:rsid w:val="00C4750C"/>
    <w:rPr>
      <w:kern w:val="2"/>
      <w:sz w:val="22"/>
      <w:szCs w:val="22"/>
      <w14:ligatures w14:val="standardContextual"/>
    </w:rPr>
  </w:style>
  <w:style w:type="table" w:styleId="TableGrid">
    <w:name w:val="Table Grid"/>
    <w:basedOn w:val="TableNormal"/>
    <w:uiPriority w:val="39"/>
    <w:rsid w:val="009475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54652B"/>
    <w:rPr>
      <w:color w:val="605E5C"/>
      <w:shd w:val="clear" w:color="auto" w:fill="E1DFDD"/>
    </w:rPr>
  </w:style>
  <w:style w:type="paragraph" w:customStyle="1" w:styleId="xxxmsonormal">
    <w:name w:val="x_xxmsonormal"/>
    <w:basedOn w:val="Normal"/>
    <w:rsid w:val="00382A16"/>
    <w:rPr>
      <w:rFonts w:ascii="Calibri" w:eastAsiaTheme="minorHAnsi" w:hAnsi="Calibri" w:cs="Calibri"/>
      <w:sz w:val="22"/>
      <w:szCs w:val="22"/>
    </w:rPr>
  </w:style>
  <w:style w:type="table" w:customStyle="1" w:styleId="ListTable7ColorfulAccent3">
    <w:name w:val="List Table 7 Colorful Accent 3"/>
    <w:basedOn w:val="TableNormal"/>
    <w:uiPriority w:val="52"/>
    <w:rsid w:val="00183BD8"/>
    <w:rPr>
      <w:color w:val="7B7B7B" w:themeColor="accent3" w:themeShade="BF"/>
      <w:kern w:val="2"/>
      <w:sz w:val="22"/>
      <w:szCs w:val="22"/>
      <w14:ligatures w14:val="standardContextua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2276EA"/>
  </w:style>
  <w:style w:type="character" w:styleId="PageNumber">
    <w:name w:val="page number"/>
    <w:basedOn w:val="DefaultParagraphFont"/>
    <w:uiPriority w:val="99"/>
    <w:semiHidden/>
    <w:unhideWhenUsed/>
    <w:rsid w:val="005E194C"/>
  </w:style>
  <w:style w:type="character" w:styleId="FollowedHyperlink">
    <w:name w:val="FollowedHyperlink"/>
    <w:basedOn w:val="DefaultParagraphFont"/>
    <w:uiPriority w:val="99"/>
    <w:semiHidden/>
    <w:unhideWhenUsed/>
    <w:rsid w:val="00F23E5F"/>
    <w:rPr>
      <w:color w:val="954F72"/>
      <w:u w:val="single"/>
    </w:rPr>
  </w:style>
  <w:style w:type="paragraph" w:customStyle="1" w:styleId="msonormal0">
    <w:name w:val="msonormal"/>
    <w:basedOn w:val="Normal"/>
    <w:rsid w:val="00F23E5F"/>
    <w:pPr>
      <w:spacing w:before="100" w:beforeAutospacing="1" w:after="100" w:afterAutospacing="1"/>
    </w:pPr>
  </w:style>
  <w:style w:type="paragraph" w:customStyle="1" w:styleId="xl65">
    <w:name w:val="xl65"/>
    <w:basedOn w:val="Normal"/>
    <w:rsid w:val="00F23E5F"/>
    <w:pPr>
      <w:spacing w:before="100" w:beforeAutospacing="1" w:after="100" w:afterAutospacing="1"/>
      <w:jc w:val="cente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43661">
      <w:bodyDiv w:val="1"/>
      <w:marLeft w:val="0"/>
      <w:marRight w:val="0"/>
      <w:marTop w:val="0"/>
      <w:marBottom w:val="0"/>
      <w:divBdr>
        <w:top w:val="none" w:sz="0" w:space="0" w:color="auto"/>
        <w:left w:val="none" w:sz="0" w:space="0" w:color="auto"/>
        <w:bottom w:val="none" w:sz="0" w:space="0" w:color="auto"/>
        <w:right w:val="none" w:sz="0" w:space="0" w:color="auto"/>
      </w:divBdr>
    </w:div>
    <w:div w:id="33313358">
      <w:bodyDiv w:val="1"/>
      <w:marLeft w:val="0"/>
      <w:marRight w:val="0"/>
      <w:marTop w:val="0"/>
      <w:marBottom w:val="0"/>
      <w:divBdr>
        <w:top w:val="none" w:sz="0" w:space="0" w:color="auto"/>
        <w:left w:val="none" w:sz="0" w:space="0" w:color="auto"/>
        <w:bottom w:val="none" w:sz="0" w:space="0" w:color="auto"/>
        <w:right w:val="none" w:sz="0" w:space="0" w:color="auto"/>
      </w:divBdr>
    </w:div>
    <w:div w:id="55707749">
      <w:bodyDiv w:val="1"/>
      <w:marLeft w:val="0"/>
      <w:marRight w:val="0"/>
      <w:marTop w:val="0"/>
      <w:marBottom w:val="0"/>
      <w:divBdr>
        <w:top w:val="none" w:sz="0" w:space="0" w:color="auto"/>
        <w:left w:val="none" w:sz="0" w:space="0" w:color="auto"/>
        <w:bottom w:val="none" w:sz="0" w:space="0" w:color="auto"/>
        <w:right w:val="none" w:sz="0" w:space="0" w:color="auto"/>
      </w:divBdr>
    </w:div>
    <w:div w:id="254441722">
      <w:bodyDiv w:val="1"/>
      <w:marLeft w:val="0"/>
      <w:marRight w:val="0"/>
      <w:marTop w:val="0"/>
      <w:marBottom w:val="0"/>
      <w:divBdr>
        <w:top w:val="none" w:sz="0" w:space="0" w:color="auto"/>
        <w:left w:val="none" w:sz="0" w:space="0" w:color="auto"/>
        <w:bottom w:val="none" w:sz="0" w:space="0" w:color="auto"/>
        <w:right w:val="none" w:sz="0" w:space="0" w:color="auto"/>
      </w:divBdr>
    </w:div>
    <w:div w:id="255676603">
      <w:bodyDiv w:val="1"/>
      <w:marLeft w:val="0"/>
      <w:marRight w:val="0"/>
      <w:marTop w:val="0"/>
      <w:marBottom w:val="0"/>
      <w:divBdr>
        <w:top w:val="none" w:sz="0" w:space="0" w:color="auto"/>
        <w:left w:val="none" w:sz="0" w:space="0" w:color="auto"/>
        <w:bottom w:val="none" w:sz="0" w:space="0" w:color="auto"/>
        <w:right w:val="none" w:sz="0" w:space="0" w:color="auto"/>
      </w:divBdr>
    </w:div>
    <w:div w:id="540363400">
      <w:bodyDiv w:val="1"/>
      <w:marLeft w:val="0"/>
      <w:marRight w:val="0"/>
      <w:marTop w:val="0"/>
      <w:marBottom w:val="0"/>
      <w:divBdr>
        <w:top w:val="none" w:sz="0" w:space="0" w:color="auto"/>
        <w:left w:val="none" w:sz="0" w:space="0" w:color="auto"/>
        <w:bottom w:val="none" w:sz="0" w:space="0" w:color="auto"/>
        <w:right w:val="none" w:sz="0" w:space="0" w:color="auto"/>
      </w:divBdr>
    </w:div>
    <w:div w:id="672033233">
      <w:bodyDiv w:val="1"/>
      <w:marLeft w:val="0"/>
      <w:marRight w:val="0"/>
      <w:marTop w:val="0"/>
      <w:marBottom w:val="0"/>
      <w:divBdr>
        <w:top w:val="none" w:sz="0" w:space="0" w:color="auto"/>
        <w:left w:val="none" w:sz="0" w:space="0" w:color="auto"/>
        <w:bottom w:val="none" w:sz="0" w:space="0" w:color="auto"/>
        <w:right w:val="none" w:sz="0" w:space="0" w:color="auto"/>
      </w:divBdr>
    </w:div>
    <w:div w:id="861940373">
      <w:bodyDiv w:val="1"/>
      <w:marLeft w:val="0"/>
      <w:marRight w:val="0"/>
      <w:marTop w:val="0"/>
      <w:marBottom w:val="0"/>
      <w:divBdr>
        <w:top w:val="none" w:sz="0" w:space="0" w:color="auto"/>
        <w:left w:val="none" w:sz="0" w:space="0" w:color="auto"/>
        <w:bottom w:val="none" w:sz="0" w:space="0" w:color="auto"/>
        <w:right w:val="none" w:sz="0" w:space="0" w:color="auto"/>
      </w:divBdr>
    </w:div>
    <w:div w:id="873426652">
      <w:bodyDiv w:val="1"/>
      <w:marLeft w:val="0"/>
      <w:marRight w:val="0"/>
      <w:marTop w:val="0"/>
      <w:marBottom w:val="0"/>
      <w:divBdr>
        <w:top w:val="none" w:sz="0" w:space="0" w:color="auto"/>
        <w:left w:val="none" w:sz="0" w:space="0" w:color="auto"/>
        <w:bottom w:val="none" w:sz="0" w:space="0" w:color="auto"/>
        <w:right w:val="none" w:sz="0" w:space="0" w:color="auto"/>
      </w:divBdr>
    </w:div>
    <w:div w:id="958881309">
      <w:bodyDiv w:val="1"/>
      <w:marLeft w:val="0"/>
      <w:marRight w:val="0"/>
      <w:marTop w:val="0"/>
      <w:marBottom w:val="0"/>
      <w:divBdr>
        <w:top w:val="none" w:sz="0" w:space="0" w:color="auto"/>
        <w:left w:val="none" w:sz="0" w:space="0" w:color="auto"/>
        <w:bottom w:val="none" w:sz="0" w:space="0" w:color="auto"/>
        <w:right w:val="none" w:sz="0" w:space="0" w:color="auto"/>
      </w:divBdr>
      <w:divsChild>
        <w:div w:id="1448044499">
          <w:marLeft w:val="0"/>
          <w:marRight w:val="0"/>
          <w:marTop w:val="0"/>
          <w:marBottom w:val="0"/>
          <w:divBdr>
            <w:top w:val="none" w:sz="0" w:space="0" w:color="auto"/>
            <w:left w:val="none" w:sz="0" w:space="0" w:color="auto"/>
            <w:bottom w:val="none" w:sz="0" w:space="0" w:color="auto"/>
            <w:right w:val="none" w:sz="0" w:space="0" w:color="auto"/>
          </w:divBdr>
          <w:divsChild>
            <w:div w:id="241841895">
              <w:marLeft w:val="0"/>
              <w:marRight w:val="0"/>
              <w:marTop w:val="0"/>
              <w:marBottom w:val="0"/>
              <w:divBdr>
                <w:top w:val="none" w:sz="0" w:space="0" w:color="auto"/>
                <w:left w:val="none" w:sz="0" w:space="0" w:color="auto"/>
                <w:bottom w:val="none" w:sz="0" w:space="0" w:color="auto"/>
                <w:right w:val="none" w:sz="0" w:space="0" w:color="auto"/>
              </w:divBdr>
              <w:divsChild>
                <w:div w:id="2107648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7331757">
      <w:bodyDiv w:val="1"/>
      <w:marLeft w:val="0"/>
      <w:marRight w:val="0"/>
      <w:marTop w:val="0"/>
      <w:marBottom w:val="0"/>
      <w:divBdr>
        <w:top w:val="none" w:sz="0" w:space="0" w:color="auto"/>
        <w:left w:val="none" w:sz="0" w:space="0" w:color="auto"/>
        <w:bottom w:val="none" w:sz="0" w:space="0" w:color="auto"/>
        <w:right w:val="none" w:sz="0" w:space="0" w:color="auto"/>
      </w:divBdr>
    </w:div>
    <w:div w:id="1319533212">
      <w:bodyDiv w:val="1"/>
      <w:marLeft w:val="0"/>
      <w:marRight w:val="0"/>
      <w:marTop w:val="0"/>
      <w:marBottom w:val="0"/>
      <w:divBdr>
        <w:top w:val="none" w:sz="0" w:space="0" w:color="auto"/>
        <w:left w:val="none" w:sz="0" w:space="0" w:color="auto"/>
        <w:bottom w:val="none" w:sz="0" w:space="0" w:color="auto"/>
        <w:right w:val="none" w:sz="0" w:space="0" w:color="auto"/>
      </w:divBdr>
    </w:div>
    <w:div w:id="1523593345">
      <w:bodyDiv w:val="1"/>
      <w:marLeft w:val="0"/>
      <w:marRight w:val="0"/>
      <w:marTop w:val="0"/>
      <w:marBottom w:val="0"/>
      <w:divBdr>
        <w:top w:val="none" w:sz="0" w:space="0" w:color="auto"/>
        <w:left w:val="none" w:sz="0" w:space="0" w:color="auto"/>
        <w:bottom w:val="none" w:sz="0" w:space="0" w:color="auto"/>
        <w:right w:val="none" w:sz="0" w:space="0" w:color="auto"/>
      </w:divBdr>
    </w:div>
    <w:div w:id="1655646212">
      <w:bodyDiv w:val="1"/>
      <w:marLeft w:val="0"/>
      <w:marRight w:val="0"/>
      <w:marTop w:val="0"/>
      <w:marBottom w:val="0"/>
      <w:divBdr>
        <w:top w:val="none" w:sz="0" w:space="0" w:color="auto"/>
        <w:left w:val="none" w:sz="0" w:space="0" w:color="auto"/>
        <w:bottom w:val="none" w:sz="0" w:space="0" w:color="auto"/>
        <w:right w:val="none" w:sz="0" w:space="0" w:color="auto"/>
      </w:divBdr>
    </w:div>
    <w:div w:id="1722897852">
      <w:bodyDiv w:val="1"/>
      <w:marLeft w:val="0"/>
      <w:marRight w:val="0"/>
      <w:marTop w:val="0"/>
      <w:marBottom w:val="0"/>
      <w:divBdr>
        <w:top w:val="none" w:sz="0" w:space="0" w:color="auto"/>
        <w:left w:val="none" w:sz="0" w:space="0" w:color="auto"/>
        <w:bottom w:val="none" w:sz="0" w:space="0" w:color="auto"/>
        <w:right w:val="none" w:sz="0" w:space="0" w:color="auto"/>
      </w:divBdr>
    </w:div>
    <w:div w:id="2050642006">
      <w:bodyDiv w:val="1"/>
      <w:marLeft w:val="0"/>
      <w:marRight w:val="0"/>
      <w:marTop w:val="0"/>
      <w:marBottom w:val="0"/>
      <w:divBdr>
        <w:top w:val="none" w:sz="0" w:space="0" w:color="auto"/>
        <w:left w:val="none" w:sz="0" w:space="0" w:color="auto"/>
        <w:bottom w:val="none" w:sz="0" w:space="0" w:color="auto"/>
        <w:right w:val="none" w:sz="0" w:space="0" w:color="auto"/>
      </w:divBdr>
      <w:divsChild>
        <w:div w:id="171770323">
          <w:marLeft w:val="0"/>
          <w:marRight w:val="0"/>
          <w:marTop w:val="0"/>
          <w:marBottom w:val="0"/>
          <w:divBdr>
            <w:top w:val="none" w:sz="0" w:space="0" w:color="auto"/>
            <w:left w:val="none" w:sz="0" w:space="0" w:color="auto"/>
            <w:bottom w:val="none" w:sz="0" w:space="0" w:color="auto"/>
            <w:right w:val="none" w:sz="0" w:space="0" w:color="auto"/>
          </w:divBdr>
          <w:divsChild>
            <w:div w:id="43598803">
              <w:marLeft w:val="0"/>
              <w:marRight w:val="0"/>
              <w:marTop w:val="0"/>
              <w:marBottom w:val="0"/>
              <w:divBdr>
                <w:top w:val="none" w:sz="0" w:space="0" w:color="auto"/>
                <w:left w:val="none" w:sz="0" w:space="0" w:color="auto"/>
                <w:bottom w:val="none" w:sz="0" w:space="0" w:color="auto"/>
                <w:right w:val="none" w:sz="0" w:space="0" w:color="auto"/>
              </w:divBdr>
              <w:divsChild>
                <w:div w:id="695813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8722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B747FD-9288-442B-9829-3CBE1C5C21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30</Words>
  <Characters>188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ewer, Rebecca</dc:creator>
  <cp:lastModifiedBy>E742928</cp:lastModifiedBy>
  <cp:revision>2</cp:revision>
  <dcterms:created xsi:type="dcterms:W3CDTF">2024-12-10T08:54:00Z</dcterms:created>
  <dcterms:modified xsi:type="dcterms:W3CDTF">2024-12-10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c4496a64-e0e3-4038-91bc-493f618853ad_Enabled">
    <vt:lpwstr>true</vt:lpwstr>
  </property>
  <property fmtid="{D5CDD505-2E9C-101B-9397-08002B2CF9AE}" pid="3" name="MSIP_Label_c4496a64-e0e3-4038-91bc-493f618853ad_SetDate">
    <vt:lpwstr>2023-10-16T14:30:26Z</vt:lpwstr>
  </property>
  <property fmtid="{D5CDD505-2E9C-101B-9397-08002B2CF9AE}" pid="4" name="MSIP_Label_c4496a64-e0e3-4038-91bc-493f618853ad_Method">
    <vt:lpwstr>Standard</vt:lpwstr>
  </property>
  <property fmtid="{D5CDD505-2E9C-101B-9397-08002B2CF9AE}" pid="5" name="MSIP_Label_c4496a64-e0e3-4038-91bc-493f618853ad_Name">
    <vt:lpwstr>General</vt:lpwstr>
  </property>
  <property fmtid="{D5CDD505-2E9C-101B-9397-08002B2CF9AE}" pid="6" name="MSIP_Label_c4496a64-e0e3-4038-91bc-493f618853ad_SiteId">
    <vt:lpwstr>2efd699a-1922-4e69-b601-108008d28a2e</vt:lpwstr>
  </property>
  <property fmtid="{D5CDD505-2E9C-101B-9397-08002B2CF9AE}" pid="7" name="MSIP_Label_c4496a64-e0e3-4038-91bc-493f618853ad_ActionId">
    <vt:lpwstr>87e6b351-05c9-457a-9e89-00007f9cba24</vt:lpwstr>
  </property>
  <property fmtid="{D5CDD505-2E9C-101B-9397-08002B2CF9AE}" pid="8" name="MSIP_Label_c4496a64-e0e3-4038-91bc-493f618853ad_ContentBits">
    <vt:lpwstr>0</vt:lpwstr>
  </property>
  <property fmtid="{D5CDD505-2E9C-101B-9397-08002B2CF9AE}" pid="9" name="Mendeley Recent Style Id 0_1">
    <vt:lpwstr>http://www.zotero.org/styles/apa</vt:lpwstr>
  </property>
  <property fmtid="{D5CDD505-2E9C-101B-9397-08002B2CF9AE}" pid="10" name="Mendeley Recent Style Name 0_1">
    <vt:lpwstr>American Psychological Association 6th edition</vt:lpwstr>
  </property>
  <property fmtid="{D5CDD505-2E9C-101B-9397-08002B2CF9AE}" pid="11" name="Mendeley Recent Style Id 1_1">
    <vt:lpwstr>http://csl.mendeley.com/styles/19038601/apa</vt:lpwstr>
  </property>
  <property fmtid="{D5CDD505-2E9C-101B-9397-08002B2CF9AE}" pid="12" name="Mendeley Recent Style Name 1_1">
    <vt:lpwstr>American Psychological Association 6th edition - no DOI</vt:lpwstr>
  </property>
  <property fmtid="{D5CDD505-2E9C-101B-9397-08002B2CF9AE}" pid="13" name="Mendeley Recent Style Id 2_1">
    <vt:lpwstr>http://www.zotero.org/styles/american-sociological-association</vt:lpwstr>
  </property>
  <property fmtid="{D5CDD505-2E9C-101B-9397-08002B2CF9AE}" pid="14" name="Mendeley Recent Style Name 2_1">
    <vt:lpwstr>American Sociological Association</vt:lpwstr>
  </property>
  <property fmtid="{D5CDD505-2E9C-101B-9397-08002B2CF9AE}" pid="15" name="Mendeley Recent Style Id 3_1">
    <vt:lpwstr>http://www.zotero.org/styles/chicago-author-date</vt:lpwstr>
  </property>
  <property fmtid="{D5CDD505-2E9C-101B-9397-08002B2CF9AE}" pid="16" name="Mendeley Recent Style Name 3_1">
    <vt:lpwstr>Chicago Manual of Style 17th edition (author-date)</vt:lpwstr>
  </property>
  <property fmtid="{D5CDD505-2E9C-101B-9397-08002B2CF9AE}" pid="17" name="Mendeley Recent Style Id 4_1">
    <vt:lpwstr>http://www.zotero.org/styles/current-biology</vt:lpwstr>
  </property>
  <property fmtid="{D5CDD505-2E9C-101B-9397-08002B2CF9AE}" pid="18" name="Mendeley Recent Style Name 4_1">
    <vt:lpwstr>Current Biology</vt:lpwstr>
  </property>
  <property fmtid="{D5CDD505-2E9C-101B-9397-08002B2CF9AE}" pid="19" name="Mendeley Recent Style Id 5_1">
    <vt:lpwstr>http://www.zotero.org/styles/modern-language-association</vt:lpwstr>
  </property>
  <property fmtid="{D5CDD505-2E9C-101B-9397-08002B2CF9AE}" pid="20" name="Mendeley Recent Style Name 5_1">
    <vt:lpwstr>Modern Language Association 8th edition</vt:lpwstr>
  </property>
  <property fmtid="{D5CDD505-2E9C-101B-9397-08002B2CF9AE}" pid="21" name="Mendeley Recent Style Id 6_1">
    <vt:lpwstr>http://www.zotero.org/styles/nature</vt:lpwstr>
  </property>
  <property fmtid="{D5CDD505-2E9C-101B-9397-08002B2CF9AE}" pid="22" name="Mendeley Recent Style Name 6_1">
    <vt:lpwstr>Nature</vt:lpwstr>
  </property>
  <property fmtid="{D5CDD505-2E9C-101B-9397-08002B2CF9AE}" pid="23" name="Mendeley Recent Style Id 7_1">
    <vt:lpwstr>http://www.zotero.org/styles/neuroscience-and-biobehavioral-reviews</vt:lpwstr>
  </property>
  <property fmtid="{D5CDD505-2E9C-101B-9397-08002B2CF9AE}" pid="24" name="Mendeley Recent Style Name 7_1">
    <vt:lpwstr>Neuroscience and Biobehavioral Reviews</vt:lpwstr>
  </property>
  <property fmtid="{D5CDD505-2E9C-101B-9397-08002B2CF9AE}" pid="25" name="Mendeley Recent Style Id 8_1">
    <vt:lpwstr>http://www.zotero.org/styles/the-lancet</vt:lpwstr>
  </property>
  <property fmtid="{D5CDD505-2E9C-101B-9397-08002B2CF9AE}" pid="26" name="Mendeley Recent Style Name 8_1">
    <vt:lpwstr>The Lancet</vt:lpwstr>
  </property>
  <property fmtid="{D5CDD505-2E9C-101B-9397-08002B2CF9AE}" pid="27" name="Mendeley Recent Style Id 9_1">
    <vt:lpwstr>http://www.zotero.org/styles/vancouver</vt:lpwstr>
  </property>
  <property fmtid="{D5CDD505-2E9C-101B-9397-08002B2CF9AE}" pid="28" name="Mendeley Recent Style Name 9_1">
    <vt:lpwstr>Vancouver</vt:lpwstr>
  </property>
  <property fmtid="{D5CDD505-2E9C-101B-9397-08002B2CF9AE}" pid="29" name="Mendeley Document_1">
    <vt:lpwstr>True</vt:lpwstr>
  </property>
  <property fmtid="{D5CDD505-2E9C-101B-9397-08002B2CF9AE}" pid="30" name="Mendeley Unique User Id_1">
    <vt:lpwstr>50013181-04ab-3c58-a720-38daba2a119f</vt:lpwstr>
  </property>
  <property fmtid="{D5CDD505-2E9C-101B-9397-08002B2CF9AE}" pid="31" name="Mendeley Citation Style_1">
    <vt:lpwstr>http://csl.mendeley.com/styles/19038601/apa</vt:lpwstr>
  </property>
  <property fmtid="{D5CDD505-2E9C-101B-9397-08002B2CF9AE}" pid="32" name="MSIP_Label_0f488380-630a-4f55-a077-a19445e3f360_Enabled">
    <vt:lpwstr>true</vt:lpwstr>
  </property>
  <property fmtid="{D5CDD505-2E9C-101B-9397-08002B2CF9AE}" pid="33" name="MSIP_Label_0f488380-630a-4f55-a077-a19445e3f360_SetDate">
    <vt:lpwstr>2024-01-18T04:52:42Z</vt:lpwstr>
  </property>
  <property fmtid="{D5CDD505-2E9C-101B-9397-08002B2CF9AE}" pid="34" name="MSIP_Label_0f488380-630a-4f55-a077-a19445e3f360_Method">
    <vt:lpwstr>Standard</vt:lpwstr>
  </property>
  <property fmtid="{D5CDD505-2E9C-101B-9397-08002B2CF9AE}" pid="35" name="MSIP_Label_0f488380-630a-4f55-a077-a19445e3f360_Name">
    <vt:lpwstr>OFFICIAL - INTERNAL</vt:lpwstr>
  </property>
  <property fmtid="{D5CDD505-2E9C-101B-9397-08002B2CF9AE}" pid="36" name="MSIP_Label_0f488380-630a-4f55-a077-a19445e3f360_SiteId">
    <vt:lpwstr>b6e377cf-9db3-46cb-91a2-fad9605bb15c</vt:lpwstr>
  </property>
  <property fmtid="{D5CDD505-2E9C-101B-9397-08002B2CF9AE}" pid="37" name="MSIP_Label_0f488380-630a-4f55-a077-a19445e3f360_ActionId">
    <vt:lpwstr>a8371752-aa3a-4574-a243-2d5c061bfc2e</vt:lpwstr>
  </property>
  <property fmtid="{D5CDD505-2E9C-101B-9397-08002B2CF9AE}" pid="38" name="MSIP_Label_0f488380-630a-4f55-a077-a19445e3f360_ContentBits">
    <vt:lpwstr>0</vt:lpwstr>
  </property>
</Properties>
</file>